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3BF42" w14:textId="76C3A3E9" w:rsidR="00A63F5D" w:rsidRDefault="00D95C66" w:rsidP="00194AB9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77886"/>
      <w:r w:rsidRPr="00D95C66">
        <w:rPr>
          <w:rFonts w:ascii="Times New Roman" w:hAnsi="Times New Roman" w:cs="Times New Roman"/>
          <w:b/>
          <w:sz w:val="24"/>
          <w:szCs w:val="24"/>
        </w:rPr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bookmarkStart w:id="1" w:name="_GoBack"/>
      <w:bookmarkEnd w:id="1"/>
      <w:r w:rsidRPr="00D95C66">
        <w:rPr>
          <w:rFonts w:ascii="Times New Roman" w:hAnsi="Times New Roman" w:cs="Times New Roman"/>
          <w:b/>
          <w:sz w:val="24"/>
          <w:szCs w:val="24"/>
        </w:rPr>
        <w:t>:</w:t>
      </w:r>
      <w:r w:rsidRPr="00D95C66">
        <w:rPr>
          <w:rFonts w:ascii="Times New Roman" w:hAnsi="Times New Roman" w:cs="Times New Roman"/>
          <w:sz w:val="24"/>
          <w:szCs w:val="24"/>
        </w:rPr>
        <w:t xml:space="preserve"> Length of dissected root sections from barley seminal roots.</w:t>
      </w:r>
    </w:p>
    <w:p w14:paraId="4AD66C9E" w14:textId="4A7407EC" w:rsidR="00D95C66" w:rsidRPr="00D95C66" w:rsidRDefault="00A63F5D" w:rsidP="00194A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: root cap and zone of cell division; S2: zone of cell elongation and S3: zone of cell matur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309"/>
        <w:gridCol w:w="1603"/>
        <w:gridCol w:w="1603"/>
        <w:gridCol w:w="1603"/>
      </w:tblGrid>
      <w:tr w:rsidR="00D95C66" w:rsidRPr="00D95C66" w14:paraId="6CA794D1" w14:textId="77777777" w:rsidTr="00D95C66">
        <w:trPr>
          <w:jc w:val="center"/>
        </w:trPr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11CD35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Cultivar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FA32A3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755C87" w14:textId="097A023C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S1 (mm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6B5B32" w14:textId="2EB4B4E2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S2 (mm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9650D3" w14:textId="4B551B82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S3 (mm)</w:t>
            </w:r>
          </w:p>
        </w:tc>
      </w:tr>
      <w:tr w:rsidR="00D95C66" w:rsidRPr="00D95C66" w14:paraId="1CC0CE9A" w14:textId="77777777" w:rsidTr="00D95C66">
        <w:trPr>
          <w:jc w:val="center"/>
        </w:trPr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7404F6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Mundah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auto"/>
          </w:tcPr>
          <w:p w14:paraId="7D6358E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</w:tcPr>
          <w:p w14:paraId="6755AA8B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50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</w:tcPr>
          <w:p w14:paraId="5C7C8B9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50 – 4.00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</w:tcPr>
          <w:p w14:paraId="3104B5D7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4.00 – 6.50</w:t>
            </w:r>
          </w:p>
        </w:tc>
      </w:tr>
      <w:tr w:rsidR="00D95C66" w:rsidRPr="00D95C66" w14:paraId="3312C463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2BC2A7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shd w:val="clear" w:color="auto" w:fill="auto"/>
          </w:tcPr>
          <w:p w14:paraId="6590D93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03" w:type="dxa"/>
            <w:shd w:val="clear" w:color="auto" w:fill="auto"/>
          </w:tcPr>
          <w:p w14:paraId="00EA3E92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20</w:t>
            </w:r>
          </w:p>
        </w:tc>
        <w:tc>
          <w:tcPr>
            <w:tcW w:w="1603" w:type="dxa"/>
            <w:shd w:val="clear" w:color="auto" w:fill="auto"/>
          </w:tcPr>
          <w:p w14:paraId="356F18DE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20 – 3.00</w:t>
            </w:r>
          </w:p>
        </w:tc>
        <w:tc>
          <w:tcPr>
            <w:tcW w:w="1603" w:type="dxa"/>
            <w:shd w:val="clear" w:color="auto" w:fill="auto"/>
          </w:tcPr>
          <w:p w14:paraId="0219CE7A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00 – 5.00</w:t>
            </w:r>
          </w:p>
        </w:tc>
      </w:tr>
      <w:tr w:rsidR="00D95C66" w:rsidRPr="00D95C66" w14:paraId="68C78000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7204C7E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indmarsh</w:t>
            </w:r>
          </w:p>
        </w:tc>
        <w:tc>
          <w:tcPr>
            <w:tcW w:w="1309" w:type="dxa"/>
            <w:shd w:val="clear" w:color="auto" w:fill="auto"/>
          </w:tcPr>
          <w:p w14:paraId="3C76EE9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3" w:type="dxa"/>
            <w:shd w:val="clear" w:color="auto" w:fill="auto"/>
          </w:tcPr>
          <w:p w14:paraId="39AD18A9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25</w:t>
            </w:r>
          </w:p>
        </w:tc>
        <w:tc>
          <w:tcPr>
            <w:tcW w:w="1603" w:type="dxa"/>
            <w:shd w:val="clear" w:color="auto" w:fill="auto"/>
          </w:tcPr>
          <w:p w14:paraId="4097EF80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25 – 3.75</w:t>
            </w:r>
          </w:p>
        </w:tc>
        <w:tc>
          <w:tcPr>
            <w:tcW w:w="1603" w:type="dxa"/>
            <w:shd w:val="clear" w:color="auto" w:fill="auto"/>
          </w:tcPr>
          <w:p w14:paraId="1FCBCEC1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75 – 6.25</w:t>
            </w:r>
          </w:p>
        </w:tc>
      </w:tr>
      <w:tr w:rsidR="00D95C66" w:rsidRPr="00D95C66" w14:paraId="24D8D339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488681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shd w:val="clear" w:color="auto" w:fill="auto"/>
          </w:tcPr>
          <w:p w14:paraId="6B24DA3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03" w:type="dxa"/>
            <w:shd w:val="clear" w:color="auto" w:fill="auto"/>
          </w:tcPr>
          <w:p w14:paraId="7FD50BBB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25</w:t>
            </w:r>
          </w:p>
        </w:tc>
        <w:tc>
          <w:tcPr>
            <w:tcW w:w="1603" w:type="dxa"/>
            <w:shd w:val="clear" w:color="auto" w:fill="auto"/>
          </w:tcPr>
          <w:p w14:paraId="2B300058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25 – 3.25</w:t>
            </w:r>
          </w:p>
        </w:tc>
        <w:tc>
          <w:tcPr>
            <w:tcW w:w="1603" w:type="dxa"/>
            <w:shd w:val="clear" w:color="auto" w:fill="auto"/>
          </w:tcPr>
          <w:p w14:paraId="6B89E9B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25 – 5.25</w:t>
            </w:r>
          </w:p>
        </w:tc>
      </w:tr>
      <w:tr w:rsidR="00D95C66" w:rsidRPr="00D95C66" w14:paraId="6661471C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2D2C0A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airdner</w:t>
            </w:r>
          </w:p>
        </w:tc>
        <w:tc>
          <w:tcPr>
            <w:tcW w:w="1309" w:type="dxa"/>
            <w:shd w:val="clear" w:color="auto" w:fill="auto"/>
          </w:tcPr>
          <w:p w14:paraId="0D95CD9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3" w:type="dxa"/>
            <w:shd w:val="clear" w:color="auto" w:fill="auto"/>
          </w:tcPr>
          <w:p w14:paraId="46FD5B8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2.00</w:t>
            </w:r>
          </w:p>
        </w:tc>
        <w:tc>
          <w:tcPr>
            <w:tcW w:w="1603" w:type="dxa"/>
            <w:shd w:val="clear" w:color="auto" w:fill="auto"/>
          </w:tcPr>
          <w:p w14:paraId="00ADD218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2.00 – 4.50</w:t>
            </w:r>
          </w:p>
        </w:tc>
        <w:tc>
          <w:tcPr>
            <w:tcW w:w="1603" w:type="dxa"/>
            <w:shd w:val="clear" w:color="auto" w:fill="auto"/>
          </w:tcPr>
          <w:p w14:paraId="27619A18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4.50 – 6.50</w:t>
            </w:r>
          </w:p>
        </w:tc>
      </w:tr>
      <w:tr w:rsidR="00D95C66" w:rsidRPr="00D95C66" w14:paraId="791B9767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3CF1F1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shd w:val="clear" w:color="auto" w:fill="auto"/>
          </w:tcPr>
          <w:p w14:paraId="28DBC1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03" w:type="dxa"/>
            <w:shd w:val="clear" w:color="auto" w:fill="auto"/>
          </w:tcPr>
          <w:p w14:paraId="1193B8D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75</w:t>
            </w:r>
          </w:p>
        </w:tc>
        <w:tc>
          <w:tcPr>
            <w:tcW w:w="1603" w:type="dxa"/>
            <w:shd w:val="clear" w:color="auto" w:fill="auto"/>
          </w:tcPr>
          <w:p w14:paraId="6B279C7F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75 – 4.00</w:t>
            </w:r>
          </w:p>
        </w:tc>
        <w:tc>
          <w:tcPr>
            <w:tcW w:w="1603" w:type="dxa"/>
            <w:shd w:val="clear" w:color="auto" w:fill="auto"/>
          </w:tcPr>
          <w:p w14:paraId="69ABA666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4.00 – 6.25</w:t>
            </w:r>
          </w:p>
        </w:tc>
      </w:tr>
      <w:tr w:rsidR="00D95C66" w:rsidRPr="00D95C66" w14:paraId="0DDDEE01" w14:textId="77777777" w:rsidTr="00D95C66">
        <w:trPr>
          <w:jc w:val="center"/>
        </w:trPr>
        <w:tc>
          <w:tcPr>
            <w:tcW w:w="1283" w:type="dxa"/>
            <w:shd w:val="clear" w:color="auto" w:fill="auto"/>
          </w:tcPr>
          <w:p w14:paraId="328C506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lipper</w:t>
            </w:r>
          </w:p>
        </w:tc>
        <w:tc>
          <w:tcPr>
            <w:tcW w:w="1309" w:type="dxa"/>
            <w:shd w:val="clear" w:color="auto" w:fill="auto"/>
          </w:tcPr>
          <w:p w14:paraId="4BF4DD7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03" w:type="dxa"/>
            <w:shd w:val="clear" w:color="auto" w:fill="auto"/>
          </w:tcPr>
          <w:p w14:paraId="0BE1604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75</w:t>
            </w:r>
          </w:p>
        </w:tc>
        <w:tc>
          <w:tcPr>
            <w:tcW w:w="1603" w:type="dxa"/>
            <w:shd w:val="clear" w:color="auto" w:fill="auto"/>
          </w:tcPr>
          <w:p w14:paraId="60380851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75 – 4.50</w:t>
            </w:r>
          </w:p>
        </w:tc>
        <w:tc>
          <w:tcPr>
            <w:tcW w:w="1603" w:type="dxa"/>
            <w:shd w:val="clear" w:color="auto" w:fill="auto"/>
          </w:tcPr>
          <w:p w14:paraId="60A3FAEB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4.50 – 6.50</w:t>
            </w:r>
          </w:p>
        </w:tc>
      </w:tr>
      <w:tr w:rsidR="00D95C66" w:rsidRPr="00D95C66" w14:paraId="1DD42EC3" w14:textId="77777777" w:rsidTr="00D95C66">
        <w:trPr>
          <w:jc w:val="center"/>
        </w:trPr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16004DA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auto" w:fill="auto"/>
          </w:tcPr>
          <w:p w14:paraId="24B060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14:paraId="1D73F8DB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 – 1.5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14:paraId="051EACEC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.50 – 2.5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14:paraId="04DC9887" w14:textId="77777777" w:rsidR="00D95C66" w:rsidRPr="00D95C66" w:rsidRDefault="00D95C66" w:rsidP="00A63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2.50 – 3.50</w:t>
            </w:r>
          </w:p>
        </w:tc>
      </w:tr>
    </w:tbl>
    <w:p w14:paraId="7012BFC3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1A537C46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0FD35A95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3A46AEBE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44AA73BC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5A26BC6D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1B17863B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  <w:sectPr w:rsidR="00D95C66" w:rsidRPr="00D95C66" w:rsidSect="00A63F5D">
          <w:footerReference w:type="default" r:id="rId8"/>
          <w:pgSz w:w="11906" w:h="16838" w:code="9"/>
          <w:pgMar w:top="1440" w:right="1701" w:bottom="1440" w:left="1701" w:header="709" w:footer="709" w:gutter="0"/>
          <w:cols w:space="708"/>
          <w:docGrid w:linePitch="360"/>
        </w:sectPr>
      </w:pPr>
    </w:p>
    <w:p w14:paraId="41CAFE4E" w14:textId="2BB9D390" w:rsidR="00FA4694" w:rsidRPr="00DB07A2" w:rsidRDefault="00FA4694" w:rsidP="00FA4694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534144814"/>
      <w:r w:rsidRPr="00D95C6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5C66">
        <w:rPr>
          <w:rFonts w:ascii="Times New Roman" w:hAnsi="Times New Roman" w:cs="Times New Roman"/>
          <w:sz w:val="24"/>
          <w:szCs w:val="24"/>
        </w:rPr>
        <w:t xml:space="preserve">AUC values </w:t>
      </w:r>
      <w:r w:rsidRPr="00DB07A2">
        <w:rPr>
          <w:rFonts w:ascii="Times New Roman" w:hAnsi="Times New Roman" w:cs="Times New Roman"/>
          <w:sz w:val="24"/>
          <w:szCs w:val="24"/>
        </w:rPr>
        <w:t xml:space="preserve">for discriminative lipid species found between whole root sections of control and salt-treated barley roots. </w:t>
      </w:r>
    </w:p>
    <w:p w14:paraId="238AD2CD" w14:textId="77777777" w:rsidR="00FA4694" w:rsidRPr="00DB07A2" w:rsidRDefault="00FA4694" w:rsidP="00FA4694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F7FC1">
        <w:rPr>
          <w:rFonts w:ascii="Times New Roman" w:hAnsi="Times New Roman" w:cs="Times New Roman"/>
          <w:i/>
          <w:sz w:val="24"/>
          <w:szCs w:val="24"/>
          <w:u w:val="single"/>
        </w:rPr>
        <w:t>AUC &gt; 0.7</w:t>
      </w:r>
      <w:r w:rsidRPr="009F7FC1">
        <w:rPr>
          <w:rFonts w:ascii="Times New Roman" w:hAnsi="Times New Roman" w:cs="Times New Roman"/>
          <w:sz w:val="24"/>
          <w:szCs w:val="24"/>
        </w:rPr>
        <w:t xml:space="preserve"> </w:t>
      </w:r>
      <w:r w:rsidRPr="00DB07A2">
        <w:rPr>
          <w:rFonts w:ascii="Times New Roman" w:hAnsi="Times New Roman" w:cs="Times New Roman"/>
          <w:sz w:val="24"/>
          <w:szCs w:val="24"/>
        </w:rPr>
        <w:t xml:space="preserve">the peak was discriminative in control roots. </w:t>
      </w:r>
      <w:r w:rsidRPr="009F7FC1">
        <w:rPr>
          <w:rFonts w:ascii="Times New Roman" w:hAnsi="Times New Roman" w:cs="Times New Roman"/>
          <w:b/>
          <w:sz w:val="24"/>
          <w:szCs w:val="24"/>
        </w:rPr>
        <w:t>AUC &lt; 0.3</w:t>
      </w:r>
      <w:r w:rsidRPr="009F7FC1">
        <w:rPr>
          <w:rFonts w:ascii="Times New Roman" w:hAnsi="Times New Roman" w:cs="Times New Roman"/>
          <w:sz w:val="24"/>
          <w:szCs w:val="24"/>
        </w:rPr>
        <w:t xml:space="preserve"> </w:t>
      </w:r>
      <w:r w:rsidRPr="00DB07A2">
        <w:rPr>
          <w:rFonts w:ascii="Times New Roman" w:hAnsi="Times New Roman" w:cs="Times New Roman"/>
          <w:sz w:val="24"/>
          <w:szCs w:val="24"/>
        </w:rPr>
        <w:t>the peak was discriminative in salt treated roots.</w:t>
      </w:r>
    </w:p>
    <w:p w14:paraId="1FC5BB7F" w14:textId="77777777" w:rsidR="00FA4694" w:rsidRPr="00DB07A2" w:rsidRDefault="00FA4694" w:rsidP="00FA4694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B07A2">
        <w:rPr>
          <w:rFonts w:ascii="Times New Roman" w:hAnsi="Times New Roman" w:cs="Times New Roman"/>
          <w:sz w:val="24"/>
          <w:szCs w:val="24"/>
        </w:rPr>
        <w:t xml:space="preserve">*Lipid tentative annotations were based on accurate precursor mass search (&lt; 5 ppm) against the LIPID MAPS database </w:t>
      </w:r>
      <w:r w:rsidRPr="00DB07A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ahy&lt;/Author&gt;&lt;Year&gt;2007&lt;/Year&gt;&lt;RecNum&gt;539&lt;/RecNum&gt;&lt;DisplayText&gt;(Fahy&lt;style face="italic"&gt; et al.&lt;/style&gt;, 2007)&lt;/DisplayText&gt;&lt;record&gt;&lt;rec-number&gt;539&lt;/rec-number&gt;&lt;foreign-keys&gt;&lt;key app="EN" db-id="rafstetzzpwt9cef5dtxxwvzxp0wez0rwdae" timestamp="1484895394"&gt;539&lt;/key&gt;&lt;key app="ENWeb" db-id=""&gt;0&lt;/key&gt;&lt;/foreign-keys&gt;&lt;ref-type name="Journal Article"&gt;17&lt;/ref-type&gt;&lt;contributors&gt;&lt;authors&gt;&lt;author&gt;Fahy, E.&lt;/author&gt;&lt;author&gt;Sud, M.&lt;/author&gt;&lt;author&gt;Cotter, D.&lt;/author&gt;&lt;author&gt;Subramaniam, S.&lt;/author&gt;&lt;/authors&gt;&lt;/contributors&gt;&lt;auth-address&gt;LIPID MAPS Bioinformatics Core, San Diego Supercomputer Center, University of California, San Diego, 9500 Gilman Drive, La Jolla, CA 92037, USA.&lt;/auth-address&gt;&lt;titles&gt;&lt;title&gt;LIPID MAPS online tools for lipid research&lt;/title&gt;&lt;secondary-title&gt;Nucleic Acids Res&lt;/secondary-title&gt;&lt;/titles&gt;&lt;periodical&gt;&lt;full-title&gt;Nucleic Acids Res&lt;/full-title&gt;&lt;/periodical&gt;&lt;pages&gt;W606-12&lt;/pages&gt;&lt;volume&gt;35&lt;/volume&gt;&lt;number&gt;Web Server issue&lt;/number&gt;&lt;edition&gt;2007/06/23&lt;/edition&gt;&lt;keywords&gt;&lt;keyword&gt;Computational Biology/*methods&lt;/keyword&gt;&lt;keyword&gt;Databases, Factual&lt;/keyword&gt;&lt;keyword&gt;Glycosphingolipids/chemistry&lt;/keyword&gt;&lt;keyword&gt;Humans&lt;/keyword&gt;&lt;keyword&gt;*Internet&lt;/keyword&gt;&lt;keyword&gt;Isomerism&lt;/keyword&gt;&lt;keyword&gt;Lipid Metabolism&lt;/keyword&gt;&lt;keyword&gt;Lipids/*chemistry/classification&lt;/keyword&gt;&lt;keyword&gt;Models, Chemical&lt;/keyword&gt;&lt;keyword&gt;Molecular Conformation&lt;/keyword&gt;&lt;keyword&gt;Polysaccharides/chemistry&lt;/keyword&gt;&lt;keyword&gt;User-Computer Interface&lt;/keyword&gt;&lt;/keywords&gt;&lt;dates&gt;&lt;year&gt;2007&lt;/year&gt;&lt;pub-dates&gt;&lt;date&gt;Jul&lt;/date&gt;&lt;/pub-dates&gt;&lt;/dates&gt;&lt;isbn&gt;1362-4962 (Electronic)&amp;#xD;0305-1048 (Linking)&lt;/isbn&gt;&lt;accession-num&gt;17584797&lt;/accession-num&gt;&lt;urls&gt;&lt;related-urls&gt;&lt;url&gt;&lt;style face="underline" font="default" size="100%"&gt;https://www.ncbi.nlm.nih.gov/pubmed/17584797&lt;/style&gt;&lt;/url&gt;&lt;/related-urls&gt;&lt;/urls&gt;&lt;custom2&gt;PMC1933166&lt;/custom2&gt;&lt;electronic-resource-num&gt;10.1093/nar/gkm324&lt;/electronic-resource-num&gt;&lt;/record&gt;&lt;/Cite&gt;&lt;/EndNote&gt;</w:instrText>
      </w:r>
      <w:r w:rsidRPr="00DB07A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Fahy</w:t>
      </w:r>
      <w:r w:rsidRPr="00420CB3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>, 2007)</w:t>
      </w:r>
      <w:r w:rsidRPr="00DB07A2">
        <w:rPr>
          <w:rFonts w:ascii="Times New Roman" w:hAnsi="Times New Roman" w:cs="Times New Roman"/>
          <w:sz w:val="24"/>
          <w:szCs w:val="24"/>
        </w:rPr>
        <w:fldChar w:fldCharType="end"/>
      </w:r>
      <w:r w:rsidRPr="00DB07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21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6463"/>
        <w:gridCol w:w="1417"/>
        <w:gridCol w:w="1020"/>
        <w:gridCol w:w="1020"/>
        <w:gridCol w:w="1020"/>
        <w:gridCol w:w="1020"/>
      </w:tblGrid>
      <w:tr w:rsidR="00FA4694" w:rsidRPr="00DB07A2" w14:paraId="3CA2EA32" w14:textId="77777777" w:rsidTr="0008734C">
        <w:trPr>
          <w:trHeight w:val="300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B6B360" w14:textId="77777777" w:rsidR="00FA4694" w:rsidRPr="00D95C66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  <w:t>m/z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F0C6B9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A87D06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Adduc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753C04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3039BF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C82189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5F6EB0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M</w:t>
            </w:r>
          </w:p>
        </w:tc>
      </w:tr>
      <w:tr w:rsidR="00FA4694" w:rsidRPr="00DB07A2" w14:paraId="05567E79" w14:textId="77777777" w:rsidTr="0008734C">
        <w:trPr>
          <w:trHeight w:val="300"/>
          <w:jc w:val="center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0FF4FA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5.1651</w:t>
            </w:r>
          </w:p>
        </w:tc>
        <w:tc>
          <w:tcPr>
            <w:tcW w:w="64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9FFBE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,13-Dihydroxy-herberten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8EDFC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2A89B6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F1F777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AF5CB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855D3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</w:tr>
      <w:tr w:rsidR="00FA4694" w:rsidRPr="00DB07A2" w14:paraId="1140FF21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23E99D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1.0128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6A165B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ipo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C7DA5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0F688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29329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85E1BC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31A2D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  <w:tr w:rsidR="00FA4694" w:rsidRPr="00DB07A2" w14:paraId="60351204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588537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5.2334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59F75BE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lmit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8D1B3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5AABB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A7B041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58E5EC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795EC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3941B6F9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F00FF9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1257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45B13E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hydrofalcarinon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179E7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265C3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ACC44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6F1F1D1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D6B09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FA4694" w:rsidRPr="00DB07A2" w14:paraId="1B1396A8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9153CA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1158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EC5D15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9R,13R)-1a,1b-dihomo-jasmon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FC4F7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B8275A7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6E882A1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E810D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1D9C97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  <w:tr w:rsidR="00FA4694" w:rsidRPr="00DB07A2" w14:paraId="683C1FC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5987612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2178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39A6256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lpha-Linolen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F4AD6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6AD97A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CA064F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04F575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D764A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FA4694" w:rsidRPr="00DB07A2" w14:paraId="32821735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59CAE7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9.233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6DF32B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,13-Octadecadieno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A9D55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D699D2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BDDC0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9AE8E45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94E0D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6DE79072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43C11F3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1.249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2D6C44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Octadeceno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351FC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10E76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48AAA5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6B5CDD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A6326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FA4694" w:rsidRPr="00DB07A2" w14:paraId="27108336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79D641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3.0924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C16B2B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emigossypo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D395F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2DCD8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D32538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EBAAD8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9F947F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</w:tr>
      <w:tr w:rsidR="00FA4694" w:rsidRPr="00DB07A2" w14:paraId="5D179475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3F86758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9.0549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45682E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biochanin 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E86B6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6D0A9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23BF0D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9415F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C1C849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76A0A96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CA7332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9.2809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562598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Z-Eicoseno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115B5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9EA2DD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7EE4A8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AE15C0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85587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FA4694" w:rsidRPr="00DB07A2" w14:paraId="1A0C9DF8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C90714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5.0689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C573B2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Bornyl-diphosph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8589D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3058678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049E7C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A40BC4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85048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35B24DD6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114F98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31.1992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CB57FF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a,17a-Dihydroxy-5b-androstan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FC05E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47BEFA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A48C2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0A111B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E30EAF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0445BC0F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1460D16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89.2672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14E1AE8" w14:textId="77777777" w:rsidR="00FA4694" w:rsidRPr="00D95C66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US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US" w:eastAsia="en-AU"/>
              </w:rPr>
              <w:t>1alpha-hydroxy-25,26,27-trinorvitamin D3 24-carboxylic aci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6B22D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24E69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3AF80E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F016E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BAB4368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</w:tr>
      <w:tr w:rsidR="00FA4694" w:rsidRPr="00DB07A2" w14:paraId="53818B35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24C45A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0.2751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319902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andamide (20:2, n-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BB281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FEE77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20338B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A2C46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F56798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FA4694" w:rsidRPr="00DB07A2" w14:paraId="6FB1B158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BC6558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7.1707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72CD189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S,8S-epoxy-17R-HDH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35BAF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5535D3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A2CEB7E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852FDB1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2DB3CA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FA4694" w:rsidRPr="00DB07A2" w14:paraId="1BF18852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EED7A6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398.2620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77D779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hytosphingosine 1-phosph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61C23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6449B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A6DB35F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D8729F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560C1A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</w:tr>
      <w:tr w:rsidR="00FA4694" w:rsidRPr="00DB07A2" w14:paraId="711FEE0F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1C07803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37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6CF84D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6: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272BE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3CC1EE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8CB340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698BB5A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C58437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FA4694" w:rsidRPr="00DB07A2" w14:paraId="48DBB036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0FCB58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56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9CBD9A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-deoxyerythronolide 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6A842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D5CE93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6BD865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459667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4BBEF6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FA4694" w:rsidRPr="00DB07A2" w14:paraId="0DFBD177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F03DC2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66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221005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octyl hexanedio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17948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A8CC7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B9B705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BAF0BF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6AD1B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FA4694" w:rsidRPr="00DB07A2" w14:paraId="721CA11F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109F8B5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13.210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53B22D0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ocosatrieno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77236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957AB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925C2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CE7417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EC7CD5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751979D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4F5E166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155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78E35D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ebarbigeron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B59EA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944310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9F7FC1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DD80D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A4DBF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C97C2D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FA4694" w:rsidRPr="00DB07A2" w14:paraId="1E86427A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D64ADA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5.263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A6703D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inabeolide-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0B01A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4C615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3F9E5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6A9ADD3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7E18B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4A4F3EA7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1FB105A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1.290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533C95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16: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C0D6D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6FFD39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F64687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A08BB07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BFBEA1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46D30E8A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5D237A8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50.438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351FD85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25:0(CHO)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BC73C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5B1724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79EC5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76D1B6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C0142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FA4694" w:rsidRPr="00DB07A2" w14:paraId="32FAF6C1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9E1983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69.4520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E98D51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3390C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46B9D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D54AE9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4B9F0B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C54F9A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FA4694" w:rsidRPr="00DB07A2" w14:paraId="7ABDF81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0D9179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1.4670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036ACEA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86AB7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6DDDE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E7050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B84E55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7A1F19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5B9C95E1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4E4243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3.4828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F4EF88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A107A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3AF0C0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D6E10A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281F73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EF6C2D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20F82E5E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12EBD5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1.435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92396D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D975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28375B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46CAA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ED99AA0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0DAED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FA4694" w:rsidRPr="00DB07A2" w14:paraId="7BF67A6E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C17869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3.451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5D9342C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75596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1F3BC7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E9187A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0EFA5F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A7F88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FA4694" w:rsidRPr="00DB07A2" w14:paraId="750CC8BC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39C3C5E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5.4681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68CC13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DDCDC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82B060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924A9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844CD03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279C87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FA4694" w:rsidRPr="00DB07A2" w14:paraId="41193235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67DBB0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7.482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07CB03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81226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712470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3C91F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B7AAB0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21BD72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40E6852A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EA7E29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9.498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09AC6B5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9E89C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1942D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26AD0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C93E9C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73C8A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07BA3C69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68F80C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4941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2A4D7C4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A4E1D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579DF1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F7015F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A06E5A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5A4A0D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11829D82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0EAC2A6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538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7DE2F22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lcCer(d14:2/20:0(2OH)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719CD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F9B8F2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CF558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10389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758B77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FA4694" w:rsidRPr="00DB07A2" w14:paraId="1754D807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5AE138D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714.509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0D4DE42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35619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ECA52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388D33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1AB0A1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F6E25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  <w:tr w:rsidR="00FA4694" w:rsidRPr="00DB07A2" w14:paraId="431AFC9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CF04A8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3.4996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967E98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8: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7764C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9629DC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74BD9E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F40BA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70B6A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FA4694" w:rsidRPr="00DB07A2" w14:paraId="3892EA55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D59900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3.4887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6FF79F4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A66A4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4890B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E3C12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E75A96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2F0525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2F59D27B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73490D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5.504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36A5CA1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46DEE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6E1F1C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05191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9F5660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EC1795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FA4694" w:rsidRPr="00DB07A2" w14:paraId="4C1C8779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23EC8F8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7.5203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454AF58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B9FA7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4CA401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0A315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138ECE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5A312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FA4694" w:rsidRPr="00DB07A2" w14:paraId="0EA049A7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D8612C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2.5071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B8B7D1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1/14: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4AADB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F69DC5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0F5E10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098814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A5399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</w:tr>
      <w:tr w:rsidR="00FA4694" w:rsidRPr="00DB07A2" w14:paraId="30CDCC9A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36364AA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98.540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5BDBEC3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0/16:0(2OH)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01251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9F89E8D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E74DBB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19DD5DA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21DAA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FA4694" w:rsidRPr="00DB07A2" w14:paraId="502900B3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622EEF8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1.504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3DA922F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AEDAF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12CD8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B64B7A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1E626E9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56F76AF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FA4694" w:rsidRPr="00DB07A2" w14:paraId="1529863E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500CBDCD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3.5217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13DA351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33A87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D2D9C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F8E355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F361763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2BECD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FA4694" w:rsidRPr="00DB07A2" w14:paraId="5D982456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750FAA5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5.5379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7507108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117F48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4CB33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E841873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CAADAF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9EA121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FA4694" w:rsidRPr="00DB07A2" w14:paraId="73E20172" w14:textId="77777777" w:rsidTr="0008734C">
        <w:trPr>
          <w:trHeight w:val="300"/>
          <w:jc w:val="center"/>
        </w:trPr>
        <w:tc>
          <w:tcPr>
            <w:tcW w:w="1361" w:type="dxa"/>
            <w:shd w:val="clear" w:color="auto" w:fill="auto"/>
            <w:noWrap/>
            <w:hideMark/>
          </w:tcPr>
          <w:p w14:paraId="30B6DDA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7.5215</w:t>
            </w:r>
          </w:p>
        </w:tc>
        <w:tc>
          <w:tcPr>
            <w:tcW w:w="6463" w:type="dxa"/>
            <w:shd w:val="clear" w:color="auto" w:fill="auto"/>
            <w:noWrap/>
            <w:hideMark/>
          </w:tcPr>
          <w:p w14:paraId="7262CE9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9BB4FE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7B5B2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264A9B4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CF439F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61ED8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FA4694" w:rsidRPr="00DB07A2" w14:paraId="77FAEFD8" w14:textId="77777777" w:rsidTr="0008734C">
        <w:trPr>
          <w:trHeight w:val="300"/>
          <w:jc w:val="center"/>
        </w:trPr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5E7577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9.5373</w:t>
            </w:r>
          </w:p>
        </w:tc>
        <w:tc>
          <w:tcPr>
            <w:tcW w:w="64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CD243C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2F3C8A6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B07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653A49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79D2EB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9D5764" w14:textId="77777777" w:rsidR="00FA4694" w:rsidRPr="009F7FC1" w:rsidRDefault="00FA4694" w:rsidP="0008734C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22E5EE2" w14:textId="77777777" w:rsidR="00FA4694" w:rsidRPr="00DB07A2" w:rsidRDefault="00FA4694" w:rsidP="000873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B07A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</w:tbl>
    <w:p w14:paraId="70D03976" w14:textId="77777777" w:rsidR="00FA4694" w:rsidRPr="0075246D" w:rsidRDefault="00FA4694" w:rsidP="00FA4694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5246D">
        <w:rPr>
          <w:rFonts w:ascii="Times New Roman" w:hAnsi="Times New Roman" w:cs="Times New Roman"/>
          <w:sz w:val="24"/>
          <w:szCs w:val="24"/>
          <w:lang w:val="de-DE"/>
        </w:rPr>
        <w:t xml:space="preserve">* C: Clipper, G: Gairdner, H: Hindmarsh, M: Mundah. </w:t>
      </w:r>
    </w:p>
    <w:p w14:paraId="7F3957C7" w14:textId="77777777" w:rsidR="00FA4694" w:rsidRPr="0075246D" w:rsidRDefault="00FA4694" w:rsidP="00FA469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FA4694" w:rsidRPr="0075246D" w:rsidSect="007C4983">
          <w:type w:val="continuous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75246D">
        <w:rPr>
          <w:rFonts w:ascii="Times New Roman" w:hAnsi="Times New Roman" w:cs="Times New Roman"/>
          <w:sz w:val="24"/>
          <w:szCs w:val="24"/>
          <w:lang w:val="de-DE"/>
        </w:rPr>
        <w:t>Abbreviations: LPA: lysophosphatidic acid, LPC: lysophosphatidylcholine, LPE: lysophosphatidylethanolamine, PA: phosphatidic acid, PC: phosphatidylcholine, PE: phosphatidylethanolamine, PG: phosphatidylglycerol, PI: phosphatidylinositol, PI-Cer: phosphatidylinositol ceramide</w:t>
      </w:r>
    </w:p>
    <w:p w14:paraId="22A22750" w14:textId="77777777" w:rsidR="00FA4694" w:rsidRPr="00FA4694" w:rsidRDefault="00FA4694" w:rsidP="00194AB9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5D04660F" w14:textId="77777777" w:rsidR="00FA4694" w:rsidRPr="0008734C" w:rsidRDefault="00FA4694" w:rsidP="00194AB9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  <w:lang w:val="de-DE"/>
        </w:rPr>
        <w:sectPr w:rsidR="00FA4694" w:rsidRPr="0008734C" w:rsidSect="007C4983">
          <w:type w:val="continuous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</w:p>
    <w:p w14:paraId="708536BC" w14:textId="3CBEDE23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5C66">
        <w:rPr>
          <w:rFonts w:ascii="Times New Roman" w:hAnsi="Times New Roman" w:cs="Times New Roman"/>
          <w:sz w:val="24"/>
          <w:szCs w:val="24"/>
        </w:rPr>
        <w:t>AUC values for discriminative lipid species found between root cap and zone of cell division (S1) root sections of control and salt-treated barley roots.</w:t>
      </w:r>
    </w:p>
    <w:p w14:paraId="4191B811" w14:textId="77777777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7FC1">
        <w:rPr>
          <w:rFonts w:ascii="Times New Roman" w:hAnsi="Times New Roman" w:cs="Times New Roman"/>
          <w:bCs/>
          <w:i/>
          <w:sz w:val="24"/>
          <w:szCs w:val="24"/>
          <w:u w:val="single"/>
          <w:lang w:eastAsia="en-AU"/>
        </w:rPr>
        <w:t>AUC &gt; 0.7</w:t>
      </w:r>
      <w:r w:rsidRPr="009F7FC1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 xml:space="preserve">the peak was discriminative in control roots. </w:t>
      </w:r>
      <w:r w:rsidRPr="00180EB2">
        <w:rPr>
          <w:rFonts w:ascii="Times New Roman" w:hAnsi="Times New Roman" w:cs="Times New Roman"/>
          <w:b/>
          <w:iCs/>
          <w:sz w:val="24"/>
          <w:szCs w:val="24"/>
          <w:lang w:eastAsia="en-AU"/>
        </w:rPr>
        <w:t>AUC &lt; 0.3</w:t>
      </w:r>
      <w:r w:rsidRPr="00180EB2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 xml:space="preserve">the peak was discriminative in salt treated roots. </w:t>
      </w:r>
    </w:p>
    <w:p w14:paraId="0E4F4210" w14:textId="1294CE9A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i/>
          <w:sz w:val="24"/>
          <w:szCs w:val="24"/>
        </w:rPr>
        <w:t xml:space="preserve">*Lipid tentative annotations were based on accurate precursor mass search (&lt; 5 ppm) against the LIPID MAPS database 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420CB3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Fahy&lt;/Author&gt;&lt;Year&gt;2007&lt;/Year&gt;&lt;RecNum&gt;539&lt;/RecNum&gt;&lt;DisplayText&gt;(Fahy&lt;style face="italic"&gt; et al.&lt;/style&gt;, 2007)&lt;/DisplayText&gt;&lt;record&gt;&lt;rec-number&gt;539&lt;/rec-number&gt;&lt;foreign-keys&gt;&lt;key app="EN" db-id="rafstetzzpwt9cef5dtxxwvzxp0wez0rwdae" timestamp="1484895394"&gt;539&lt;/key&gt;&lt;key app="ENWeb" db-id=""&gt;0&lt;/key&gt;&lt;/foreign-keys&gt;&lt;ref-type name="Journal Article"&gt;17&lt;/ref-type&gt;&lt;contributors&gt;&lt;authors&gt;&lt;author&gt;Fahy, E.&lt;/author&gt;&lt;author&gt;Sud, M.&lt;/author&gt;&lt;author&gt;Cotter, D.&lt;/author&gt;&lt;author&gt;Subramaniam, S.&lt;/author&gt;&lt;/authors&gt;&lt;/contributors&gt;&lt;auth-address&gt;LIPID MAPS Bioinformatics Core, San Diego Supercomputer Center, University of California, San Diego, 9500 Gilman Drive, La Jolla, CA 92037, USA.&lt;/auth-address&gt;&lt;titles&gt;&lt;title&gt;LIPID MAPS online tools for lipid research&lt;/title&gt;&lt;secondary-title&gt;Nucleic Acids Res&lt;/secondary-title&gt;&lt;/titles&gt;&lt;periodical&gt;&lt;full-title&gt;Nucleic Acids Res&lt;/full-title&gt;&lt;/periodical&gt;&lt;pages&gt;W606-12&lt;/pages&gt;&lt;volume&gt;35&lt;/volume&gt;&lt;number&gt;Web Server issue&lt;/number&gt;&lt;edition&gt;2007/06/23&lt;/edition&gt;&lt;keywords&gt;&lt;keyword&gt;Computational Biology/*methods&lt;/keyword&gt;&lt;keyword&gt;Databases, Factual&lt;/keyword&gt;&lt;keyword&gt;Glycosphingolipids/chemistry&lt;/keyword&gt;&lt;keyword&gt;Humans&lt;/keyword&gt;&lt;keyword&gt;*Internet&lt;/keyword&gt;&lt;keyword&gt;Isomerism&lt;/keyword&gt;&lt;keyword&gt;Lipid Metabolism&lt;/keyword&gt;&lt;keyword&gt;Lipids/*chemistry/classification&lt;/keyword&gt;&lt;keyword&gt;Models, Chemical&lt;/keyword&gt;&lt;keyword&gt;Molecular Conformation&lt;/keyword&gt;&lt;keyword&gt;Polysaccharides/chemistry&lt;/keyword&gt;&lt;keyword&gt;User-Computer Interface&lt;/keyword&gt;&lt;/keywords&gt;&lt;dates&gt;&lt;year&gt;2007&lt;/year&gt;&lt;pub-dates&gt;&lt;date&gt;Jul&lt;/date&gt;&lt;/pub-dates&gt;&lt;/dates&gt;&lt;isbn&gt;1362-4962 (Electronic)&amp;#xD;0305-1048 (Linking)&lt;/isbn&gt;&lt;accession-num&gt;17584797&lt;/accession-num&gt;&lt;urls&gt;&lt;related-urls&gt;&lt;url&gt;&lt;style face="underline" font="default" size="100%"&gt;https://www.ncbi.nlm.nih.gov/pubmed/17584797&lt;/style&gt;&lt;/url&gt;&lt;/related-urls&gt;&lt;/urls&gt;&lt;custom2&gt;PMC1933166&lt;/custom2&gt;&lt;electronic-resource-num&gt;10.1093/nar/gkm324&lt;/electronic-resource-num&gt;&lt;/record&gt;&lt;/Cite&gt;&lt;/EndNote&gt;</w:instrTex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420CB3">
        <w:rPr>
          <w:rFonts w:ascii="Times New Roman" w:hAnsi="Times New Roman" w:cs="Times New Roman"/>
          <w:i/>
          <w:noProof/>
          <w:sz w:val="24"/>
          <w:szCs w:val="24"/>
        </w:rPr>
        <w:t>(Fahy et al., 2007)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3321" w:type="dxa"/>
        <w:tblLook w:val="04A0" w:firstRow="1" w:lastRow="0" w:firstColumn="1" w:lastColumn="0" w:noHBand="0" w:noVBand="1"/>
      </w:tblPr>
      <w:tblGrid>
        <w:gridCol w:w="1361"/>
        <w:gridCol w:w="6463"/>
        <w:gridCol w:w="1417"/>
        <w:gridCol w:w="1020"/>
        <w:gridCol w:w="1020"/>
        <w:gridCol w:w="1020"/>
        <w:gridCol w:w="1020"/>
      </w:tblGrid>
      <w:tr w:rsidR="00D95C66" w:rsidRPr="00D95C66" w14:paraId="79309E05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11A62A25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  <w:t>m/z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AB881D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917CA2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Adduc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6F9E4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D6BA8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67DEFA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E1F994" w14:textId="77777777" w:rsidR="00D95C66" w:rsidRPr="00D95C66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M</w:t>
            </w:r>
          </w:p>
        </w:tc>
      </w:tr>
      <w:tr w:rsidR="00D95C66" w:rsidRPr="00D95C66" w14:paraId="3A188499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B1E6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34.0473</w:t>
            </w:r>
          </w:p>
        </w:tc>
        <w:tc>
          <w:tcPr>
            <w:tcW w:w="64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92C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threo-2-Amino-3,4-dihydroxybutanoic aci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6C6D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656E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0DC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8202B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E41A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1E7AE95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9A3A38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5.061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5C4F92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,4-decadiene-6,8-diyn-1-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77D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8542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226E7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1B3CC5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F704A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388E979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C5590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61.045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9845BC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,3-dimethylmal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2A4E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3D458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A11F6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3FEBE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4992B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195C902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159D07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79.05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D9F9C4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uco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3B465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05EC2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41030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D4D13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22BA9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419FCB2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F13714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96.038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7ED78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minoadip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2EDA1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112E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EECF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8C18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78A4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72F01EA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40CA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25.028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29D6B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emoti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46AB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EED7C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98351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F890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B899C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</w:tr>
      <w:tr w:rsidR="00D95C66" w:rsidRPr="00D95C66" w14:paraId="10BB583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0D5428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27.033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065850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evalonate-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ACB3B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780A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ADD13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FEA8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457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44819B2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E3387A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5.165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9E8C7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,13-Dihydroxy-herberte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4B6F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013A2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208392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6441B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91258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1FC659C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B29F1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1.012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316F6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ip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28A8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8B5DC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B56C7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0F369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AE60DA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</w:tr>
      <w:tr w:rsidR="00D95C66" w:rsidRPr="00D95C66" w14:paraId="0A69E46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6FBA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3.063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45E468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xyresvera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C587A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F127B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8D9DD3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C9BB7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1EA34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</w:tr>
      <w:tr w:rsidR="00D95C66" w:rsidRPr="00D95C66" w14:paraId="756E7E2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B6C43E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5.233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3767BE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lmit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7CAF4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5D0685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CFD9F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A5ED5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44D365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</w:tr>
      <w:tr w:rsidR="00D95C66" w:rsidRPr="00D95C66" w14:paraId="5CB1B28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EA0A9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7.240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FA5F34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canoylcholi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7337F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3625A3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4EDF8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29E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F121F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6590BFD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81A2F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059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FB00C6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hysa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D878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A0135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color w:val="FF0000"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2BE9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271D8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A44FA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7679BBC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D1D67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125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C12373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hydrofalcari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DD25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EAF43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A7FEB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4257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7E6F1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54F8C41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72567B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277.115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10951D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9R,13R)-1a,1b-dihomo-jasmo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4937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952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FDD48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F190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02784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</w:tr>
      <w:tr w:rsidR="00D95C66" w:rsidRPr="00D95C66" w14:paraId="08C9B78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687E8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9.233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6EC3B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,13-Octadecadi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C47C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D796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BA4FC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93E628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F143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  <w:tr w:rsidR="00D95C66" w:rsidRPr="00D95C66" w14:paraId="0F41F28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D934BA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1.24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6CA1E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Octadec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7F1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1B7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BF6E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C14C6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5CF6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30BA668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0026F6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3.092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879738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emigossyp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51CE1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5C56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1EF70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FB71B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45F4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0406119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9FBE4C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5.228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F8414F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keto-12Z-octadec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25E30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83A1CA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E2B43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7DEFF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2A7A4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</w:tr>
      <w:tr w:rsidR="00D95C66" w:rsidRPr="00D95C66" w14:paraId="74743DE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7DDFE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9.054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A7213D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biochanin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6FCB6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DA7C3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DC2F5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1AD0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2869E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55AC5BC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7899F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1.033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FB796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-Hydroxykaempfe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059F6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C15BA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E708A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33ABE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31699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1B85CB7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04AF69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9.280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6E278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Z-Eicos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37FC4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568E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692E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DF779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BF8D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5259668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6DB3DA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5.068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3D98D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Bornyl-diphosph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200DA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80EF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22F10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53E1C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AC843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  <w:tr w:rsidR="00D95C66" w:rsidRPr="00D95C66" w14:paraId="3D5BE01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AC04C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23.029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E3DDF5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rthamid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E64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543B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78CC5E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451115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AD31C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</w:tr>
      <w:tr w:rsidR="00D95C66" w:rsidRPr="00D95C66" w14:paraId="1A0083B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8B06D5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25.12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35F18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isopentyl thiomal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359F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42CE9A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FCEAA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C3A4B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9317B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D95C66" w:rsidRPr="00D95C66" w14:paraId="656293A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0C9057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45.138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AE2F9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hydrokanakugi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792D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CA060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563E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AB1C7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FC84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2993812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1C8057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59.200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185F00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-Acetoxy-2-hydroxy-16-heptadecyn-4-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573CC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C3632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FA63C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59282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76B7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0840820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ACDF6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61.233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A7D385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R,21R-diHD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E663B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8CAA6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2882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DE7D1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70B0EF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</w:tr>
      <w:tr w:rsidR="00D95C66" w:rsidRPr="00D95C66" w14:paraId="2A9F375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C9F7E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89.267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8389D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1alpha-hydroxy-25,26,27-trinorvitamin D3 24-carboxyl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F626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89CB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11B1D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03AF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4379A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</w:tr>
      <w:tr w:rsidR="00D95C66" w:rsidRPr="00D95C66" w14:paraId="0F779DC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91BC50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0.275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9615F2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andamide (20:2, n-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8C1FF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B2A3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4629E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29F7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6B9D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0BC33E2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EBD9B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7.170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50D25B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S,8S-epoxy-17R-HD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6BBED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5C34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A268D2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9BFFD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2430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5F01CA8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C348F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9.144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761B71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piscerythrinet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BAC1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50A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0A59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E856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C17711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</w:tr>
      <w:tr w:rsidR="00D95C66" w:rsidRPr="00D95C66" w14:paraId="1256886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2C360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409.237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C5BF4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B87AE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FC1AA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C57731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7A63E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6506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</w:tr>
      <w:tr w:rsidR="00D95C66" w:rsidRPr="00D95C66" w14:paraId="74E1D87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CBCD3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66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2FA8E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octyl hexanedi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3664C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C5123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7AAD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42713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E4D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76E19CC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39E8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25.283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3A4FA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orbitan palmi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31C8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F3B67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AB56C3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C296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DB8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529E3CD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84894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155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37F596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ebarbiger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57B1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A0F84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289F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3F3C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C809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</w:tr>
      <w:tr w:rsidR="00D95C66" w:rsidRPr="00D95C66" w14:paraId="6D3A3DD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B917E2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237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7A10A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CD4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3272D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6C8A2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FDEC0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541F1C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</w:tr>
      <w:tr w:rsidR="00D95C66" w:rsidRPr="00D95C66" w14:paraId="70E1529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E63B56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5.252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23214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8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340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01A76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80464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15EC3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12BCC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7B16082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F2985E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7.136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703BBA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tiarone 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3A8D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B268B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6868D5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8A953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C012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7D9AA2D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43436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9.086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A7D25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,10-dibromo-stear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26A8B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230D2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BBA20C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4984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1AC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282BA3E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6525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45.287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3638AD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ta-tocotri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D2DD1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7758B3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9293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268F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1DD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378F1F9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3AD77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52.27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569ADB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E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99D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551ED7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8D05F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2A6F7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03959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3C338F5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8BAE9B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5.263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5A5353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inabeolide-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F6BAF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EB27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C0CC21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3EC9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79796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</w:tr>
      <w:tr w:rsidR="00D95C66" w:rsidRPr="00D95C66" w14:paraId="2419A96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10E6FB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74.263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1E0B66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E(18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1FE4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44F5D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97D8E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67E3D0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9B9116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</w:tr>
      <w:tr w:rsidR="00D95C66" w:rsidRPr="00D95C66" w14:paraId="692D858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7846E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76.279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E9299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E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1A81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BE69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AE8CE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C2038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0DF99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</w:tr>
      <w:tr w:rsidR="00D95C66" w:rsidRPr="00D95C66" w14:paraId="412DA60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695A3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83.274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EB5AB1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709D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661143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B1249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D561E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921A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</w:tr>
      <w:tr w:rsidR="00D95C66" w:rsidRPr="00D95C66" w14:paraId="316BDE2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F46BBD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95.16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7A055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upinisoflavone 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F77DB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9FBB4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FDF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A0E7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50D4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</w:tr>
      <w:tr w:rsidR="00D95C66" w:rsidRPr="00D95C66" w14:paraId="639C043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37155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05.258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63AEF9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18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06622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0340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08E3D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1A374E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870C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</w:tr>
      <w:tr w:rsidR="00D95C66" w:rsidRPr="00D95C66" w14:paraId="443FD26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359D3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07.274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824C6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94F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B351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F16F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54420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7554B8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</w:tr>
      <w:tr w:rsidR="00D95C66" w:rsidRPr="00D95C66" w14:paraId="2A23DE4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F77EF7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18.323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72B9D7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18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4151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A557E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EB4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CE5AE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1519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</w:tr>
      <w:tr w:rsidR="00D95C66" w:rsidRPr="00D95C66" w14:paraId="64883F9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D1239A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520.339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F39C36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A588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F314A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6CFE53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6588F2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43A1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16F1A55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9FC08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42.321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4DEFA6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20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839F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13E98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F2E07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9A42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E95F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467879E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F5FAB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1.290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434EC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5836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54D4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11659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34DC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7C027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3CF115F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E8B25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5.184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80E61E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eucadenone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CF0B3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EE72F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BDE8E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C47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67172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5DEA247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7E40E2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5.503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300BA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ayolene-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0743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B5D44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E7466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4528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3E1CF9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</w:tr>
      <w:tr w:rsidR="00D95C66" w:rsidRPr="00D95C66" w14:paraId="0583E5D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85E94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93.274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E53594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18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93F43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0DE26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4BC7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E78FE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493B9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7136C88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1452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95.289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6BF0D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81E7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B20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8B161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989B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650327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689D7BE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B8E42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69.452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9165E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24D76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92B1E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A7F2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0BC8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183B0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3905CE0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CA6DFC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1.467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8E48C9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F37E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54BD3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CB88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701E6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4B76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</w:tr>
      <w:tr w:rsidR="00D95C66" w:rsidRPr="00D95C66" w14:paraId="21C36B1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EBE820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3.482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D8FB8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96FB6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36F069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B1D84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C286A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4F90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608E1C2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0EF7B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7.482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E5B7E5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0B93B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FD7B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2318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424B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629F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34949DF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6DC2EB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9.498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7F9BF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29371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3310D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1B189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8B7A68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38C9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</w:tr>
      <w:tr w:rsidR="00D95C66" w:rsidRPr="00D95C66" w14:paraId="453BDCF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7E1B2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1.462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4E377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H-Chlorobactene glucos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1F55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DEFDBA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B8959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4FDDE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01DB0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1713764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49949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538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79EBB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lcCer(d14:2/20:0(2OH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80DA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B65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50108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564A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931ED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</w:tr>
      <w:tr w:rsidR="00D95C66" w:rsidRPr="00D95C66" w14:paraId="7464E17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0AD368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4.50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012478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4F593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1D818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F9C0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23712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7AF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</w:tr>
      <w:tr w:rsidR="00D95C66" w:rsidRPr="00D95C66" w14:paraId="3F1240C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298EF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1.504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E5E1DD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2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AC0DA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94E197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F257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DF8C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D2E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D95C66" w:rsidRPr="00D95C66" w14:paraId="2940535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A4CF6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36.494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5969A6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6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AE1CF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9AD8E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7FB20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DD21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63304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3623BA3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3C8E20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38.510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C9408B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6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1E92E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F71DC2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3D73E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3D88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E79AA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</w:tr>
      <w:tr w:rsidR="00D95C66" w:rsidRPr="00D95C66" w14:paraId="7478BE8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AB1A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740.52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62C65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6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0E19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EB396C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06965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C3351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996B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  <w:tr w:rsidR="00D95C66" w:rsidRPr="00D95C66" w14:paraId="28426B1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7313FA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3.488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7635C4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D716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780A9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BE5BA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8EF5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3474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</w:tr>
      <w:tr w:rsidR="00D95C66" w:rsidRPr="00D95C66" w14:paraId="1D5779F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1385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5.504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2E653A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23BDE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A16E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8D3B4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294A06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0999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</w:tr>
      <w:tr w:rsidR="00D95C66" w:rsidRPr="00D95C66" w14:paraId="23D2F3E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FEF20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7.520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3AD36F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235E7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EB5A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CD96E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5E5B6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E658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  <w:tr w:rsidR="00D95C66" w:rsidRPr="00D95C66" w14:paraId="61DD5E2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EE28D3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1.434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44FB98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2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8DBF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7EA8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1C565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28459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031F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  <w:tr w:rsidR="00D95C66" w:rsidRPr="00D95C66" w14:paraId="2673209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472BFE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2.507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139262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1/14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78D4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6BA733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A3D5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14A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5BDE7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19A6E46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9B5860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4.537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3E3F0E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9E458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DF3EC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789BE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2DD6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F5115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color w:val="FF0000"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6</w:t>
            </w:r>
          </w:p>
        </w:tc>
      </w:tr>
      <w:tr w:rsidR="00D95C66" w:rsidRPr="00D95C66" w14:paraId="163E7B0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29483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6.553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67768A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F7669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7ECC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B439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10E8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685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</w:tr>
      <w:tr w:rsidR="00D95C66" w:rsidRPr="00D95C66" w14:paraId="1F2F933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60164C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8.568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E84CFF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2BC3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F20E2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548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9022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EF95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D95C66" w:rsidRPr="00D95C66" w14:paraId="37A1128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F30337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76.51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73378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95703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FEFE8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76F6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D6E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F5E6B9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5</w:t>
            </w:r>
          </w:p>
        </w:tc>
      </w:tr>
      <w:tr w:rsidR="00D95C66" w:rsidRPr="00D95C66" w14:paraId="5908885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94FF4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78.535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B551C8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3379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8E7E9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5A94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EB647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798C4F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6</w:t>
            </w:r>
          </w:p>
        </w:tc>
      </w:tr>
      <w:tr w:rsidR="00D95C66" w:rsidRPr="00D95C66" w14:paraId="60A7528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76363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80.550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ADB9D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03E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EB74B3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E8C60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00D9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94770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6</w:t>
            </w:r>
          </w:p>
        </w:tc>
      </w:tr>
      <w:tr w:rsidR="00D95C66" w:rsidRPr="00D95C66" w14:paraId="16F47CA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E1629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82.567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340751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D8F78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9CDFC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15E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DC8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F426F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</w:tr>
      <w:tr w:rsidR="00D95C66" w:rsidRPr="00D95C66" w14:paraId="13A89D4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C600F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0.519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C4652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19C1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CDE17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0EE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3FFC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C8992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</w:tr>
      <w:tr w:rsidR="00D95C66" w:rsidRPr="00D95C66" w14:paraId="544D679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6A574B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2.535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47A9F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3F9BC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490773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AFA9E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160F0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4B998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</w:tr>
      <w:tr w:rsidR="00D95C66" w:rsidRPr="00D95C66" w14:paraId="2EA4F77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88B273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8.568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D6CB8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</w:t>
            </w:r>
            <w:proofErr w:type="spellStart"/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20:1</w:t>
            </w:r>
            <w:proofErr w:type="spellEnd"/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/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ED99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D64A5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1AE70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DF69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B0E00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</w:tr>
      <w:tr w:rsidR="00D95C66" w:rsidRPr="00D95C66" w14:paraId="0DE5920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9B70F9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18.509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EDDC8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(3'-sulfo)Galbeta-Cer(d18:1/16:0(2OH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62D77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16DD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108B8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C4B3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3A19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</w:tr>
      <w:tr w:rsidR="00D95C66" w:rsidRPr="00D95C66" w14:paraId="46E99A2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B1F912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1.504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51035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E6E8C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7D4BCC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1B6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5B49A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51D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</w:tr>
      <w:tr w:rsidR="00D95C66" w:rsidRPr="00D95C66" w14:paraId="71E32F0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ACCB90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833.521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AE2B44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2B023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013D6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9DFD40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094FC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4547DF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</w:tr>
      <w:tr w:rsidR="00D95C66" w:rsidRPr="00D95C66" w14:paraId="691B857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38FBA2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5.537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BE4E38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F878F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45A94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B9A7A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E20F11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8C3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1C34D63D" w14:textId="77777777" w:rsidTr="00D95C66">
        <w:trPr>
          <w:trHeight w:val="300"/>
        </w:trPr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D5A9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9.5373</w:t>
            </w:r>
          </w:p>
        </w:tc>
        <w:tc>
          <w:tcPr>
            <w:tcW w:w="64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A0E1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AF5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1245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A8CF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FFFF5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B345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</w:tr>
    </w:tbl>
    <w:p w14:paraId="068D9329" w14:textId="77777777" w:rsidR="00D95C66" w:rsidRPr="006C7FC1" w:rsidRDefault="00D95C66" w:rsidP="00194AB9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 xml:space="preserve">* C: Clipper, G: Gairdner, H: Hindmarsh, M: Mundah. </w:t>
      </w:r>
    </w:p>
    <w:p w14:paraId="00532E71" w14:textId="77777777" w:rsidR="00D95C66" w:rsidRPr="006C7FC1" w:rsidRDefault="00D95C66" w:rsidP="00194A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D95C66" w:rsidRPr="006C7FC1" w:rsidSect="00FA4694"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>Abbreviations: LPA: lysophosphatidic acid, LPC: lysophosphatidylcholine, LPE: lysophosphatidylethanolamine, PA: phosphatidic acid, PC: phosphatidylcholine, PE: phosphatidylethanolamine, PG: phosphatidylglycerol, PI: phosphatidylinositol, PI-Cer: phosphatidylinositol ceramide</w:t>
      </w:r>
    </w:p>
    <w:p w14:paraId="320B9EB4" w14:textId="7008395D" w:rsidR="00D95C66" w:rsidRPr="006C7FC1" w:rsidRDefault="00D95C66" w:rsidP="00D95C6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02D4303E" w14:textId="77777777" w:rsidR="00D95C66" w:rsidRPr="006C7FC1" w:rsidRDefault="00D95C66" w:rsidP="00D95C6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214B6DA0" w14:textId="03B8F7EA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br w:type="page"/>
      </w:r>
      <w:bookmarkStart w:id="3" w:name="_Toc534144815"/>
      <w:r w:rsidRPr="00D95C6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b/>
          <w:sz w:val="24"/>
          <w:szCs w:val="24"/>
        </w:rPr>
        <w:t>:</w:t>
      </w:r>
      <w:r w:rsidRPr="00D95C66">
        <w:rPr>
          <w:rFonts w:ascii="Times New Roman" w:hAnsi="Times New Roman" w:cs="Times New Roman"/>
          <w:sz w:val="24"/>
          <w:szCs w:val="24"/>
        </w:rPr>
        <w:t xml:space="preserve"> AUC values for discriminative lipid species found between root cap and zone of cell elongation (S2) root sections of control and salt-treated barley roots.</w:t>
      </w:r>
    </w:p>
    <w:p w14:paraId="65B96852" w14:textId="77777777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7FC1">
        <w:rPr>
          <w:rFonts w:ascii="Times New Roman" w:hAnsi="Times New Roman" w:cs="Times New Roman"/>
          <w:bCs/>
          <w:i/>
          <w:sz w:val="24"/>
          <w:szCs w:val="24"/>
          <w:u w:val="single"/>
          <w:lang w:eastAsia="en-AU"/>
        </w:rPr>
        <w:t>AUC &gt; 0.7</w:t>
      </w:r>
      <w:r w:rsidRPr="009F7FC1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 xml:space="preserve">the peak was discriminative in control roots. </w:t>
      </w:r>
      <w:r w:rsidRPr="00180EB2">
        <w:rPr>
          <w:rFonts w:ascii="Times New Roman" w:hAnsi="Times New Roman" w:cs="Times New Roman"/>
          <w:b/>
          <w:iCs/>
          <w:sz w:val="24"/>
          <w:szCs w:val="24"/>
          <w:lang w:eastAsia="en-AU"/>
        </w:rPr>
        <w:t>AUC &lt; 0.3</w:t>
      </w:r>
      <w:r w:rsidRPr="00180EB2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>the peak was discriminative in salt treated roots.</w:t>
      </w:r>
    </w:p>
    <w:p w14:paraId="14E3F06D" w14:textId="7C2C0142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i/>
          <w:sz w:val="24"/>
          <w:szCs w:val="24"/>
        </w:rPr>
        <w:t xml:space="preserve">*Lipid tentative annotations were based on accurate precursor mass search (&lt; 5 ppm) against the LIPID MAPS database 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420CB3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Fahy&lt;/Author&gt;&lt;Year&gt;2007&lt;/Year&gt;&lt;RecNum&gt;539&lt;/RecNum&gt;&lt;DisplayText&gt;(Fahy&lt;style face="italic"&gt; et al.&lt;/style&gt;, 2007)&lt;/DisplayText&gt;&lt;record&gt;&lt;rec-number&gt;539&lt;/rec-number&gt;&lt;foreign-keys&gt;&lt;key app="EN" db-id="rafstetzzpwt9cef5dtxxwvzxp0wez0rwdae" timestamp="1484895394"&gt;539&lt;/key&gt;&lt;key app="ENWeb" db-id=""&gt;0&lt;/key&gt;&lt;/foreign-keys&gt;&lt;ref-type name="Journal Article"&gt;17&lt;/ref-type&gt;&lt;contributors&gt;&lt;authors&gt;&lt;author&gt;Fahy, E.&lt;/author&gt;&lt;author&gt;Sud, M.&lt;/author&gt;&lt;author&gt;Cotter, D.&lt;/author&gt;&lt;author&gt;Subramaniam, S.&lt;/author&gt;&lt;/authors&gt;&lt;/contributors&gt;&lt;auth-address&gt;LIPID MAPS Bioinformatics Core, San Diego Supercomputer Center, University of California, San Diego, 9500 Gilman Drive, La Jolla, CA 92037, USA.&lt;/auth-address&gt;&lt;titles&gt;&lt;title&gt;LIPID MAPS online tools for lipid research&lt;/title&gt;&lt;secondary-title&gt;Nucleic Acids Res&lt;/secondary-title&gt;&lt;/titles&gt;&lt;periodical&gt;&lt;full-title&gt;Nucleic Acids Res&lt;/full-title&gt;&lt;/periodical&gt;&lt;pages&gt;W606-12&lt;/pages&gt;&lt;volume&gt;35&lt;/volume&gt;&lt;number&gt;Web Server issue&lt;/number&gt;&lt;edition&gt;2007/06/23&lt;/edition&gt;&lt;keywords&gt;&lt;keyword&gt;Computational Biology/*methods&lt;/keyword&gt;&lt;keyword&gt;Databases, Factual&lt;/keyword&gt;&lt;keyword&gt;Glycosphingolipids/chemistry&lt;/keyword&gt;&lt;keyword&gt;Humans&lt;/keyword&gt;&lt;keyword&gt;*Internet&lt;/keyword&gt;&lt;keyword&gt;Isomerism&lt;/keyword&gt;&lt;keyword&gt;Lipid Metabolism&lt;/keyword&gt;&lt;keyword&gt;Lipids/*chemistry/classification&lt;/keyword&gt;&lt;keyword&gt;Models, Chemical&lt;/keyword&gt;&lt;keyword&gt;Molecular Conformation&lt;/keyword&gt;&lt;keyword&gt;Polysaccharides/chemistry&lt;/keyword&gt;&lt;keyword&gt;User-Computer Interface&lt;/keyword&gt;&lt;/keywords&gt;&lt;dates&gt;&lt;year&gt;2007&lt;/year&gt;&lt;pub-dates&gt;&lt;date&gt;Jul&lt;/date&gt;&lt;/pub-dates&gt;&lt;/dates&gt;&lt;isbn&gt;1362-4962 (Electronic)&amp;#xD;0305-1048 (Linking)&lt;/isbn&gt;&lt;accession-num&gt;17584797&lt;/accession-num&gt;&lt;urls&gt;&lt;related-urls&gt;&lt;url&gt;&lt;style face="underline" font="default" size="100%"&gt;https://www.ncbi.nlm.nih.gov/pubmed/17584797&lt;/style&gt;&lt;/url&gt;&lt;/related-urls&gt;&lt;/urls&gt;&lt;custom2&gt;PMC1933166&lt;/custom2&gt;&lt;electronic-resource-num&gt;10.1093/nar/gkm324&lt;/electronic-resource-num&gt;&lt;/record&gt;&lt;/Cite&gt;&lt;/EndNote&gt;</w:instrTex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420CB3">
        <w:rPr>
          <w:rFonts w:ascii="Times New Roman" w:hAnsi="Times New Roman" w:cs="Times New Roman"/>
          <w:i/>
          <w:noProof/>
          <w:sz w:val="24"/>
          <w:szCs w:val="24"/>
        </w:rPr>
        <w:t>(Fahy et al., 2007)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3321" w:type="dxa"/>
        <w:tblLook w:val="04A0" w:firstRow="1" w:lastRow="0" w:firstColumn="1" w:lastColumn="0" w:noHBand="0" w:noVBand="1"/>
      </w:tblPr>
      <w:tblGrid>
        <w:gridCol w:w="1361"/>
        <w:gridCol w:w="6463"/>
        <w:gridCol w:w="1417"/>
        <w:gridCol w:w="1020"/>
        <w:gridCol w:w="1020"/>
        <w:gridCol w:w="1020"/>
        <w:gridCol w:w="1020"/>
      </w:tblGrid>
      <w:tr w:rsidR="00D95C66" w:rsidRPr="00D95C66" w14:paraId="61643FBD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078B48E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/z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7E44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DAAB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dduc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B4B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60F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CE4D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46BB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</w:t>
            </w:r>
          </w:p>
        </w:tc>
      </w:tr>
      <w:tr w:rsidR="00D95C66" w:rsidRPr="00D95C66" w14:paraId="55CAE864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E18B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34.0473</w:t>
            </w:r>
          </w:p>
        </w:tc>
        <w:tc>
          <w:tcPr>
            <w:tcW w:w="64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703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threo-2-Amino-3,4-dihydroxybutanoic aci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518E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A120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2F09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473F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2DED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3560EB9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44236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5.061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B40BE9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,4-decadiene-6,8-diyn-1-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D7B8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D9CD5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A7DC9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C5B5E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E19D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</w:tr>
      <w:tr w:rsidR="00D95C66" w:rsidRPr="00D95C66" w14:paraId="126CC64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239B7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79.056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B3028F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uco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A165B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C949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174EA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326CB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81537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38CA5BA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FFE39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96.038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0CB087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minoadip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0E41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0B5A4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92B7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78B8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0137E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09DE26B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2BF5F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5.165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F887AD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,13-Dihydroxy-herberte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E8AF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84EF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E22B6C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A8AD9E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196902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</w:tr>
      <w:tr w:rsidR="00D95C66" w:rsidRPr="00D95C66" w14:paraId="37C64E4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7F8A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1.012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A036C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ip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66D9A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B96D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ABD05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4CD4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2433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D95C66" w:rsidRPr="00D95C66" w14:paraId="2375C54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B6470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3.063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4CF78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xyresveratr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950B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A966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BBD83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6255E6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8640E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</w:tr>
      <w:tr w:rsidR="00D95C66" w:rsidRPr="00D95C66" w14:paraId="7805621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1DEDF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5.233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F3EE6E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lmit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2D4B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C53C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9F75D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9262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A817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6907819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91A8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059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C020E2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hysa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6E0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328E51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8A71D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E630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AE60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5D29F2A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028E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125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D22149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hydrofalcarin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C35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1D1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4AB5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4E00D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8443C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D95C66" w:rsidRPr="00D95C66" w14:paraId="146E347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D4FC3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115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80E810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9R,13R)-1a,1b-dihomo-jasmo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873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4222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CE5F60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2DA45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0770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D95C66" w:rsidRPr="00D95C66" w14:paraId="4FD3BAA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2DF982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217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6DD62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lpha-Linole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570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8C78B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00D37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BE1A4E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040F8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6A73998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AC7D0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9.233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C4424C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,13-Octadecadien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4457A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E2E4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65E07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620642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9703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7BF25A0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FD66A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1.249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FB029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Octadecen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3C2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A94F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23DB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76A23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936A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57DA7CA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7431E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283.092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3AA6A4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emigossyp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B914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C09A0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E194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C4F1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72F97F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6628198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ED70E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9.054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711446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biochan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91D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79E05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A189A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2BCB1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1A833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6E57763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6981A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9.280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99FC3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Z-Eicosen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90B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E1FF4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0C3F2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DFC9F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483F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D95C66" w:rsidRPr="00D95C66" w14:paraId="6D967C2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5F13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5.068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689F7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Bornyl-diphosph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976E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B3BA0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3D81C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68DE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EBE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3B3F07D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265EB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23.029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80D06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rthamid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ECE1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24EB0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A090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8E09C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6D616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D95C66" w:rsidRPr="00D95C66" w14:paraId="75F4C84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1B7B1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31.199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54F35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a,17a-Dihydroxy-5b-androsta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07F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C94BC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6C8AC5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4AF6A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9A35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74DCEB2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B3E0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45.138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1A621D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hydrokanakugi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C2E6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C4F5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BC084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977A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402BC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</w:tr>
      <w:tr w:rsidR="00D95C66" w:rsidRPr="00D95C66" w14:paraId="160E823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3714D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57.185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E280AF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17-hydroxy-1-oxo-2,3-seco-androstan-3-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9BE2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4009BA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1E3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3662C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77AC0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6EBF153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A59E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59.200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DB66C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-Acetoxy-2-hydroxy-16-heptadecyn-4-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9C2B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303EF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EBC0E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54227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BB83E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7A904FD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9EE8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61.233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2560C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R,21R-diHDH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52A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D654CD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80065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80884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F9070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5B77A0F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53EE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89.2672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7EA02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1alpha-hydroxy-25,26,27-trinorvitamin D3 24-carboxy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660C6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F67E2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522A2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281CC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E47C0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</w:tr>
      <w:tr w:rsidR="00D95C66" w:rsidRPr="00D95C66" w14:paraId="333DB94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66FDF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0.275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528FB1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andamide (20:2, n-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47FF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1DD07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D345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A1B9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70962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</w:tr>
      <w:tr w:rsidR="00D95C66" w:rsidRPr="00D95C66" w14:paraId="0F89032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1F9A17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7.170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0B4802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S,8S-epoxy-17R-HDH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4AF1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DE8A5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6DAB74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57736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F336C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54BBD8C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64BA67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8.262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F3F251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hytosphingosine 1-phosph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F8E3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80D01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BBEDF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A47D2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63623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</w:tr>
      <w:tr w:rsidR="00D95C66" w:rsidRPr="00D95C66" w14:paraId="52D3905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7853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37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4304BE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6: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CAE2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1171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29B3C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E2561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0CD1A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1F47176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9562F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56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A665B2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-deoxyerythronolide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429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7FE6B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C36AB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E13C0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C9B5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D95C66" w:rsidRPr="00D95C66" w14:paraId="1C1EC60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5985D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66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6703E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octyl hexanedio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D4F1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9FCE9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466C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A7621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6AF3F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069F629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A0500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13.210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82A6FE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ocosatrieno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3276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BE0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303F8C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02C75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A6E4A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2872906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9524A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425.283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3AAE0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orbitan palmit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AEC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E0E96B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6757C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E7590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10BE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  <w:tr w:rsidR="00D95C66" w:rsidRPr="00D95C66" w14:paraId="05A9479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E19E82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155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2EAFC6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ebarbiger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0C6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1F2A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02F4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12784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D32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D95C66" w:rsidRPr="00D95C66" w14:paraId="6690240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2CCCD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5.252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3BC260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8: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BE26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F8D5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180A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22AE0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7A8D6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D95C66" w:rsidRPr="00D95C66" w14:paraId="429B657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C2F86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7.136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CC196A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tiarone 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BCBCA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9E8A3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2A471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F6EE2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1B97C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28BBC2F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8F955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45.287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56002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ta-tocotrien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FF8E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3B6745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576E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EE4D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FDE80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</w:tr>
      <w:tr w:rsidR="00D95C66" w:rsidRPr="00D95C66" w14:paraId="46AF02F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3356F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52.279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A9C4EB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E(16: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85C96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8B7FD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3CFF1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3D27E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3134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D95C66" w:rsidRPr="00D95C66" w14:paraId="39B820A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12D8D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59.120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516632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-C-Methylvelloquercetin 3,5,3'-trimethyl eth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703A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84A6E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43925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112DF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1E0BD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4E60450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C9645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1.135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41AFD8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Tephro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7CE60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9281E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8E341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71209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FCDAB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0780FFA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44D22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5.263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13E9C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inabeolide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88F2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68EBB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289551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F50E3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FC4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44C11C5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ADCE78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83.274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07AB57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16: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EFC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587BB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8E815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0464A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96658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64F7609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F6850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5.503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FF5F2F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ayolene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759C4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FA42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CBF932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23E7AE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7BC31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65E69D5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41F6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50.438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AA1E31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25:0(CHO)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15C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A962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3C527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51047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BE343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3888A79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B2FE22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69.452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7031B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0AB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E32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2BC8B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BF8CC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87F9D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2C83756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930B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1.467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D2183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386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785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C6F82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A696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1B471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34DB4CA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3AE84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3.482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0ED9DB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78E7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B0DB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DBABB0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566E5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D476B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543EBB3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C17A9E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1.435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2DD24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B8E4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1E902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8D6895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F2075A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10DEC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D95C66" w:rsidRPr="00D95C66" w14:paraId="58243EF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A1787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3.451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E9813C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B6D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F3B14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E598E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27F67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27FD1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54AB58A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90F9C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5.468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1CC066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1EDB4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CF6F7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F559FD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8A2C9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DE0D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5F333E1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74BD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697.482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586B4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BD20F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A65BE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2175C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B035A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07F44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4757A14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BE2646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9.498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731BD8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4080D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9AA22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4C606F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C2BE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CD5C3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4BECA20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D28E2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494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33A3A5C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BFE6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FB0B2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E7ECA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6E8475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DC426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495E472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11490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3.499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22C556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8: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46C6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4EFF5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A74DC0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5EBD14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888B8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0A9D87C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0DDC14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3.488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64D57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2964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F72A3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1B405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804AEE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C779E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563B44D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6E17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5.504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128F783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04393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14AFC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A83E3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684E9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B41E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79CA897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CC6F0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7.5203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FCC3C9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3DD0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7CBE1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6633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69C29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A49B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13C26AB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082C2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9.417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69224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2: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CC1D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5373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2FD5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CE92DB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E4ACB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5A121A1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854CA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2.507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8DA1F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1/14: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6DA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C7B49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228D4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932DC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4FA8F9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</w:tr>
      <w:tr w:rsidR="00D95C66" w:rsidRPr="00D95C66" w14:paraId="6122958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7FE90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4.537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D1C8BD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E659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FC36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C5EA96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53FC8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2C937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02A47BA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CF063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6.553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F2EC3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FCA2D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00980E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D62B86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096B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B389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72DDCC2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B2923C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8.568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44EEB7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BEE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F31058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C6DC9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0907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61B15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37060C3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ED8A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60.584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0E1492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1432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3AEA8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49E3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760436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8C64D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</w:tr>
      <w:tr w:rsidR="00D95C66" w:rsidRPr="00D95C66" w14:paraId="02D1F30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E0F479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73.418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B3B1D4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DE7B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BB7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AFF70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C6339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B71C9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</w:tr>
      <w:tr w:rsidR="00D95C66" w:rsidRPr="00D95C66" w14:paraId="25CF180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B642EC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76.5196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D6351B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317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E395D0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F716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1F0AE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F1D0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D95C66" w:rsidRPr="00D95C66" w14:paraId="34714FD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D9397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78.5354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C7DF57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F171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65E28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B0946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3A568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16B02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1B2DFD1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A10CC5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80.5508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717CDCC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ECC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5A0859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FF09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1E9AD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85AB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682DF07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E52716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98.540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BD582C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0/16:0(2OH)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666D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A3B3B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339355" w14:textId="77777777" w:rsidR="00D95C66" w:rsidRPr="009F7FC1" w:rsidRDefault="00D95C66" w:rsidP="00D95C66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801C3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58868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0A74C9A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6DDB2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800.519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27CE7D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7154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58D78E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523F59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550E3A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0F993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D95C66" w:rsidRPr="00D95C66" w14:paraId="0DADA67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684E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2.5350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658B032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42EC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846D8D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6B967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77F7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58D9F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</w:tr>
      <w:tr w:rsidR="00D95C66" w:rsidRPr="00D95C66" w14:paraId="2FF2799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D86B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18.5091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5E9E8E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(3'-sulfo)Galbeta-Cer(d18:1/16:0(2OH)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5D2F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0AB7A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335EEC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CD6FDB" w14:textId="77777777" w:rsidR="00D95C66" w:rsidRPr="00180EB2" w:rsidRDefault="00D95C66" w:rsidP="00D95C66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49028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D95C66" w:rsidRPr="00D95C66" w14:paraId="3F219EB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3059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1.5045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DD3FE9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BB92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5B117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BAE01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32EF73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18FFF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D95C66" w:rsidRPr="00D95C66" w14:paraId="67298E8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D2E4D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3.5217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40A0F5F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844D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44E21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A25004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E4841F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D447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</w:tr>
      <w:tr w:rsidR="00D95C66" w:rsidRPr="00D95C66" w14:paraId="401881E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04EE1C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5.5379</w:t>
            </w:r>
          </w:p>
        </w:tc>
        <w:tc>
          <w:tcPr>
            <w:tcW w:w="6463" w:type="dxa"/>
            <w:shd w:val="clear" w:color="auto" w:fill="auto"/>
            <w:noWrap/>
            <w:vAlign w:val="center"/>
            <w:hideMark/>
          </w:tcPr>
          <w:p w14:paraId="2D37B93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8BE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47FB4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03D2B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B77B0D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F8992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D95C66" w:rsidRPr="00D95C66" w14:paraId="7424A9C6" w14:textId="77777777" w:rsidTr="00D95C66">
        <w:trPr>
          <w:trHeight w:val="300"/>
        </w:trPr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C43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9.5373</w:t>
            </w:r>
          </w:p>
        </w:tc>
        <w:tc>
          <w:tcPr>
            <w:tcW w:w="64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FE58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46E0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D555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09652" w14:textId="77777777" w:rsidR="00D95C66" w:rsidRPr="00D95C66" w:rsidRDefault="00D95C66" w:rsidP="00D95C66">
            <w:pPr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390D9" w14:textId="77777777" w:rsidR="00D95C66" w:rsidRPr="009F7FC1" w:rsidRDefault="00D95C66" w:rsidP="00D95C6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88C2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</w:tbl>
    <w:p w14:paraId="2924BD5C" w14:textId="77777777" w:rsidR="00D95C66" w:rsidRPr="006C7FC1" w:rsidRDefault="00D95C66" w:rsidP="00194AB9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 xml:space="preserve">* C: Clipper, G: Gairdner, H: Hindmarsh, M: Mundah. </w:t>
      </w:r>
    </w:p>
    <w:p w14:paraId="01813EDA" w14:textId="77777777" w:rsidR="00D95C66" w:rsidRPr="006C7FC1" w:rsidRDefault="00D95C66" w:rsidP="00194A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D95C66" w:rsidRPr="006C7FC1" w:rsidSect="007C4983">
          <w:type w:val="continuous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>Abbreviations: LPA: lysophosphatidic acid, LPC: lysophosphatidylcholine, LPE: lysophosphatidylethanolamine, PA: phosphatidic acid, PC: phosphatidylcholine, PE: phosphatidylethanolamine, PG: phosphatidylglycerol, PI: phosphatidylinositol, PI-Cer: phosphatidylinositol ceramide</w:t>
      </w:r>
    </w:p>
    <w:p w14:paraId="3D91FE53" w14:textId="15B3ADF1" w:rsidR="00D95C66" w:rsidRPr="006C7FC1" w:rsidRDefault="00D95C66" w:rsidP="00D95C6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24D6977C" w14:textId="77777777" w:rsidR="00D95C66" w:rsidRPr="006C7FC1" w:rsidRDefault="00D95C66" w:rsidP="00D95C66">
      <w:pPr>
        <w:rPr>
          <w:rFonts w:ascii="Times New Roman" w:hAnsi="Times New Roman" w:cs="Times New Roman"/>
          <w:iCs/>
          <w:sz w:val="24"/>
          <w:szCs w:val="24"/>
          <w:lang w:val="de-DE"/>
        </w:rPr>
      </w:pPr>
    </w:p>
    <w:p w14:paraId="577E4803" w14:textId="77777777" w:rsidR="00D95C66" w:rsidRPr="006C7FC1" w:rsidRDefault="00D95C66" w:rsidP="00D95C66">
      <w:pPr>
        <w:rPr>
          <w:rFonts w:ascii="Times New Roman" w:hAnsi="Times New Roman" w:cs="Times New Roman"/>
          <w:iCs/>
          <w:sz w:val="24"/>
          <w:szCs w:val="24"/>
          <w:lang w:val="de-DE"/>
        </w:rPr>
      </w:pPr>
    </w:p>
    <w:p w14:paraId="229D7E5F" w14:textId="77777777" w:rsidR="00D95C66" w:rsidRPr="006C7FC1" w:rsidRDefault="00D95C66" w:rsidP="00D95C66">
      <w:pPr>
        <w:rPr>
          <w:rFonts w:ascii="Times New Roman" w:hAnsi="Times New Roman" w:cs="Times New Roman"/>
          <w:iCs/>
          <w:sz w:val="24"/>
          <w:szCs w:val="24"/>
          <w:lang w:val="de-DE"/>
        </w:rPr>
      </w:pPr>
    </w:p>
    <w:p w14:paraId="5B89B038" w14:textId="77777777" w:rsidR="00D95C66" w:rsidRPr="006C7FC1" w:rsidRDefault="00D95C66" w:rsidP="00D95C66">
      <w:pPr>
        <w:rPr>
          <w:rFonts w:ascii="Times New Roman" w:hAnsi="Times New Roman" w:cs="Times New Roman"/>
          <w:sz w:val="24"/>
          <w:szCs w:val="24"/>
          <w:lang w:val="de-DE"/>
        </w:rPr>
        <w:sectPr w:rsidR="00D95C66" w:rsidRPr="006C7FC1" w:rsidSect="007C4983">
          <w:type w:val="continuous"/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bookmarkStart w:id="4" w:name="_Toc534144816"/>
    </w:p>
    <w:p w14:paraId="0F05CFD7" w14:textId="60A92F9D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5C66">
        <w:rPr>
          <w:rFonts w:ascii="Times New Roman" w:hAnsi="Times New Roman" w:cs="Times New Roman"/>
          <w:sz w:val="24"/>
          <w:szCs w:val="24"/>
        </w:rPr>
        <w:t>AUC values for discriminative lipid species found between root cap and zone of cell maturation (S3) root sections of control and salt-treated barley roots.</w:t>
      </w:r>
    </w:p>
    <w:p w14:paraId="6D032FF6" w14:textId="77777777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7FC1">
        <w:rPr>
          <w:rFonts w:ascii="Times New Roman" w:hAnsi="Times New Roman" w:cs="Times New Roman"/>
          <w:bCs/>
          <w:i/>
          <w:sz w:val="24"/>
          <w:szCs w:val="24"/>
          <w:u w:val="single"/>
          <w:lang w:eastAsia="en-AU"/>
        </w:rPr>
        <w:t>AUC &gt; 0.75</w:t>
      </w:r>
      <w:r w:rsidRPr="009F7FC1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 xml:space="preserve">the peak was discriminative in control roots. </w:t>
      </w:r>
      <w:r w:rsidRPr="00180EB2">
        <w:rPr>
          <w:rFonts w:ascii="Times New Roman" w:hAnsi="Times New Roman" w:cs="Times New Roman"/>
          <w:b/>
          <w:iCs/>
          <w:sz w:val="24"/>
          <w:szCs w:val="24"/>
          <w:lang w:eastAsia="en-AU"/>
        </w:rPr>
        <w:t>AUC &lt; 0.25</w:t>
      </w:r>
      <w:r w:rsidRPr="00180EB2">
        <w:rPr>
          <w:rFonts w:ascii="Times New Roman" w:hAnsi="Times New Roman" w:cs="Times New Roman"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>the peak was discriminative in salt treated roots.</w:t>
      </w:r>
    </w:p>
    <w:p w14:paraId="2E53EDCC" w14:textId="4696784E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i/>
          <w:sz w:val="24"/>
          <w:szCs w:val="24"/>
        </w:rPr>
        <w:t xml:space="preserve">*Lipid tentative annotations were based on accurate precursor mass search (&lt; 5 ppm) against the LIPID MAPS database 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420CB3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Fahy&lt;/Author&gt;&lt;Year&gt;2007&lt;/Year&gt;&lt;RecNum&gt;539&lt;/RecNum&gt;&lt;DisplayText&gt;(Fahy&lt;style face="italic"&gt; et al.&lt;/style&gt;, 2007)&lt;/DisplayText&gt;&lt;record&gt;&lt;rec-number&gt;539&lt;/rec-number&gt;&lt;foreign-keys&gt;&lt;key app="EN" db-id="rafstetzzpwt9cef5dtxxwvzxp0wez0rwdae" timestamp="1484895394"&gt;539&lt;/key&gt;&lt;key app="ENWeb" db-id=""&gt;0&lt;/key&gt;&lt;/foreign-keys&gt;&lt;ref-type name="Journal Article"&gt;17&lt;/ref-type&gt;&lt;contributors&gt;&lt;authors&gt;&lt;author&gt;Fahy, E.&lt;/author&gt;&lt;author&gt;Sud, M.&lt;/author&gt;&lt;author&gt;Cotter, D.&lt;/author&gt;&lt;author&gt;Subramaniam, S.&lt;/author&gt;&lt;/authors&gt;&lt;/contributors&gt;&lt;auth-address&gt;LIPID MAPS Bioinformatics Core, San Diego Supercomputer Center, University of California, San Diego, 9500 Gilman Drive, La Jolla, CA 92037, USA.&lt;/auth-address&gt;&lt;titles&gt;&lt;title&gt;LIPID MAPS online tools for lipid research&lt;/title&gt;&lt;secondary-title&gt;Nucleic Acids Res&lt;/secondary-title&gt;&lt;/titles&gt;&lt;periodical&gt;&lt;full-title&gt;Nucleic Acids Res&lt;/full-title&gt;&lt;/periodical&gt;&lt;pages&gt;W606-12&lt;/pages&gt;&lt;volume&gt;35&lt;/volume&gt;&lt;number&gt;Web Server issue&lt;/number&gt;&lt;edition&gt;2007/06/23&lt;/edition&gt;&lt;keywords&gt;&lt;keyword&gt;Computational Biology/*methods&lt;/keyword&gt;&lt;keyword&gt;Databases, Factual&lt;/keyword&gt;&lt;keyword&gt;Glycosphingolipids/chemistry&lt;/keyword&gt;&lt;keyword&gt;Humans&lt;/keyword&gt;&lt;keyword&gt;*Internet&lt;/keyword&gt;&lt;keyword&gt;Isomerism&lt;/keyword&gt;&lt;keyword&gt;Lipid Metabolism&lt;/keyword&gt;&lt;keyword&gt;Lipids/*chemistry/classification&lt;/keyword&gt;&lt;keyword&gt;Models, Chemical&lt;/keyword&gt;&lt;keyword&gt;Molecular Conformation&lt;/keyword&gt;&lt;keyword&gt;Polysaccharides/chemistry&lt;/keyword&gt;&lt;keyword&gt;User-Computer Interface&lt;/keyword&gt;&lt;/keywords&gt;&lt;dates&gt;&lt;year&gt;2007&lt;/year&gt;&lt;pub-dates&gt;&lt;date&gt;Jul&lt;/date&gt;&lt;/pub-dates&gt;&lt;/dates&gt;&lt;isbn&gt;1362-4962 (Electronic)&amp;#xD;0305-1048 (Linking)&lt;/isbn&gt;&lt;accession-num&gt;17584797&lt;/accession-num&gt;&lt;urls&gt;&lt;related-urls&gt;&lt;url&gt;&lt;style face="underline" font="default" size="100%"&gt;https://www.ncbi.nlm.nih.gov/pubmed/17584797&lt;/style&gt;&lt;/url&gt;&lt;/related-urls&gt;&lt;/urls&gt;&lt;custom2&gt;PMC1933166&lt;/custom2&gt;&lt;electronic-resource-num&gt;10.1093/nar/gkm324&lt;/electronic-resource-num&gt;&lt;/record&gt;&lt;/Cite&gt;&lt;/EndNote&gt;</w:instrTex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420CB3">
        <w:rPr>
          <w:rFonts w:ascii="Times New Roman" w:hAnsi="Times New Roman" w:cs="Times New Roman"/>
          <w:i/>
          <w:noProof/>
          <w:sz w:val="24"/>
          <w:szCs w:val="24"/>
        </w:rPr>
        <w:t>(Fahy et al., 2007)</w:t>
      </w:r>
      <w:r w:rsidRPr="00D95C66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3321" w:type="dxa"/>
        <w:tblLook w:val="04A0" w:firstRow="1" w:lastRow="0" w:firstColumn="1" w:lastColumn="0" w:noHBand="0" w:noVBand="1"/>
      </w:tblPr>
      <w:tblGrid>
        <w:gridCol w:w="1361"/>
        <w:gridCol w:w="6463"/>
        <w:gridCol w:w="1417"/>
        <w:gridCol w:w="1020"/>
        <w:gridCol w:w="1020"/>
        <w:gridCol w:w="1020"/>
        <w:gridCol w:w="1020"/>
      </w:tblGrid>
      <w:tr w:rsidR="00D95C66" w:rsidRPr="00D95C66" w14:paraId="45446393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4"/>
          <w:p w14:paraId="64D687A5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en-AU"/>
              </w:rPr>
              <w:t>m/z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1EAB4C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9E3ABB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Adduc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FF3A5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2E75F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2E69B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H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57989" w14:textId="77777777" w:rsidR="00D95C66" w:rsidRPr="00D95C66" w:rsidRDefault="00D95C66" w:rsidP="001125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M</w:t>
            </w:r>
          </w:p>
        </w:tc>
      </w:tr>
      <w:tr w:rsidR="00D95C66" w:rsidRPr="00D95C66" w14:paraId="7AAA5E9A" w14:textId="77777777" w:rsidTr="00D95C66">
        <w:trPr>
          <w:trHeight w:val="300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CC85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34.0473</w:t>
            </w:r>
          </w:p>
        </w:tc>
        <w:tc>
          <w:tcPr>
            <w:tcW w:w="64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F2F9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threo-2-Amino-3,4-dihydroxybutanoic aci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226AE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B3990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color w:val="FF0000"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C44D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AE6A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F144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659D948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4FC46B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5.061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D327FD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,4-decadiene-6,8-diyn-1-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5EA04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7FA2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8521C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EC21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19AA0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6382BCD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958F1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79.05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43AE33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uco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A94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4EFC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F98D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700AA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15912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</w:tr>
      <w:tr w:rsidR="00D95C66" w:rsidRPr="00D95C66" w14:paraId="1A274D1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992570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25.028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E21446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emoti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49878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E1C9D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84D7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08F5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7F6E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7E6C96D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0C5310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5.165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7F723A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,13-Dihydroxy-herberte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1E869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1F3EE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BD0625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1BEA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C581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</w:tr>
      <w:tr w:rsidR="00D95C66" w:rsidRPr="00D95C66" w14:paraId="54FAC90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6E3955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1.012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3E4FF5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ip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24E3E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4713D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D0140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DAFA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697D5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3BB0A94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3FFCC0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3.063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7429C8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xyresvera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CCB0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5A47C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3F3D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DCA21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0441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D95C66" w:rsidRPr="00D95C66" w14:paraId="0AF6CE6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35AE5D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5.233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130CCF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lmit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33E15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9B17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AAFD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7F9F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7D10B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D95C66" w:rsidRPr="00D95C66" w14:paraId="25BB500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958959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65.178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670863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ll-trans-7-hydroxyhexadeca-2,4,8,10-tetra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9F88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20E36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C0F0CF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E321D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9643FE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</w:tr>
      <w:tr w:rsidR="00D95C66" w:rsidRPr="00D95C66" w14:paraId="44A371D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DF9CD7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3.180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34C65E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ta-estradi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ED818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8E8CC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C8B6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C128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A0B744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</w:tr>
      <w:tr w:rsidR="00D95C66" w:rsidRPr="00D95C66" w14:paraId="40F6224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52F92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5.125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32E3CC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ehydrofalcari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DE09F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32002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C054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A4127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665C7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29C1275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D8D46C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115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FE1CD8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9R,13R)-1a,1b-dihomo-jasmo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95E66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B569D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953B0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FC5BD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5BCC8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</w:tr>
      <w:tr w:rsidR="00D95C66" w:rsidRPr="00D95C66" w14:paraId="695531F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20EEA1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7.217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137DBC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lpha-Linolen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F8717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6815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3D5BB2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F39B2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2DDD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D95C66" w:rsidRPr="00D95C66" w14:paraId="039C517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46A6E5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9.233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2175CB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,13-Octadecadi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4BB36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EBD6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6003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E36DAF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F3D0C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1F0643A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EEDCB2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1.24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3973BE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Octadec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1271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A57CF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7E0E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AE6B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1BF5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D95C66" w:rsidRPr="00D95C66" w14:paraId="02A20BA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E5EF9D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283.092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CA4B86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emigossyp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4145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CC8F1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9B390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E6C3A9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ED249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1</w:t>
            </w:r>
          </w:p>
        </w:tc>
      </w:tr>
      <w:tr w:rsidR="00D95C66" w:rsidRPr="00D95C66" w14:paraId="6E35328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DA6BCB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5.228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0A1D22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-keto-12Z-octadec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07282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D780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118B9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5EA4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99F41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6CA3D1B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9E1272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99.054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DA824F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biochanin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9DEB3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6A47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F0DF4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B32D92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7EE0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1E5E95A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3B162B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1.0334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726309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-Hydroxykaempfe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3370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39C8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99BB4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2FF9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0336E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7C827A7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A05F6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9.280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C7867D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Z-Eicose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34FEF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25615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14B8E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71FE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FEFE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347A4F6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4A0ADC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5.068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336711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Bornyl-diphosph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9D977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C8595D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193A45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D621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085A3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6638CCE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345885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23.029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D8D8FC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rthamid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D2D63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1940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4A029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52B13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5CB6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546BB60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C1A041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25.126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D1B294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isopentyl thiomal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BD44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C4E5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B6143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1FC5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B3DB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00272BE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333F46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31.110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B32F70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matteuci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3C379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2E5AF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64F399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E21936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E044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</w:tr>
      <w:tr w:rsidR="00D95C66" w:rsidRPr="00D95C66" w14:paraId="31685F7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9CD00E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31.199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8A8C50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a,17a-Dihydroxy-5b-androsta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A834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AAA19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07030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0C6BFB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972B6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</w:tr>
      <w:tr w:rsidR="00D95C66" w:rsidRPr="00D95C66" w14:paraId="7B4F6B1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C2229C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57.185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5AA565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17-hydroxy-1-oxo-2,3-seco-androstan-3-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F42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C4AC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E36F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0EBCA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682B3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5AE6AC1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0CC70C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61.20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E1056B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2R-HET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DAA58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0E2FF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23E5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D7661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32F9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</w:tr>
      <w:tr w:rsidR="00D95C66" w:rsidRPr="00D95C66" w14:paraId="53CAC08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E6409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89.267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EBC21B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1alpha-hydroxy-25,26,27-trinorvitamin D3 24-carboxyl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777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4EFF5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A5BF35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54CF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66B2F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8</w:t>
            </w:r>
          </w:p>
        </w:tc>
      </w:tr>
      <w:tr w:rsidR="00D95C66" w:rsidRPr="00D95C66" w14:paraId="5FE305A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4495F8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0.275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DE1848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andamide (20:2, n-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5C60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AB8B2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0569D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A832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61011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2</w:t>
            </w:r>
          </w:p>
        </w:tc>
      </w:tr>
      <w:tr w:rsidR="00D95C66" w:rsidRPr="00D95C66" w14:paraId="52D8215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35DFC8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7.170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7AE1E8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S,8S-epoxy-17R-HD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D656E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D062F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71540E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B26B03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0285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  <w:tr w:rsidR="00D95C66" w:rsidRPr="00D95C66" w14:paraId="2C8CC11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883E5F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8.262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71AFD8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hytosphingosine 1-phosph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7C8C4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1EDCD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0AAB1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1CD9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4A1ECE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</w:tr>
      <w:tr w:rsidR="00D95C66" w:rsidRPr="00D95C66" w14:paraId="7A30FD4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ED7894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9.144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DBB774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'-Hydroxypiscerythrinet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DB1DD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143BB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438BF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D23D9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5209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</w:tr>
      <w:tr w:rsidR="00D95C66" w:rsidRPr="00D95C66" w14:paraId="4232A81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471695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1.269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DE2A1F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phiobolin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6B800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1A7DF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5EE071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D530F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C4F68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4BFAB5F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C66FE0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1.278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62C289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4:3(15Z,18Z,21Z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1CE3D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5EA76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8AF2B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510E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15AF8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6B0FF24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C229C5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409.237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6D5965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6744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7C9B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62705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C5AA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E701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</w:tr>
      <w:tr w:rsidR="00D95C66" w:rsidRPr="00D95C66" w14:paraId="2080F04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CDB32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56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75DDB3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-deoxyerythronolide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AFD23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FED1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D7107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EF31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E118C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</w:tr>
      <w:tr w:rsidR="00D95C66" w:rsidRPr="00D95C66" w14:paraId="1CB3242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D8D8C3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09.266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A47C51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octyl hexanedi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619B6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94F07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A5B9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8F04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267DC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54EBE8F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F7F2AF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13.210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C9EFE3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ocosatrie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8AA92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8AAC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0BFA5F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90C7D5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4F0E7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320A3B5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9561D5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25.283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7B1180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orbitan palmi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F3BB0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59F5F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3D23ED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97FAD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7FB9D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3</w:t>
            </w:r>
          </w:p>
        </w:tc>
      </w:tr>
      <w:tr w:rsidR="00D95C66" w:rsidRPr="00D95C66" w14:paraId="2196B32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941DB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155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645323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ebarbiger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A4A3C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ADDE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0E3DB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820DB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55186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</w:tr>
      <w:tr w:rsidR="00D95C66" w:rsidRPr="00D95C66" w14:paraId="44EDEFE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631FB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3.237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EC41C0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8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72FD2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669C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F4E25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9CF94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3FD6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2D4B6C2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719385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5.252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D92A5F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A(18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5B81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A42F8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BF705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457B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52F1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62794A2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17FF65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37.136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51B76D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tiarone 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AA4E1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82FFE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A1280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8A455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93643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3D6D15B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21DC94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45.287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BBE805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eta-tocotri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EF04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65EAF4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F36DD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C93A0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3FA7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79660FA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CE760A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47.187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372D51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-palmitoylglycerone 3-phosph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65633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K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D087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B310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57573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7795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05A1C23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B72B9A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59.120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B4A1D8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-C-Methylvelloquercetin 3,5,3'-trimethyl eth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5CA62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5F10A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E41A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FADC2B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DD58B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1C36022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9A3BDD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1.135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9B704D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+)-Tephrorin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40E81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3D71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2EDA4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7CE1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2A70C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3B4D95C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EFE377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65.263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9A19B4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inabeolide-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CED99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E7E2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BA612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DFDD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017C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</w:tr>
      <w:tr w:rsidR="00D95C66" w:rsidRPr="00D95C66" w14:paraId="5FCCE3A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787EC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83.274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BA4D06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DB715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79E0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96255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380CD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111E8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44F8A5F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24669D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1.290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258283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B932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1942F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2AEAF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54C3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C9BA3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406D8A8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03EF7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5.184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C066FF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eucadenone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011D8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Cl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5DD77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9E04E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2E263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E18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7DDC72C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5694F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75.503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421093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ayolene-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6A62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56C5C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E56D5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8606A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A871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D95C66" w:rsidRPr="00D95C66" w14:paraId="1A4C436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D2D750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50.438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3EF2A8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PC(25:0(CHO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3FD54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6339B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66BD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75041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A6AB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3971997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C268F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669.452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F41751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35D76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4B73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6D44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49E93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53C9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</w:tr>
      <w:tr w:rsidR="00D95C66" w:rsidRPr="00D95C66" w14:paraId="15760DC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619175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1.467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BA1256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25584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B896E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1E01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F2A8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8F31C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</w:tr>
      <w:tr w:rsidR="00D95C66" w:rsidRPr="00D95C66" w14:paraId="5E53945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CFBDE7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73.482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59169A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4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EBBA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C0DD6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FB01B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EFF3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119A2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31E0FDF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76EED6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1.435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597594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49854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A2E3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1BA36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8CC2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9D12A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742D18F9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F7AAA7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3.451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FE98B1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ABE1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AC2B9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002A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2F4F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BBC2C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7F1C2E4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123F4E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5.468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B762F4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00CB4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42EB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162A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336CD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CA39E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D95C66" w:rsidRPr="00D95C66" w14:paraId="57CA519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7275D8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7.482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C3D312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3AF4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B76E1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082109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8093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B696F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D95C66" w:rsidRPr="00D95C66" w14:paraId="196E815F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7A97E6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99.498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C62054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6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0B3C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CD9D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DE81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CC1A5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0DBF3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64118E1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F65D6C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494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0EE66A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4783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E3EF1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8A99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6EC3F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0F13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4DEF3C71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084BF0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2.538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FA2467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lcCer(d14:2/20:0(2OH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7116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3C77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8877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1822D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BB6C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D95C66" w:rsidRPr="00D95C66" w14:paraId="496F7D4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DEEA09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14.50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6932C5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84EF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AE38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168A0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B0BC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BFE98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3226D5F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526AA7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23.4996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767947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A(38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B77A4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A3EC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7E5A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25E3C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5F57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129D681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EBF2C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36.494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4CD61A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6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9428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AFC4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DC2C13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37C1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0C581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0507143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BB00BF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38.510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BC8882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(36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C368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5BF2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620AC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44AAE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CDFE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69B84D5D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B9F2D4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3.488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2499494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9CD0B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0068A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BBCE4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4A31B8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62573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D95C66" w:rsidRPr="00D95C66" w14:paraId="104CFF2E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E7CE311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45.504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81FEDC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G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F2972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9DB0A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8F99EA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10814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3C17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D95C66" w:rsidRPr="00D95C66" w14:paraId="3E36D6C5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4E636B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2.507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ECCF9D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1/14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9AA44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CD71D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F54A8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8F27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BA7567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</w:tr>
      <w:tr w:rsidR="00D95C66" w:rsidRPr="00D95C66" w14:paraId="7CB3902B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8DA22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6.553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359286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7110C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C7B33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2F517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5C27C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12F0F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</w:tr>
      <w:tr w:rsidR="00D95C66" w:rsidRPr="00D95C66" w14:paraId="2F70D70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FAEAA4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58.568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AC7F60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580B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98E6F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0974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92017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0F84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</w:tr>
      <w:tr w:rsidR="00D95C66" w:rsidRPr="00D95C66" w14:paraId="22E0F1A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F5828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780.5508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39D593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6: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74B3E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276B3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49920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2BC2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A8055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</w:tr>
      <w:tr w:rsidR="00D95C66" w:rsidRPr="00D95C66" w14:paraId="6BADDDF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AA29B5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82.5463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B2DF0A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0/16: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642A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7266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B835E0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795A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35529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D95C66" w:rsidRPr="00D95C66" w14:paraId="70EA4804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8295AB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98.540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358A26C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-Cer(d18:0/16:0(2OH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FE634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3837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4762EB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AAA06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D91AE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D95C66" w:rsidRPr="00D95C66" w14:paraId="4955B51A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6D9A67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0.519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6D3AAA6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467B7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B8A4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49DE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5ABE8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AF996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4</w:t>
            </w:r>
          </w:p>
        </w:tc>
      </w:tr>
      <w:tr w:rsidR="00D95C66" w:rsidRPr="00D95C66" w14:paraId="4ED70060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811767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2.535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0FAB32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B6FB9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DE9A5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D39DD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B680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36282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7</w:t>
            </w:r>
          </w:p>
        </w:tc>
      </w:tr>
      <w:tr w:rsidR="00D95C66" w:rsidRPr="00D95C66" w14:paraId="090F9528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936332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04.5492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1F541AB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91618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58493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FDD1D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91A7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297238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9</w:t>
            </w:r>
          </w:p>
        </w:tc>
      </w:tr>
      <w:tr w:rsidR="00D95C66" w:rsidRPr="00D95C66" w14:paraId="6137E012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5D9C59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12.6160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E7E3C8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C(38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E5A90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91D67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E8A0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61D16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AA883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</w:tr>
      <w:tr w:rsidR="00D95C66" w:rsidRPr="00D95C66" w14:paraId="36C48E86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79C00AF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18.5091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76D313D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val="es-419" w:eastAsia="en-AU"/>
              </w:rPr>
              <w:t>(3'-sulfo)Galbeta-Cer(d18:1/16:0(2OH)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ADDA6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+Na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A08872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9F4DE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FF000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7BDA73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85794" w14:textId="77777777" w:rsidR="00D95C66" w:rsidRPr="00180EB2" w:rsidRDefault="00D95C66" w:rsidP="00D95C66">
            <w:pPr>
              <w:spacing w:after="140"/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</w:pPr>
            <w:r w:rsidRPr="00180EB2">
              <w:rPr>
                <w:rFonts w:ascii="Times New Roman" w:hAnsi="Times New Roman" w:cs="Times New Roman"/>
                <w:b/>
                <w:iCs/>
                <w:sz w:val="24"/>
                <w:szCs w:val="24"/>
                <w:lang w:eastAsia="en-AU"/>
              </w:rPr>
              <w:t>0.30</w:t>
            </w:r>
          </w:p>
        </w:tc>
      </w:tr>
      <w:tr w:rsidR="00D95C66" w:rsidRPr="00D95C66" w14:paraId="148A3E17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D9C88A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1.504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6932CCE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A8A4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C7F55A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1C479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F2AFFC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651B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10F4A4F3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7CB2F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3.5217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48E9EFC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A003B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BC20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F36A5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0494F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F945B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D95C66" w:rsidRPr="00D95C66" w14:paraId="22D6D58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468B07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35.5379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0F472CF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4: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5924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928EC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43C6FE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5CF4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5D7178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D95C66" w:rsidRPr="00D95C66" w14:paraId="7391562C" w14:textId="77777777" w:rsidTr="00D95C66">
        <w:trPr>
          <w:trHeight w:val="300"/>
        </w:trPr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6CB243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7.5215</w:t>
            </w:r>
          </w:p>
        </w:tc>
        <w:tc>
          <w:tcPr>
            <w:tcW w:w="6463" w:type="dxa"/>
            <w:shd w:val="clear" w:color="auto" w:fill="auto"/>
            <w:noWrap/>
            <w:vAlign w:val="bottom"/>
            <w:hideMark/>
          </w:tcPr>
          <w:p w14:paraId="5A3A23D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D7CE5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D20D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5225D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33A8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8E120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</w:tr>
      <w:tr w:rsidR="00D95C66" w:rsidRPr="00D95C66" w14:paraId="469362BB" w14:textId="77777777" w:rsidTr="00D95C66">
        <w:trPr>
          <w:trHeight w:val="300"/>
        </w:trPr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3D61D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59.5373</w:t>
            </w:r>
          </w:p>
        </w:tc>
        <w:tc>
          <w:tcPr>
            <w:tcW w:w="64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59E164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I(36: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87E69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[M-H]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66E1E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B44EB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bCs/>
                <w:iCs/>
                <w:color w:val="00B0F0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FEB46" w14:textId="77777777" w:rsidR="00D95C66" w:rsidRPr="009F7FC1" w:rsidRDefault="00D95C66" w:rsidP="00D95C66">
            <w:pPr>
              <w:spacing w:after="140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eastAsia="en-AU"/>
              </w:rPr>
            </w:pPr>
            <w:r w:rsidRPr="009F7FC1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eastAsia="en-AU"/>
              </w:rPr>
              <w:t>0.7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1B897" w14:textId="77777777" w:rsidR="00D95C66" w:rsidRPr="00D95C66" w:rsidRDefault="00D95C66" w:rsidP="00D95C66">
            <w:pPr>
              <w:spacing w:after="1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</w:tbl>
    <w:p w14:paraId="2B888B40" w14:textId="77777777" w:rsidR="00D95C66" w:rsidRPr="006C7FC1" w:rsidRDefault="00D95C66" w:rsidP="00194AB9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 xml:space="preserve">* C: Clipper, G: Gairdner, H: Hindmarsh, M: Mundah. </w:t>
      </w:r>
    </w:p>
    <w:p w14:paraId="3052E287" w14:textId="77777777" w:rsidR="00D95C66" w:rsidRPr="006C7FC1" w:rsidRDefault="00D95C66" w:rsidP="00194AB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D95C66" w:rsidRPr="006C7FC1" w:rsidSect="00D95C66">
          <w:pgSz w:w="16838" w:h="11906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t>Abbreviations: LPA: lysophosphatidic acid, LPC: lysophosphatidylcholine, LPE: lysophosphatidylethanolamine, PA: phosphatidic acid, PC: phosphatidylcholine, PE: phosphatidylethanolamine, PG: phosphatidylglycerol, PI: phosphatidylinositol, PI-Cer: phosphatidylinositol ceramide</w:t>
      </w:r>
    </w:p>
    <w:p w14:paraId="1F3F6CBD" w14:textId="392ED34B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C7FC1">
        <w:rPr>
          <w:rFonts w:ascii="Times New Roman" w:hAnsi="Times New Roman" w:cs="Times New Roman"/>
          <w:sz w:val="24"/>
          <w:szCs w:val="24"/>
          <w:lang w:val="de-DE"/>
        </w:rPr>
        <w:br w:type="page"/>
      </w:r>
      <w:bookmarkStart w:id="5" w:name="_Toc532255361"/>
      <w:r w:rsidRPr="00D95C6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D95C66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D95C66">
        <w:rPr>
          <w:rFonts w:ascii="Times New Roman" w:hAnsi="Times New Roman" w:cs="Times New Roman"/>
          <w:b/>
          <w:sz w:val="24"/>
          <w:szCs w:val="24"/>
        </w:rPr>
        <w:t>:</w:t>
      </w:r>
      <w:r w:rsidRPr="00D95C66">
        <w:rPr>
          <w:rFonts w:ascii="Times New Roman" w:hAnsi="Times New Roman" w:cs="Times New Roman"/>
          <w:sz w:val="24"/>
          <w:szCs w:val="24"/>
        </w:rPr>
        <w:t xml:space="preserve"> Description of candidate genes of interest</w:t>
      </w:r>
      <w:r w:rsidR="005F7BD7">
        <w:rPr>
          <w:rFonts w:ascii="Times New Roman" w:hAnsi="Times New Roman" w:cs="Times New Roman"/>
          <w:sz w:val="24"/>
          <w:szCs w:val="24"/>
        </w:rPr>
        <w:t xml:space="preserve"> (GOI)</w:t>
      </w:r>
      <w:r w:rsidRPr="00D95C66">
        <w:rPr>
          <w:rFonts w:ascii="Times New Roman" w:hAnsi="Times New Roman" w:cs="Times New Roman"/>
          <w:sz w:val="24"/>
          <w:szCs w:val="24"/>
        </w:rPr>
        <w:t xml:space="preserve"> chosen from the Glycerophospholipid Metabolism KEGG Pathway (https://www.genome.jp/kegg/pathway/map/map00564.html).</w:t>
      </w:r>
      <w:bookmarkEnd w:id="5"/>
    </w:p>
    <w:tbl>
      <w:tblPr>
        <w:tblW w:w="13944" w:type="dxa"/>
        <w:jc w:val="center"/>
        <w:tblLook w:val="04A0" w:firstRow="1" w:lastRow="0" w:firstColumn="1" w:lastColumn="0" w:noHBand="0" w:noVBand="1"/>
      </w:tblPr>
      <w:tblGrid>
        <w:gridCol w:w="993"/>
        <w:gridCol w:w="1312"/>
        <w:gridCol w:w="2756"/>
        <w:gridCol w:w="1038"/>
        <w:gridCol w:w="767"/>
        <w:gridCol w:w="1409"/>
        <w:gridCol w:w="7"/>
        <w:gridCol w:w="5662"/>
      </w:tblGrid>
      <w:tr w:rsidR="00D95C66" w:rsidRPr="00D95C66" w14:paraId="3177BDA9" w14:textId="77777777" w:rsidTr="00D95C66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3B491A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Gene code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705E5D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KEGG Ec number</w:t>
            </w:r>
          </w:p>
        </w:tc>
        <w:tc>
          <w:tcPr>
            <w:tcW w:w="2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E0C92F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Transcript ID</w:t>
            </w:r>
          </w:p>
        </w:tc>
        <w:tc>
          <w:tcPr>
            <w:tcW w:w="321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930124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Chromosome location</w:t>
            </w:r>
          </w:p>
        </w:tc>
        <w:tc>
          <w:tcPr>
            <w:tcW w:w="56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9FAB34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95C66" w:rsidRPr="00D95C66" w14:paraId="58F9A147" w14:textId="77777777" w:rsidTr="00D95C66">
        <w:trPr>
          <w:jc w:val="center"/>
        </w:trPr>
        <w:tc>
          <w:tcPr>
            <w:tcW w:w="993" w:type="dxa"/>
            <w:shd w:val="clear" w:color="auto" w:fill="auto"/>
          </w:tcPr>
          <w:p w14:paraId="59B3D91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1</w:t>
            </w:r>
          </w:p>
        </w:tc>
        <w:tc>
          <w:tcPr>
            <w:tcW w:w="1312" w:type="dxa"/>
            <w:shd w:val="clear" w:color="auto" w:fill="auto"/>
          </w:tcPr>
          <w:p w14:paraId="639BC8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1.1.5</w:t>
            </w:r>
          </w:p>
        </w:tc>
        <w:tc>
          <w:tcPr>
            <w:tcW w:w="2756" w:type="dxa"/>
            <w:shd w:val="clear" w:color="auto" w:fill="auto"/>
          </w:tcPr>
          <w:p w14:paraId="6A69C5D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2Hr1G122470.1</w:t>
            </w:r>
          </w:p>
        </w:tc>
        <w:tc>
          <w:tcPr>
            <w:tcW w:w="1038" w:type="dxa"/>
            <w:shd w:val="clear" w:color="auto" w:fill="auto"/>
          </w:tcPr>
          <w:p w14:paraId="76D73279" w14:textId="5F7349EF" w:rsidR="00D95C66" w:rsidRPr="00D95C66" w:rsidRDefault="00D95C66" w:rsidP="00376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hr2H</w:t>
            </w:r>
            <w:r w:rsidR="003769D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67" w:type="dxa"/>
            <w:shd w:val="clear" w:color="auto" w:fill="auto"/>
          </w:tcPr>
          <w:p w14:paraId="38B851B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art:</w:t>
            </w:r>
          </w:p>
          <w:p w14:paraId="122349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op: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6EB719D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753,282,710</w:t>
            </w:r>
          </w:p>
          <w:p w14:paraId="0167594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753,289,542</w:t>
            </w:r>
          </w:p>
        </w:tc>
        <w:tc>
          <w:tcPr>
            <w:tcW w:w="5662" w:type="dxa"/>
            <w:shd w:val="clear" w:color="auto" w:fill="auto"/>
          </w:tcPr>
          <w:p w14:paraId="74D98CC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K06130</w:t>
            </w:r>
            <w:proofErr w:type="spellEnd"/>
            <w:r w:rsidRPr="00D95C66">
              <w:rPr>
                <w:rFonts w:ascii="Times New Roman" w:hAnsi="Times New Roman" w:cs="Times New Roman"/>
                <w:sz w:val="24"/>
                <w:szCs w:val="24"/>
              </w:rPr>
              <w:t xml:space="preserve"> - lysophospholipase II (LYPLA2)</w:t>
            </w:r>
          </w:p>
        </w:tc>
      </w:tr>
      <w:tr w:rsidR="00D95C66" w:rsidRPr="00D95C66" w14:paraId="2C2B8DEC" w14:textId="77777777" w:rsidTr="00D95C66">
        <w:trPr>
          <w:jc w:val="center"/>
        </w:trPr>
        <w:tc>
          <w:tcPr>
            <w:tcW w:w="993" w:type="dxa"/>
            <w:shd w:val="clear" w:color="auto" w:fill="auto"/>
          </w:tcPr>
          <w:p w14:paraId="7BAD0C0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2</w:t>
            </w:r>
          </w:p>
        </w:tc>
        <w:tc>
          <w:tcPr>
            <w:tcW w:w="1312" w:type="dxa"/>
            <w:shd w:val="clear" w:color="auto" w:fill="auto"/>
          </w:tcPr>
          <w:p w14:paraId="38B2CC8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1.1.5</w:t>
            </w:r>
          </w:p>
        </w:tc>
        <w:tc>
          <w:tcPr>
            <w:tcW w:w="2756" w:type="dxa"/>
            <w:shd w:val="clear" w:color="auto" w:fill="auto"/>
          </w:tcPr>
          <w:p w14:paraId="3E5CE6D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3Hr1G023960.1</w:t>
            </w:r>
          </w:p>
        </w:tc>
        <w:tc>
          <w:tcPr>
            <w:tcW w:w="1038" w:type="dxa"/>
            <w:shd w:val="clear" w:color="auto" w:fill="auto"/>
          </w:tcPr>
          <w:p w14:paraId="0D111F8D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hr3H</w:t>
            </w:r>
          </w:p>
        </w:tc>
        <w:tc>
          <w:tcPr>
            <w:tcW w:w="767" w:type="dxa"/>
            <w:shd w:val="clear" w:color="auto" w:fill="auto"/>
          </w:tcPr>
          <w:p w14:paraId="64F41C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art:</w:t>
            </w:r>
          </w:p>
          <w:p w14:paraId="03F037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op: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3194F4A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90,192,353</w:t>
            </w:r>
          </w:p>
          <w:p w14:paraId="3A79F6A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90,196,331</w:t>
            </w:r>
          </w:p>
        </w:tc>
        <w:tc>
          <w:tcPr>
            <w:tcW w:w="5662" w:type="dxa"/>
            <w:shd w:val="clear" w:color="auto" w:fill="auto"/>
          </w:tcPr>
          <w:p w14:paraId="73F8D5B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PTHR10655//PTHR10655:SF34 - Lysophospholipase-related // Subfamily not named</w:t>
            </w:r>
          </w:p>
        </w:tc>
      </w:tr>
      <w:tr w:rsidR="00D95C66" w:rsidRPr="00D95C66" w14:paraId="7EA784CA" w14:textId="77777777" w:rsidTr="00D95C66">
        <w:trPr>
          <w:jc w:val="center"/>
        </w:trPr>
        <w:tc>
          <w:tcPr>
            <w:tcW w:w="993" w:type="dxa"/>
            <w:shd w:val="clear" w:color="auto" w:fill="auto"/>
          </w:tcPr>
          <w:p w14:paraId="1DF0524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3</w:t>
            </w:r>
          </w:p>
        </w:tc>
        <w:tc>
          <w:tcPr>
            <w:tcW w:w="1312" w:type="dxa"/>
            <w:shd w:val="clear" w:color="auto" w:fill="auto"/>
          </w:tcPr>
          <w:p w14:paraId="27923D5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1.4.4</w:t>
            </w:r>
          </w:p>
        </w:tc>
        <w:tc>
          <w:tcPr>
            <w:tcW w:w="2756" w:type="dxa"/>
            <w:shd w:val="clear" w:color="auto" w:fill="auto"/>
          </w:tcPr>
          <w:p w14:paraId="30475B7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5Hr1G084740.1</w:t>
            </w:r>
          </w:p>
        </w:tc>
        <w:tc>
          <w:tcPr>
            <w:tcW w:w="1038" w:type="dxa"/>
            <w:shd w:val="clear" w:color="auto" w:fill="auto"/>
          </w:tcPr>
          <w:p w14:paraId="3C8CB48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hr5H</w:t>
            </w:r>
          </w:p>
        </w:tc>
        <w:tc>
          <w:tcPr>
            <w:tcW w:w="767" w:type="dxa"/>
            <w:shd w:val="clear" w:color="auto" w:fill="auto"/>
          </w:tcPr>
          <w:p w14:paraId="7CF77AA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art:</w:t>
            </w:r>
          </w:p>
          <w:p w14:paraId="3D288AE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op: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5765385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573,176,086</w:t>
            </w:r>
          </w:p>
          <w:p w14:paraId="612FA14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573,183,958</w:t>
            </w:r>
          </w:p>
        </w:tc>
        <w:tc>
          <w:tcPr>
            <w:tcW w:w="5662" w:type="dxa"/>
            <w:shd w:val="clear" w:color="auto" w:fill="auto"/>
          </w:tcPr>
          <w:p w14:paraId="7B4AC65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PTHR18896:SF60 - Phospholipase D Delta</w:t>
            </w:r>
          </w:p>
        </w:tc>
      </w:tr>
      <w:tr w:rsidR="00D95C66" w:rsidRPr="00D95C66" w14:paraId="2D480E30" w14:textId="77777777" w:rsidTr="00D95C66">
        <w:trPr>
          <w:jc w:val="center"/>
        </w:trPr>
        <w:tc>
          <w:tcPr>
            <w:tcW w:w="993" w:type="dxa"/>
            <w:shd w:val="clear" w:color="auto" w:fill="auto"/>
          </w:tcPr>
          <w:p w14:paraId="7B9E386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4</w:t>
            </w:r>
          </w:p>
        </w:tc>
        <w:tc>
          <w:tcPr>
            <w:tcW w:w="1312" w:type="dxa"/>
            <w:shd w:val="clear" w:color="auto" w:fill="auto"/>
          </w:tcPr>
          <w:p w14:paraId="7FE6034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3.1.4.46</w:t>
            </w:r>
          </w:p>
        </w:tc>
        <w:tc>
          <w:tcPr>
            <w:tcW w:w="2756" w:type="dxa"/>
            <w:shd w:val="clear" w:color="auto" w:fill="auto"/>
          </w:tcPr>
          <w:p w14:paraId="3619C35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3Hr1G079900.5</w:t>
            </w:r>
          </w:p>
        </w:tc>
        <w:tc>
          <w:tcPr>
            <w:tcW w:w="1038" w:type="dxa"/>
            <w:shd w:val="clear" w:color="auto" w:fill="auto"/>
          </w:tcPr>
          <w:p w14:paraId="1567D22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hr3H</w:t>
            </w:r>
          </w:p>
        </w:tc>
        <w:tc>
          <w:tcPr>
            <w:tcW w:w="767" w:type="dxa"/>
            <w:shd w:val="clear" w:color="auto" w:fill="auto"/>
          </w:tcPr>
          <w:p w14:paraId="4AF4D03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art:</w:t>
            </w:r>
          </w:p>
          <w:p w14:paraId="2CE4CFD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op: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6105EFE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585,699,789</w:t>
            </w:r>
          </w:p>
          <w:p w14:paraId="3BD13C5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585,703,782</w:t>
            </w:r>
          </w:p>
        </w:tc>
        <w:tc>
          <w:tcPr>
            <w:tcW w:w="5662" w:type="dxa"/>
            <w:shd w:val="clear" w:color="auto" w:fill="auto"/>
          </w:tcPr>
          <w:p w14:paraId="6505DEF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PTHR22958//PTHR22958:SF9 - Related to multifunctional Cyclin-dependent kinase-related // subfamily not named</w:t>
            </w:r>
          </w:p>
        </w:tc>
      </w:tr>
      <w:tr w:rsidR="00D95C66" w:rsidRPr="00D95C66" w14:paraId="19E95D49" w14:textId="77777777" w:rsidTr="00D95C66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40551A7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5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</w:tcPr>
          <w:p w14:paraId="1BE4DE3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4.1.1.65</w:t>
            </w:r>
          </w:p>
        </w:tc>
        <w:tc>
          <w:tcPr>
            <w:tcW w:w="2756" w:type="dxa"/>
            <w:tcBorders>
              <w:bottom w:val="single" w:sz="12" w:space="0" w:color="auto"/>
            </w:tcBorders>
            <w:shd w:val="clear" w:color="auto" w:fill="auto"/>
          </w:tcPr>
          <w:p w14:paraId="362E749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4Hr1G088470.27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auto"/>
          </w:tcPr>
          <w:p w14:paraId="2F3AD78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hr4H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</w:tcPr>
          <w:p w14:paraId="7F6B7C1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art:</w:t>
            </w:r>
          </w:p>
          <w:p w14:paraId="59841F3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top:</w:t>
            </w:r>
          </w:p>
        </w:tc>
        <w:tc>
          <w:tcPr>
            <w:tcW w:w="141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CAFAA3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640,534,471</w:t>
            </w:r>
          </w:p>
          <w:p w14:paraId="3A21391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640,538,737</w:t>
            </w:r>
          </w:p>
        </w:tc>
        <w:tc>
          <w:tcPr>
            <w:tcW w:w="5662" w:type="dxa"/>
            <w:tcBorders>
              <w:bottom w:val="single" w:sz="12" w:space="0" w:color="auto"/>
            </w:tcBorders>
            <w:shd w:val="clear" w:color="auto" w:fill="auto"/>
          </w:tcPr>
          <w:p w14:paraId="2798545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Phosphatidylserine decarboxylase / PS decarboxylase</w:t>
            </w:r>
          </w:p>
        </w:tc>
      </w:tr>
    </w:tbl>
    <w:p w14:paraId="28AC89C5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7E2E12A5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  <w:sectPr w:rsidR="00D95C66" w:rsidRPr="00D95C66" w:rsidSect="00D95C66">
          <w:type w:val="continuous"/>
          <w:pgSz w:w="16838" w:h="11906" w:orient="landscape" w:code="9"/>
          <w:pgMar w:top="1701" w:right="1440" w:bottom="1701" w:left="1440" w:header="709" w:footer="709" w:gutter="0"/>
          <w:lnNumType w:countBy="1"/>
          <w:cols w:space="708"/>
          <w:docGrid w:linePitch="360"/>
        </w:sectPr>
      </w:pPr>
    </w:p>
    <w:p w14:paraId="05309322" w14:textId="0DCCB5E2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F7BD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5F7BD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5C66">
        <w:rPr>
          <w:rFonts w:ascii="Times New Roman" w:hAnsi="Times New Roman" w:cs="Times New Roman"/>
          <w:sz w:val="24"/>
          <w:szCs w:val="24"/>
        </w:rPr>
        <w:t xml:space="preserve">Selected candidate target and reference genes, primers, and amplicon characteristics. </w:t>
      </w:r>
    </w:p>
    <w:p w14:paraId="33893500" w14:textId="77777777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sz w:val="24"/>
          <w:szCs w:val="24"/>
        </w:rPr>
        <w:t>GOI: gene of interest, Tm: melting temperature,</w:t>
      </w:r>
      <w:r w:rsidRPr="00D95C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5C66">
        <w:rPr>
          <w:rFonts w:ascii="Times New Roman" w:hAnsi="Times New Roman" w:cs="Times New Roman"/>
          <w:sz w:val="24"/>
          <w:szCs w:val="24"/>
        </w:rPr>
        <w:t xml:space="preserve">bp: base pairs, </w:t>
      </w:r>
      <w:r w:rsidRPr="00D95C66">
        <w:rPr>
          <w:rFonts w:ascii="Times New Roman" w:hAnsi="Times New Roman" w:cs="Times New Roman"/>
          <w:i/>
          <w:sz w:val="24"/>
          <w:szCs w:val="24"/>
        </w:rPr>
        <w:t>E</w:t>
      </w:r>
      <w:r w:rsidRPr="00D95C66">
        <w:rPr>
          <w:rFonts w:ascii="Times New Roman" w:hAnsi="Times New Roman" w:cs="Times New Roman"/>
          <w:sz w:val="24"/>
          <w:szCs w:val="24"/>
        </w:rPr>
        <w:t xml:space="preserve">: amplification efficiency, </w:t>
      </w:r>
      <w:r w:rsidRPr="00D95C66">
        <w:rPr>
          <w:rFonts w:ascii="Times New Roman" w:hAnsi="Times New Roman" w:cs="Times New Roman"/>
          <w:i/>
          <w:sz w:val="24"/>
          <w:szCs w:val="24"/>
        </w:rPr>
        <w:t>R</w:t>
      </w:r>
      <w:r w:rsidRPr="00D95C6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D95C66">
        <w:rPr>
          <w:rFonts w:ascii="Times New Roman" w:hAnsi="Times New Roman" w:cs="Times New Roman"/>
          <w:sz w:val="24"/>
          <w:szCs w:val="24"/>
        </w:rPr>
        <w:t>: coefficient of determination.</w:t>
      </w:r>
    </w:p>
    <w:tbl>
      <w:tblPr>
        <w:tblpPr w:leftFromText="180" w:rightFromText="180" w:vertAnchor="text" w:tblpXSpec="center" w:tblpY="1"/>
        <w:tblOverlap w:val="never"/>
        <w:tblW w:w="11434" w:type="dxa"/>
        <w:tblLook w:val="04A0" w:firstRow="1" w:lastRow="0" w:firstColumn="1" w:lastColumn="0" w:noHBand="0" w:noVBand="1"/>
      </w:tblPr>
      <w:tblGrid>
        <w:gridCol w:w="2456"/>
        <w:gridCol w:w="1043"/>
        <w:gridCol w:w="3790"/>
        <w:gridCol w:w="1358"/>
        <w:gridCol w:w="1275"/>
        <w:gridCol w:w="756"/>
        <w:gridCol w:w="756"/>
      </w:tblGrid>
      <w:tr w:rsidR="00D95C66" w:rsidRPr="005F7BD7" w14:paraId="3470A3F7" w14:textId="77777777" w:rsidTr="005F7BD7">
        <w:tc>
          <w:tcPr>
            <w:tcW w:w="2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C31CF0" w14:textId="77777777" w:rsidR="00D95C66" w:rsidRPr="005F7BD7" w:rsidRDefault="00D95C66" w:rsidP="00586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39F828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ene code</w:t>
            </w:r>
          </w:p>
        </w:tc>
        <w:tc>
          <w:tcPr>
            <w:tcW w:w="3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F1EF9F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Amplicon sequence </w:t>
            </w:r>
            <w:r w:rsidRPr="005F7BD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br/>
              <w:t>(5’ – 3’)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827F7A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mplicon length (bp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61478E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oduct Tm (°C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03036D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A75B91" w14:textId="77777777" w:rsidR="00D95C66" w:rsidRPr="005F7BD7" w:rsidRDefault="00D95C66" w:rsidP="00586841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</w:pPr>
            <w:r w:rsidRPr="005F7BD7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R</w:t>
            </w:r>
            <w:r w:rsidRPr="005F7BD7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D95C66" w:rsidRPr="00D95C66" w14:paraId="59ED3D19" w14:textId="77777777" w:rsidTr="005F7BD7">
        <w:tc>
          <w:tcPr>
            <w:tcW w:w="2456" w:type="dxa"/>
            <w:shd w:val="clear" w:color="auto" w:fill="auto"/>
          </w:tcPr>
          <w:p w14:paraId="604F0FD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43" w:type="dxa"/>
            <w:shd w:val="clear" w:color="auto" w:fill="auto"/>
          </w:tcPr>
          <w:p w14:paraId="541FDED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90" w:type="dxa"/>
            <w:shd w:val="clear" w:color="auto" w:fill="auto"/>
          </w:tcPr>
          <w:p w14:paraId="65B56E6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CCTTCATCACCACCGAGTA</w:t>
            </w:r>
          </w:p>
        </w:tc>
        <w:tc>
          <w:tcPr>
            <w:tcW w:w="1358" w:type="dxa"/>
            <w:shd w:val="clear" w:color="auto" w:fill="auto"/>
          </w:tcPr>
          <w:p w14:paraId="7C58F5AD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5" w:type="dxa"/>
            <w:shd w:val="clear" w:color="auto" w:fill="auto"/>
          </w:tcPr>
          <w:p w14:paraId="7BD5D7A5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56" w:type="dxa"/>
            <w:shd w:val="clear" w:color="auto" w:fill="auto"/>
          </w:tcPr>
          <w:p w14:paraId="55BEC110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</w:p>
        </w:tc>
        <w:tc>
          <w:tcPr>
            <w:tcW w:w="756" w:type="dxa"/>
            <w:shd w:val="clear" w:color="auto" w:fill="auto"/>
          </w:tcPr>
          <w:p w14:paraId="120160DA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D95C66" w:rsidRPr="00D95C66" w14:paraId="474D74D7" w14:textId="77777777" w:rsidTr="005F7BD7">
        <w:tc>
          <w:tcPr>
            <w:tcW w:w="2456" w:type="dxa"/>
            <w:shd w:val="clear" w:color="auto" w:fill="auto"/>
          </w:tcPr>
          <w:p w14:paraId="7D4DC0D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2AED0E3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634740B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AGCGTCTTGTCGTCTTTGA</w:t>
            </w:r>
          </w:p>
        </w:tc>
        <w:tc>
          <w:tcPr>
            <w:tcW w:w="1358" w:type="dxa"/>
            <w:shd w:val="clear" w:color="auto" w:fill="auto"/>
          </w:tcPr>
          <w:p w14:paraId="3F8A025F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C89CD35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3D9223CD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2A743622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0131DE7E" w14:textId="77777777" w:rsidTr="005F7BD7">
        <w:tc>
          <w:tcPr>
            <w:tcW w:w="2456" w:type="dxa"/>
            <w:shd w:val="clear" w:color="auto" w:fill="auto"/>
          </w:tcPr>
          <w:p w14:paraId="018848A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M</w:t>
            </w:r>
          </w:p>
        </w:tc>
        <w:tc>
          <w:tcPr>
            <w:tcW w:w="1043" w:type="dxa"/>
            <w:shd w:val="clear" w:color="auto" w:fill="auto"/>
          </w:tcPr>
          <w:p w14:paraId="6458F64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SALM</w:t>
            </w:r>
          </w:p>
        </w:tc>
        <w:tc>
          <w:tcPr>
            <w:tcW w:w="3790" w:type="dxa"/>
            <w:shd w:val="clear" w:color="auto" w:fill="auto"/>
          </w:tcPr>
          <w:p w14:paraId="43EBFA8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GGAGATTGGCTCTGGAAAT</w:t>
            </w:r>
          </w:p>
        </w:tc>
        <w:tc>
          <w:tcPr>
            <w:tcW w:w="1358" w:type="dxa"/>
            <w:shd w:val="clear" w:color="auto" w:fill="auto"/>
          </w:tcPr>
          <w:p w14:paraId="4EF7B77B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  <w:shd w:val="clear" w:color="auto" w:fill="auto"/>
          </w:tcPr>
          <w:p w14:paraId="1046D5BC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756" w:type="dxa"/>
            <w:shd w:val="clear" w:color="auto" w:fill="auto"/>
          </w:tcPr>
          <w:p w14:paraId="08823DE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2.6</w:t>
            </w:r>
          </w:p>
        </w:tc>
        <w:tc>
          <w:tcPr>
            <w:tcW w:w="756" w:type="dxa"/>
            <w:shd w:val="clear" w:color="auto" w:fill="auto"/>
          </w:tcPr>
          <w:p w14:paraId="078E8285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95C66" w:rsidRPr="00D95C66" w14:paraId="09BA66CE" w14:textId="77777777" w:rsidTr="005F7BD7">
        <w:tc>
          <w:tcPr>
            <w:tcW w:w="2456" w:type="dxa"/>
            <w:shd w:val="clear" w:color="auto" w:fill="auto"/>
          </w:tcPr>
          <w:p w14:paraId="713147C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0A9AE25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72E9717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CCTCTTGGGTGTGGTTTAG</w:t>
            </w:r>
          </w:p>
        </w:tc>
        <w:tc>
          <w:tcPr>
            <w:tcW w:w="1358" w:type="dxa"/>
            <w:shd w:val="clear" w:color="auto" w:fill="auto"/>
          </w:tcPr>
          <w:p w14:paraId="00B341AC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7EB09C5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0EE2C3C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2C7E70C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4AAB2047" w14:textId="77777777" w:rsidTr="005F7BD7">
        <w:tc>
          <w:tcPr>
            <w:tcW w:w="2456" w:type="dxa"/>
            <w:shd w:val="clear" w:color="auto" w:fill="auto"/>
          </w:tcPr>
          <w:p w14:paraId="4F06A9C1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2Hr1G122470</w:t>
            </w:r>
          </w:p>
        </w:tc>
        <w:tc>
          <w:tcPr>
            <w:tcW w:w="1043" w:type="dxa"/>
            <w:shd w:val="clear" w:color="auto" w:fill="auto"/>
          </w:tcPr>
          <w:p w14:paraId="4DAB1E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1</w:t>
            </w:r>
          </w:p>
        </w:tc>
        <w:tc>
          <w:tcPr>
            <w:tcW w:w="3790" w:type="dxa"/>
            <w:shd w:val="clear" w:color="auto" w:fill="auto"/>
          </w:tcPr>
          <w:p w14:paraId="38BB99E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TGTGTGTGGGTTCAGTCAGG</w:t>
            </w:r>
          </w:p>
        </w:tc>
        <w:tc>
          <w:tcPr>
            <w:tcW w:w="1358" w:type="dxa"/>
            <w:shd w:val="clear" w:color="auto" w:fill="auto"/>
          </w:tcPr>
          <w:p w14:paraId="100C56B7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75" w:type="dxa"/>
            <w:shd w:val="clear" w:color="auto" w:fill="auto"/>
          </w:tcPr>
          <w:p w14:paraId="44676081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756" w:type="dxa"/>
            <w:shd w:val="clear" w:color="auto" w:fill="auto"/>
          </w:tcPr>
          <w:p w14:paraId="4CEE0D47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756" w:type="dxa"/>
            <w:shd w:val="clear" w:color="auto" w:fill="auto"/>
          </w:tcPr>
          <w:p w14:paraId="63804385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95C66" w:rsidRPr="00D95C66" w14:paraId="604C938C" w14:textId="77777777" w:rsidTr="005F7BD7">
        <w:tc>
          <w:tcPr>
            <w:tcW w:w="2456" w:type="dxa"/>
            <w:shd w:val="clear" w:color="auto" w:fill="auto"/>
          </w:tcPr>
          <w:p w14:paraId="2202314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4928BFA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3B4CCA6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AATGACCGACGAACCGAAAG</w:t>
            </w:r>
          </w:p>
        </w:tc>
        <w:tc>
          <w:tcPr>
            <w:tcW w:w="1358" w:type="dxa"/>
            <w:shd w:val="clear" w:color="auto" w:fill="auto"/>
          </w:tcPr>
          <w:p w14:paraId="0BFE74E4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BD718A2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45D8D578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2A823589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72BC3B3E" w14:textId="77777777" w:rsidTr="005F7BD7">
        <w:tc>
          <w:tcPr>
            <w:tcW w:w="2456" w:type="dxa"/>
            <w:shd w:val="clear" w:color="auto" w:fill="auto"/>
          </w:tcPr>
          <w:p w14:paraId="74C546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3Hr1G023960</w:t>
            </w:r>
          </w:p>
        </w:tc>
        <w:tc>
          <w:tcPr>
            <w:tcW w:w="1043" w:type="dxa"/>
            <w:shd w:val="clear" w:color="auto" w:fill="auto"/>
          </w:tcPr>
          <w:p w14:paraId="4F28415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2</w:t>
            </w:r>
          </w:p>
        </w:tc>
        <w:tc>
          <w:tcPr>
            <w:tcW w:w="3790" w:type="dxa"/>
            <w:shd w:val="clear" w:color="auto" w:fill="auto"/>
          </w:tcPr>
          <w:p w14:paraId="565F4FE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GGCACTATACCGTTCCAG</w:t>
            </w:r>
          </w:p>
        </w:tc>
        <w:tc>
          <w:tcPr>
            <w:tcW w:w="1358" w:type="dxa"/>
            <w:shd w:val="clear" w:color="auto" w:fill="auto"/>
          </w:tcPr>
          <w:p w14:paraId="2188BAE4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75" w:type="dxa"/>
            <w:shd w:val="clear" w:color="auto" w:fill="auto"/>
          </w:tcPr>
          <w:p w14:paraId="1576873C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756" w:type="dxa"/>
            <w:shd w:val="clear" w:color="auto" w:fill="auto"/>
          </w:tcPr>
          <w:p w14:paraId="7F2ECA6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</w:p>
        </w:tc>
        <w:tc>
          <w:tcPr>
            <w:tcW w:w="756" w:type="dxa"/>
            <w:shd w:val="clear" w:color="auto" w:fill="auto"/>
          </w:tcPr>
          <w:p w14:paraId="4118E2A9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95C66" w:rsidRPr="00D95C66" w14:paraId="368411D1" w14:textId="77777777" w:rsidTr="005F7BD7">
        <w:tc>
          <w:tcPr>
            <w:tcW w:w="2456" w:type="dxa"/>
            <w:shd w:val="clear" w:color="auto" w:fill="auto"/>
          </w:tcPr>
          <w:p w14:paraId="3A39AF2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520198A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22491F1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CACTCAATTTCGGCACAACC</w:t>
            </w:r>
          </w:p>
        </w:tc>
        <w:tc>
          <w:tcPr>
            <w:tcW w:w="1358" w:type="dxa"/>
            <w:shd w:val="clear" w:color="auto" w:fill="auto"/>
          </w:tcPr>
          <w:p w14:paraId="6A39D36C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4770C6ED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4C8C5321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3E5DFB72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399A3AD4" w14:textId="77777777" w:rsidTr="005F7BD7">
        <w:tc>
          <w:tcPr>
            <w:tcW w:w="2456" w:type="dxa"/>
            <w:shd w:val="clear" w:color="auto" w:fill="auto"/>
          </w:tcPr>
          <w:p w14:paraId="03AC4AC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4Hr1G088470</w:t>
            </w:r>
          </w:p>
        </w:tc>
        <w:tc>
          <w:tcPr>
            <w:tcW w:w="1043" w:type="dxa"/>
            <w:shd w:val="clear" w:color="auto" w:fill="auto"/>
          </w:tcPr>
          <w:p w14:paraId="03BCA11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3</w:t>
            </w:r>
          </w:p>
        </w:tc>
        <w:tc>
          <w:tcPr>
            <w:tcW w:w="3790" w:type="dxa"/>
            <w:shd w:val="clear" w:color="auto" w:fill="auto"/>
          </w:tcPr>
          <w:p w14:paraId="767B993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ATCCGCAGTCTCAAACAAGG</w:t>
            </w:r>
          </w:p>
        </w:tc>
        <w:tc>
          <w:tcPr>
            <w:tcW w:w="1358" w:type="dxa"/>
            <w:shd w:val="clear" w:color="auto" w:fill="auto"/>
          </w:tcPr>
          <w:p w14:paraId="7EB18182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75" w:type="dxa"/>
            <w:shd w:val="clear" w:color="auto" w:fill="auto"/>
          </w:tcPr>
          <w:p w14:paraId="7AC250C8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756" w:type="dxa"/>
            <w:shd w:val="clear" w:color="auto" w:fill="auto"/>
          </w:tcPr>
          <w:p w14:paraId="0BA212E7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</w:p>
        </w:tc>
        <w:tc>
          <w:tcPr>
            <w:tcW w:w="756" w:type="dxa"/>
            <w:shd w:val="clear" w:color="auto" w:fill="auto"/>
          </w:tcPr>
          <w:p w14:paraId="63BBE056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D95C66" w:rsidRPr="00D95C66" w14:paraId="3A97D1C1" w14:textId="77777777" w:rsidTr="005F7BD7">
        <w:tc>
          <w:tcPr>
            <w:tcW w:w="2456" w:type="dxa"/>
            <w:shd w:val="clear" w:color="auto" w:fill="auto"/>
          </w:tcPr>
          <w:p w14:paraId="6CCFACF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762B19F4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6E8F95A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CTCAATCATGGTTCCTGGAC</w:t>
            </w:r>
          </w:p>
        </w:tc>
        <w:tc>
          <w:tcPr>
            <w:tcW w:w="1358" w:type="dxa"/>
            <w:shd w:val="clear" w:color="auto" w:fill="auto"/>
          </w:tcPr>
          <w:p w14:paraId="156D3D27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ACFC308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2F79D6C9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70319E6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5E5160ED" w14:textId="77777777" w:rsidTr="005F7BD7">
        <w:tc>
          <w:tcPr>
            <w:tcW w:w="2456" w:type="dxa"/>
            <w:shd w:val="clear" w:color="auto" w:fill="auto"/>
          </w:tcPr>
          <w:p w14:paraId="6D56B34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3Hr1G079900</w:t>
            </w:r>
          </w:p>
        </w:tc>
        <w:tc>
          <w:tcPr>
            <w:tcW w:w="1043" w:type="dxa"/>
            <w:shd w:val="clear" w:color="auto" w:fill="auto"/>
          </w:tcPr>
          <w:p w14:paraId="32278BC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4</w:t>
            </w:r>
          </w:p>
        </w:tc>
        <w:tc>
          <w:tcPr>
            <w:tcW w:w="3790" w:type="dxa"/>
            <w:shd w:val="clear" w:color="auto" w:fill="auto"/>
          </w:tcPr>
          <w:p w14:paraId="322ADA2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TACATGCAGCACCTCATGGG</w:t>
            </w:r>
          </w:p>
        </w:tc>
        <w:tc>
          <w:tcPr>
            <w:tcW w:w="1358" w:type="dxa"/>
            <w:shd w:val="clear" w:color="auto" w:fill="auto"/>
          </w:tcPr>
          <w:p w14:paraId="31005AEB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75" w:type="dxa"/>
            <w:shd w:val="clear" w:color="auto" w:fill="auto"/>
          </w:tcPr>
          <w:p w14:paraId="75ACC528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56" w:type="dxa"/>
            <w:shd w:val="clear" w:color="auto" w:fill="auto"/>
          </w:tcPr>
          <w:p w14:paraId="00147CE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</w:p>
        </w:tc>
        <w:tc>
          <w:tcPr>
            <w:tcW w:w="756" w:type="dxa"/>
            <w:shd w:val="clear" w:color="auto" w:fill="auto"/>
          </w:tcPr>
          <w:p w14:paraId="2D09716E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D95C66" w:rsidRPr="00D95C66" w14:paraId="2A5BBB98" w14:textId="77777777" w:rsidTr="005F7BD7">
        <w:tc>
          <w:tcPr>
            <w:tcW w:w="2456" w:type="dxa"/>
            <w:shd w:val="clear" w:color="auto" w:fill="auto"/>
          </w:tcPr>
          <w:p w14:paraId="7300550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6ECA4A06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shd w:val="clear" w:color="auto" w:fill="auto"/>
          </w:tcPr>
          <w:p w14:paraId="6186C4C9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ACCACTTGGCTGCTCAGATC</w:t>
            </w:r>
          </w:p>
        </w:tc>
        <w:tc>
          <w:tcPr>
            <w:tcW w:w="1358" w:type="dxa"/>
            <w:shd w:val="clear" w:color="auto" w:fill="auto"/>
          </w:tcPr>
          <w:p w14:paraId="0A382F8F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88540F1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1B1915AD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14:paraId="2C614333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C66" w:rsidRPr="00D95C66" w14:paraId="3D394DDF" w14:textId="77777777" w:rsidTr="005F7BD7">
        <w:tc>
          <w:tcPr>
            <w:tcW w:w="2456" w:type="dxa"/>
            <w:shd w:val="clear" w:color="auto" w:fill="auto"/>
          </w:tcPr>
          <w:p w14:paraId="1C38755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HORVU5Hr1G084740</w:t>
            </w:r>
          </w:p>
        </w:tc>
        <w:tc>
          <w:tcPr>
            <w:tcW w:w="1043" w:type="dxa"/>
            <w:shd w:val="clear" w:color="auto" w:fill="auto"/>
          </w:tcPr>
          <w:p w14:paraId="3CF92F4A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GOI 5</w:t>
            </w:r>
          </w:p>
        </w:tc>
        <w:tc>
          <w:tcPr>
            <w:tcW w:w="3790" w:type="dxa"/>
            <w:shd w:val="clear" w:color="auto" w:fill="auto"/>
          </w:tcPr>
          <w:p w14:paraId="3E9810A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AACGGTCAGGCATTACTACC</w:t>
            </w:r>
          </w:p>
        </w:tc>
        <w:tc>
          <w:tcPr>
            <w:tcW w:w="1358" w:type="dxa"/>
            <w:shd w:val="clear" w:color="auto" w:fill="auto"/>
          </w:tcPr>
          <w:p w14:paraId="6AC4EB81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  <w:shd w:val="clear" w:color="auto" w:fill="auto"/>
          </w:tcPr>
          <w:p w14:paraId="1F8B9D37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756" w:type="dxa"/>
            <w:shd w:val="clear" w:color="auto" w:fill="auto"/>
          </w:tcPr>
          <w:p w14:paraId="4A1B0971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756" w:type="dxa"/>
            <w:shd w:val="clear" w:color="auto" w:fill="auto"/>
          </w:tcPr>
          <w:p w14:paraId="0A461250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D95C66" w:rsidRPr="00D95C66" w14:paraId="56069D0D" w14:textId="77777777" w:rsidTr="005F7BD7">
        <w:tc>
          <w:tcPr>
            <w:tcW w:w="2456" w:type="dxa"/>
            <w:tcBorders>
              <w:bottom w:val="single" w:sz="12" w:space="0" w:color="auto"/>
            </w:tcBorders>
            <w:shd w:val="clear" w:color="auto" w:fill="auto"/>
          </w:tcPr>
          <w:p w14:paraId="5A6D3070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</w:tcPr>
          <w:p w14:paraId="29E81D05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tcBorders>
              <w:bottom w:val="single" w:sz="12" w:space="0" w:color="auto"/>
            </w:tcBorders>
            <w:shd w:val="clear" w:color="auto" w:fill="auto"/>
          </w:tcPr>
          <w:p w14:paraId="48AE049C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</w:rPr>
              <w:t>TCCTCGCAATCAAGTCAACATC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auto"/>
          </w:tcPr>
          <w:p w14:paraId="56F3AC90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5D2FEC9F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</w:tcPr>
          <w:p w14:paraId="12958793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</w:tcPr>
          <w:p w14:paraId="0D7ED6E4" w14:textId="77777777" w:rsidR="00D95C66" w:rsidRPr="00D95C66" w:rsidRDefault="00D95C66" w:rsidP="005F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C3ECB7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355CFF06" w14:textId="77777777" w:rsidR="00D95C66" w:rsidRPr="005F7BD7" w:rsidRDefault="00D95C66" w:rsidP="00D95C66">
      <w:pPr>
        <w:rPr>
          <w:rFonts w:ascii="Times New Roman" w:hAnsi="Times New Roman" w:cs="Times New Roman"/>
          <w:b/>
          <w:sz w:val="24"/>
          <w:szCs w:val="24"/>
        </w:rPr>
      </w:pPr>
    </w:p>
    <w:p w14:paraId="4BB05B27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47A5B611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3B468E48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1CCD2D69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0653D30A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58D3DB75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5296F384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0408EAE5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652801CB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4AD9C833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1FE2253F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41BB97C3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54B9DE51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7992B864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0CB8D4E9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29CC966F" w14:textId="77777777" w:rsidR="00D95C66" w:rsidRP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p w14:paraId="25B1D976" w14:textId="13E8716F" w:rsidR="00D95C66" w:rsidRPr="00D95C66" w:rsidRDefault="00D95C66" w:rsidP="00194AB9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F7BD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instrText xml:space="preserve"> SEQ Table_S \* ARABIC </w:instrTex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  <w:r w:rsidR="00FA4694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5F7BD7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5F7BD7">
        <w:rPr>
          <w:rFonts w:ascii="Times New Roman" w:hAnsi="Times New Roman" w:cs="Times New Roman"/>
          <w:b/>
          <w:sz w:val="24"/>
          <w:szCs w:val="24"/>
        </w:rPr>
        <w:t>:</w:t>
      </w:r>
      <w:r w:rsidRPr="00D95C66">
        <w:rPr>
          <w:rFonts w:ascii="Times New Roman" w:hAnsi="Times New Roman" w:cs="Times New Roman"/>
          <w:sz w:val="24"/>
          <w:szCs w:val="24"/>
        </w:rPr>
        <w:t xml:space="preserve"> The elemental composition of roots of four barley cultivars grown under control and salt (150 mM NaCl) conditions.</w:t>
      </w:r>
    </w:p>
    <w:tbl>
      <w:tblPr>
        <w:tblW w:w="1335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D95C66" w:rsidRPr="005F7BD7" w14:paraId="087784FE" w14:textId="77777777" w:rsidTr="00D95C66">
        <w:trPr>
          <w:trHeight w:val="98"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F04BA6" w14:textId="77777777" w:rsidR="00D95C66" w:rsidRPr="005F7BD7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 xml:space="preserve">Cultivar 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92F998" w14:textId="77777777" w:rsidR="00D95C66" w:rsidRPr="005F7BD7" w:rsidRDefault="00D95C66" w:rsidP="005070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lipper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7E1156" w14:textId="77777777" w:rsidR="00D95C66" w:rsidRPr="005F7BD7" w:rsidRDefault="00D95C66" w:rsidP="005070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Gairdner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6BF745" w14:textId="77777777" w:rsidR="00D95C66" w:rsidRPr="005F7BD7" w:rsidRDefault="00D95C66" w:rsidP="005070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Hindmarsh</w:t>
            </w:r>
          </w:p>
        </w:tc>
        <w:tc>
          <w:tcPr>
            <w:tcW w:w="29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F9E29D" w14:textId="77777777" w:rsidR="00D95C66" w:rsidRPr="005F7BD7" w:rsidRDefault="00D95C66" w:rsidP="005070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Mundah</w:t>
            </w:r>
          </w:p>
        </w:tc>
      </w:tr>
      <w:tr w:rsidR="00D95C66" w:rsidRPr="00D95C66" w14:paraId="005B408B" w14:textId="77777777" w:rsidTr="00D95C66">
        <w:trPr>
          <w:trHeight w:val="30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5C396" w14:textId="77777777" w:rsidR="00D95C66" w:rsidRPr="005F7BD7" w:rsidRDefault="00D95C66" w:rsidP="00D95C6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F7BD7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Element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D3DFD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FED59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15263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627EC1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55CF9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C9266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93A02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3283A" w14:textId="77777777" w:rsidR="00D95C66" w:rsidRPr="00D95C66" w:rsidRDefault="00D95C66" w:rsidP="005070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</w:p>
        </w:tc>
      </w:tr>
      <w:tr w:rsidR="00D95C66" w:rsidRPr="00D95C66" w14:paraId="008D6B17" w14:textId="77777777" w:rsidTr="00D95C66">
        <w:trPr>
          <w:trHeight w:val="300"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7D78F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K [× 10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3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A5523B" w14:textId="6893F95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4.8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9507C05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B2BCCE" w14:textId="759D34F8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5.3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70227BF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B7611" w14:textId="2B05F9B1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9.5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AAD6668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E83E9" w14:textId="1F48CED9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8.7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E578391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5F50AE" w14:textId="4734229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.2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9A6F88F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A3528" w14:textId="3620BB53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0.8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7F603A3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F688B0" w14:textId="20BF3446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.2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3E6A72D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817A8" w14:textId="62452217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7.6 ±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5A0453F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.0</w:t>
            </w:r>
          </w:p>
        </w:tc>
      </w:tr>
      <w:tr w:rsidR="00D95C66" w:rsidRPr="00D95C66" w14:paraId="1E21693F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205BB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a [× 10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3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B2AF81" w14:textId="0FD2557B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F039B44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684A6A" w14:textId="1139C332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3FB6C4C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66464" w14:textId="70020BC9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BF646C9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0693F7" w14:textId="198B07D2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16749D1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79DA9" w14:textId="05B7C90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7B821DB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790A6" w14:textId="76A8AF51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9.3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D74EBB8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3F39F" w14:textId="405AAE16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625E55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B2400" w14:textId="71D55EFA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9.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000EA17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2.1</w:t>
            </w:r>
          </w:p>
        </w:tc>
      </w:tr>
      <w:tr w:rsidR="00D95C66" w:rsidRPr="00D95C66" w14:paraId="0B7B18D2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F57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 [× 10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3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F2EA9" w14:textId="13260A5B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3BDEBC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B0EBB" w14:textId="21A9869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.5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B40E2D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A3F51" w14:textId="7F9E4784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26C0D00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B752C" w14:textId="762A9746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20AC6F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0DCF9" w14:textId="5AFA503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4AA1DD5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71640" w14:textId="4FE51F1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5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B2D4C9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15285" w14:textId="23E64A30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6277B6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50184" w14:textId="54B8D9F2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208178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</w:tr>
      <w:tr w:rsidR="00D95C66" w:rsidRPr="00D95C66" w14:paraId="098ED1A6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3D90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g [× 10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AB15C" w14:textId="3568012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3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9530BB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530A3" w14:textId="528DEFD4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657D028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95A6F" w14:textId="2A368CD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A6F2E3D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4DB2CD" w14:textId="09C581A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3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DD137BF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5442A0" w14:textId="790C897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18CBC5A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22CCCB" w14:textId="710255D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5176A94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6079A5" w14:textId="01A53C5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6278C8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46EBDD" w14:textId="3B08472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1.2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9D3487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3</w:t>
            </w:r>
          </w:p>
        </w:tc>
      </w:tr>
      <w:tr w:rsidR="00D95C66" w:rsidRPr="00D95C66" w14:paraId="27594260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0D826E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a [× 10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1877B" w14:textId="72010291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2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EC76B8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3E40C" w14:textId="479E2E1C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8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0004BF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F37FF" w14:textId="1A5BBB0C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3C3EF60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3297D" w14:textId="4C236ACA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01B84BD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028D2" w14:textId="05C4A06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2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8EAB1D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47B3D" w14:textId="634A3AC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CE8A49C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FB927" w14:textId="31BEAAD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1.5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46F0E1F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D85F8" w14:textId="7AAC777B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189323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1</w:t>
            </w:r>
          </w:p>
        </w:tc>
      </w:tr>
      <w:tr w:rsidR="00D95C66" w:rsidRPr="00D95C66" w14:paraId="059B9E38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542C27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e [× 10]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E8E64" w14:textId="2BCC66DE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3194AF9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E1896" w14:textId="45709C2D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7.2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0E1FC13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0269D" w14:textId="0C2432C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5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D263A5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98F0CC" w14:textId="63BDD51C" w:rsidR="00D95C66" w:rsidRPr="00507018" w:rsidRDefault="00D95C66" w:rsidP="005070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12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C5AB01A" w14:textId="77777777" w:rsidR="00D95C66" w:rsidRPr="00507018" w:rsidRDefault="00D95C66" w:rsidP="0050701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0701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2C82A" w14:textId="04A58FEE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765AA42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165E4" w14:textId="5E8F617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1EEB358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316CE" w14:textId="3D9C1C4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.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D6E9C8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77A9A8" w14:textId="28F5B326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2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4B457D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2</w:t>
            </w:r>
          </w:p>
        </w:tc>
      </w:tr>
      <w:tr w:rsidR="00D95C66" w:rsidRPr="00D95C66" w14:paraId="5D40935D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17128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Zn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EE8D1" w14:textId="5B932598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4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8A6793C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85CE70" w14:textId="74E68D19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8.7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94D57C8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D7D3B" w14:textId="4BBFDF2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2.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72A17A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DA25A1" w14:textId="1AE1E585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7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FE261A9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977DF" w14:textId="672ED1D1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64.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5E0879E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.1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A8A16" w14:textId="0A34291A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6.5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ED033A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.4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B4AD6" w14:textId="0E198CA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4.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D52EF8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BBC438" w14:textId="0536DEEF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7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B635855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9</w:t>
            </w:r>
          </w:p>
        </w:tc>
      </w:tr>
      <w:tr w:rsidR="00D95C66" w:rsidRPr="00D95C66" w14:paraId="1F288F32" w14:textId="77777777" w:rsidTr="00D95C6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23293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n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AF86E" w14:textId="371614FB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14599BA9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B55412" w14:textId="251323A2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9.4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36720C9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1AE97" w14:textId="6A4AC92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0.6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C739C1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37F1E7" w14:textId="5213CC10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1.8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F47F2C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97730" w14:textId="5C88550E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6.3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59E3D70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7B2BA" w14:textId="7533F2B8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6.5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6805686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841B0F" w14:textId="64F3679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3.9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B0EFA20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73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E51D9" w14:textId="68DAEC1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3.1 ±</w:t>
            </w:r>
          </w:p>
        </w:tc>
        <w:tc>
          <w:tcPr>
            <w:tcW w:w="737" w:type="dxa"/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CB6E2D3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3.5</w:t>
            </w:r>
          </w:p>
        </w:tc>
      </w:tr>
      <w:tr w:rsidR="00D95C66" w:rsidRPr="00D95C66" w14:paraId="7DC1A1DB" w14:textId="77777777" w:rsidTr="00D95C66">
        <w:trPr>
          <w:trHeight w:val="30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A4322" w14:textId="77777777" w:rsidR="00D95C66" w:rsidRPr="00D95C66" w:rsidRDefault="00D95C66" w:rsidP="00D95C66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u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E649E" w14:textId="7777777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4.5 ± 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926BF3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27534" w14:textId="31A02A70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.7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DD705AA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0FFF6" w14:textId="6888DCBB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.5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7A68327E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5F979" w14:textId="6588EE2A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.2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0520477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15B2B" w14:textId="5125A13D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1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2BF36567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85DFA9" w14:textId="2BA7952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.4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31E2158F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1ED82" w14:textId="5711B389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4.7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4CE176E8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B8497" w14:textId="5D217BB7" w:rsidR="00D95C66" w:rsidRPr="00D95C66" w:rsidRDefault="00D95C66" w:rsidP="0050701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5 ±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bottom"/>
            <w:hideMark/>
          </w:tcPr>
          <w:p w14:paraId="693A5451" w14:textId="77777777" w:rsidR="00D95C66" w:rsidRPr="00D95C66" w:rsidRDefault="00D95C66" w:rsidP="0050701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95C6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</w:tr>
    </w:tbl>
    <w:p w14:paraId="46A919EB" w14:textId="77777777" w:rsid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  <w:r w:rsidRPr="00D95C66">
        <w:rPr>
          <w:rFonts w:ascii="Times New Roman" w:hAnsi="Times New Roman" w:cs="Times New Roman"/>
          <w:sz w:val="24"/>
          <w:szCs w:val="24"/>
        </w:rPr>
        <w:t>Data points represent mean ± SEM, n = 3. The content in mg kg</w:t>
      </w:r>
      <w:r w:rsidRPr="00D95C6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95C66">
        <w:rPr>
          <w:rFonts w:ascii="Times New Roman" w:hAnsi="Times New Roman" w:cs="Times New Roman"/>
          <w:sz w:val="24"/>
          <w:szCs w:val="24"/>
        </w:rPr>
        <w:t xml:space="preserve"> DW of 9 elements was measured from root tissue of 48-old seedlings using ICP-MS. The data were transformed to better represent data. Values that were found to be significantly different with a </w:t>
      </w:r>
      <w:r w:rsidRPr="00D95C6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D95C66">
        <w:rPr>
          <w:rFonts w:ascii="Times New Roman" w:hAnsi="Times New Roman" w:cs="Times New Roman"/>
          <w:sz w:val="24"/>
          <w:szCs w:val="24"/>
        </w:rPr>
        <w:t>&lt; 0.05 are indicated in bold. DW: dry weight.</w:t>
      </w:r>
    </w:p>
    <w:p w14:paraId="191AF271" w14:textId="77777777" w:rsidR="00D95C66" w:rsidRDefault="00D95C66" w:rsidP="00D95C66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048A98EF" w14:textId="77777777" w:rsidR="004F3B8E" w:rsidRPr="004F3B8E" w:rsidRDefault="00481273" w:rsidP="004F3B8E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4F3B8E" w:rsidRPr="004F3B8E">
        <w:rPr>
          <w:b/>
        </w:rPr>
        <w:t>Fahy E, Sud M, Cotter D, Subramaniam S. 2007.</w:t>
      </w:r>
      <w:r w:rsidR="004F3B8E" w:rsidRPr="004F3B8E">
        <w:t xml:space="preserve"> LIPID MAPS online tools for lipid research. </w:t>
      </w:r>
      <w:r w:rsidR="004F3B8E" w:rsidRPr="004F3B8E">
        <w:rPr>
          <w:i/>
        </w:rPr>
        <w:t>Nucleic Acids Res</w:t>
      </w:r>
      <w:r w:rsidR="004F3B8E" w:rsidRPr="004F3B8E">
        <w:t xml:space="preserve"> </w:t>
      </w:r>
      <w:r w:rsidR="004F3B8E" w:rsidRPr="004F3B8E">
        <w:rPr>
          <w:b/>
        </w:rPr>
        <w:t>35</w:t>
      </w:r>
      <w:r w:rsidR="004F3B8E" w:rsidRPr="004F3B8E">
        <w:t>(Web Server issue): W606-612.</w:t>
      </w:r>
    </w:p>
    <w:p w14:paraId="07F5F85A" w14:textId="06479E25" w:rsidR="00D95C66" w:rsidRDefault="00481273" w:rsidP="00481273">
      <w:pPr>
        <w:pStyle w:val="EndNoteBibliography"/>
        <w:ind w:left="720" w:hanging="720"/>
        <w:rPr>
          <w:szCs w:val="24"/>
        </w:rPr>
      </w:pPr>
      <w:r>
        <w:rPr>
          <w:szCs w:val="24"/>
        </w:rPr>
        <w:fldChar w:fldCharType="end"/>
      </w:r>
    </w:p>
    <w:sectPr w:rsidR="00D95C66" w:rsidSect="00D95C66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C1692" w14:textId="77777777" w:rsidR="000F1287" w:rsidRDefault="000F1287" w:rsidP="00AD7502">
      <w:pPr>
        <w:spacing w:after="0" w:line="240" w:lineRule="auto"/>
      </w:pPr>
      <w:r>
        <w:separator/>
      </w:r>
    </w:p>
  </w:endnote>
  <w:endnote w:type="continuationSeparator" w:id="0">
    <w:p w14:paraId="0138DAB0" w14:textId="77777777" w:rsidR="000F1287" w:rsidRDefault="000F1287" w:rsidP="00AD7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505E1" w14:textId="6BE30E18" w:rsidR="009F7FC1" w:rsidRDefault="009F7FC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0</w:t>
    </w:r>
    <w:r>
      <w:rPr>
        <w:noProof/>
      </w:rPr>
      <w:fldChar w:fldCharType="end"/>
    </w:r>
  </w:p>
  <w:p w14:paraId="72FF498C" w14:textId="77777777" w:rsidR="009F7FC1" w:rsidRDefault="009F7F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8ED84" w14:textId="41B033CA" w:rsidR="009F7FC1" w:rsidRDefault="009F7FC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2</w:t>
    </w:r>
    <w:r>
      <w:rPr>
        <w:noProof/>
      </w:rPr>
      <w:fldChar w:fldCharType="end"/>
    </w:r>
  </w:p>
  <w:p w14:paraId="72BCA67C" w14:textId="77777777" w:rsidR="009F7FC1" w:rsidRDefault="009F7F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FD9C5" w14:textId="77777777" w:rsidR="000F1287" w:rsidRDefault="000F1287" w:rsidP="00AD7502">
      <w:pPr>
        <w:spacing w:after="0" w:line="240" w:lineRule="auto"/>
      </w:pPr>
      <w:r>
        <w:separator/>
      </w:r>
    </w:p>
  </w:footnote>
  <w:footnote w:type="continuationSeparator" w:id="0">
    <w:p w14:paraId="34438FBD" w14:textId="77777777" w:rsidR="000F1287" w:rsidRDefault="000F1287" w:rsidP="00AD7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559F3"/>
    <w:multiLevelType w:val="hybridMultilevel"/>
    <w:tmpl w:val="2C3ED398"/>
    <w:lvl w:ilvl="0" w:tplc="0B96E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78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A9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2689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CB0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D28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CCC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302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5C0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A803A8"/>
    <w:multiLevelType w:val="hybridMultilevel"/>
    <w:tmpl w:val="63761AC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C5D6A"/>
    <w:multiLevelType w:val="hybridMultilevel"/>
    <w:tmpl w:val="B41079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C15E4"/>
    <w:multiLevelType w:val="hybridMultilevel"/>
    <w:tmpl w:val="09EE301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3C0DDE"/>
    <w:multiLevelType w:val="multilevel"/>
    <w:tmpl w:val="FEAE027A"/>
    <w:lvl w:ilvl="0">
      <w:start w:val="1"/>
      <w:numFmt w:val="decimal"/>
      <w:lvlText w:val="%1"/>
      <w:lvlJc w:val="left"/>
      <w:pPr>
        <w:ind w:left="540" w:hanging="540"/>
      </w:pPr>
      <w:rPr>
        <w:rFonts w:eastAsia="Calibri" w:hint="default"/>
        <w:b w:val="0"/>
      </w:rPr>
    </w:lvl>
    <w:lvl w:ilvl="1">
      <w:start w:val="1"/>
      <w:numFmt w:val="decimal"/>
      <w:lvlText w:val="%1.%2"/>
      <w:lvlJc w:val="left"/>
      <w:pPr>
        <w:ind w:left="900" w:hanging="540"/>
      </w:pPr>
      <w:rPr>
        <w:rFonts w:eastAsia="Calibri"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Calibri"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Calibri"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Calibri"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Calibri"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Calibri"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Calibr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Calibri" w:hint="default"/>
        <w:b w:val="0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3C869F1"/>
    <w:multiLevelType w:val="hybridMultilevel"/>
    <w:tmpl w:val="0636A14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E6CBA"/>
    <w:multiLevelType w:val="hybridMultilevel"/>
    <w:tmpl w:val="705606EA"/>
    <w:lvl w:ilvl="0" w:tplc="E46816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32BC13DC"/>
    <w:multiLevelType w:val="hybridMultilevel"/>
    <w:tmpl w:val="63761AC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4B12D2"/>
    <w:multiLevelType w:val="hybridMultilevel"/>
    <w:tmpl w:val="880A606C"/>
    <w:lvl w:ilvl="0" w:tplc="C31447B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B703FF"/>
    <w:multiLevelType w:val="hybridMultilevel"/>
    <w:tmpl w:val="63761AC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8514602"/>
    <w:multiLevelType w:val="hybridMultilevel"/>
    <w:tmpl w:val="1DB87A62"/>
    <w:lvl w:ilvl="0" w:tplc="55B0D4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9B687E"/>
    <w:multiLevelType w:val="hybridMultilevel"/>
    <w:tmpl w:val="CADCCEC6"/>
    <w:lvl w:ilvl="0" w:tplc="B9C8E0AC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0D4224"/>
    <w:multiLevelType w:val="multilevel"/>
    <w:tmpl w:val="177EC35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caps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7" w15:restartNumberingAfterBreak="0">
    <w:nsid w:val="4D2A1AC8"/>
    <w:multiLevelType w:val="hybridMultilevel"/>
    <w:tmpl w:val="DA908218"/>
    <w:lvl w:ilvl="0" w:tplc="27BCA4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27173E"/>
    <w:multiLevelType w:val="hybridMultilevel"/>
    <w:tmpl w:val="90661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B3325"/>
    <w:multiLevelType w:val="hybridMultilevel"/>
    <w:tmpl w:val="7CF40D4A"/>
    <w:lvl w:ilvl="0" w:tplc="5FF6EB5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41248CA"/>
    <w:multiLevelType w:val="hybridMultilevel"/>
    <w:tmpl w:val="AB00A0DA"/>
    <w:lvl w:ilvl="0" w:tplc="371EC5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70713A"/>
    <w:multiLevelType w:val="multilevel"/>
    <w:tmpl w:val="29AE402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6B9D319E"/>
    <w:multiLevelType w:val="hybridMultilevel"/>
    <w:tmpl w:val="2500F9A4"/>
    <w:lvl w:ilvl="0" w:tplc="E3AA9010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color w:val="FFFFFF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EC4BB1"/>
    <w:multiLevelType w:val="hybridMultilevel"/>
    <w:tmpl w:val="FE966526"/>
    <w:lvl w:ilvl="0" w:tplc="E6EA42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0CA2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42A6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17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0201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80E9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60A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6439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0064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603534"/>
    <w:multiLevelType w:val="hybridMultilevel"/>
    <w:tmpl w:val="747C38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012ABF"/>
    <w:multiLevelType w:val="hybridMultilevel"/>
    <w:tmpl w:val="2E92DD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585AFD"/>
    <w:multiLevelType w:val="hybridMultilevel"/>
    <w:tmpl w:val="BF40A1A4"/>
    <w:lvl w:ilvl="0" w:tplc="E468166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840E12"/>
    <w:multiLevelType w:val="hybridMultilevel"/>
    <w:tmpl w:val="BD283162"/>
    <w:lvl w:ilvl="0" w:tplc="2EEC84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C260F8"/>
    <w:multiLevelType w:val="hybridMultilevel"/>
    <w:tmpl w:val="63761AC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9"/>
  </w:num>
  <w:num w:numId="3">
    <w:abstractNumId w:val="13"/>
  </w:num>
  <w:num w:numId="4">
    <w:abstractNumId w:val="8"/>
  </w:num>
  <w:num w:numId="5">
    <w:abstractNumId w:val="4"/>
  </w:num>
  <w:num w:numId="6">
    <w:abstractNumId w:val="22"/>
  </w:num>
  <w:num w:numId="7">
    <w:abstractNumId w:val="16"/>
  </w:num>
  <w:num w:numId="8">
    <w:abstractNumId w:val="26"/>
  </w:num>
  <w:num w:numId="9">
    <w:abstractNumId w:val="12"/>
  </w:num>
  <w:num w:numId="10">
    <w:abstractNumId w:val="20"/>
  </w:num>
  <w:num w:numId="11">
    <w:abstractNumId w:val="23"/>
  </w:num>
  <w:num w:numId="12">
    <w:abstractNumId w:val="3"/>
  </w:num>
  <w:num w:numId="13">
    <w:abstractNumId w:val="10"/>
  </w:num>
  <w:num w:numId="14">
    <w:abstractNumId w:val="28"/>
  </w:num>
  <w:num w:numId="15">
    <w:abstractNumId w:val="24"/>
  </w:num>
  <w:num w:numId="16">
    <w:abstractNumId w:val="14"/>
  </w:num>
  <w:num w:numId="17">
    <w:abstractNumId w:val="1"/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7"/>
  </w:num>
  <w:num w:numId="21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17"/>
  </w:num>
  <w:num w:numId="23">
    <w:abstractNumId w:val="5"/>
  </w:num>
  <w:num w:numId="24">
    <w:abstractNumId w:val="0"/>
  </w:num>
  <w:num w:numId="25">
    <w:abstractNumId w:val="25"/>
  </w:num>
  <w:num w:numId="26">
    <w:abstractNumId w:val="15"/>
  </w:num>
  <w:num w:numId="27">
    <w:abstractNumId w:val="18"/>
  </w:num>
  <w:num w:numId="28">
    <w:abstractNumId w:val="6"/>
  </w:num>
  <w:num w:numId="29">
    <w:abstractNumId w:val="2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</w:num>
  <w:num w:numId="31">
    <w:abstractNumId w:val="27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9&lt;/item&gt;&lt;/record-ids&gt;&lt;/item&gt;&lt;/Libraries&gt;"/>
  </w:docVars>
  <w:rsids>
    <w:rsidRoot w:val="00AD7502"/>
    <w:rsid w:val="00002BA9"/>
    <w:rsid w:val="00005809"/>
    <w:rsid w:val="00020517"/>
    <w:rsid w:val="00041F21"/>
    <w:rsid w:val="000462BB"/>
    <w:rsid w:val="00047509"/>
    <w:rsid w:val="000542FF"/>
    <w:rsid w:val="00062724"/>
    <w:rsid w:val="00075B0C"/>
    <w:rsid w:val="000815D9"/>
    <w:rsid w:val="0008283E"/>
    <w:rsid w:val="00083AE3"/>
    <w:rsid w:val="00084AF8"/>
    <w:rsid w:val="0008734C"/>
    <w:rsid w:val="00095F72"/>
    <w:rsid w:val="000C005E"/>
    <w:rsid w:val="000E4FF6"/>
    <w:rsid w:val="000F1287"/>
    <w:rsid w:val="000F6DB9"/>
    <w:rsid w:val="00100FC8"/>
    <w:rsid w:val="001077C2"/>
    <w:rsid w:val="001125F5"/>
    <w:rsid w:val="001365F1"/>
    <w:rsid w:val="00141288"/>
    <w:rsid w:val="00145572"/>
    <w:rsid w:val="00180EB2"/>
    <w:rsid w:val="00194AB9"/>
    <w:rsid w:val="001B2A34"/>
    <w:rsid w:val="001D4EEB"/>
    <w:rsid w:val="001E462A"/>
    <w:rsid w:val="001E78E6"/>
    <w:rsid w:val="00203544"/>
    <w:rsid w:val="00203C50"/>
    <w:rsid w:val="00220851"/>
    <w:rsid w:val="00226C87"/>
    <w:rsid w:val="00234FBD"/>
    <w:rsid w:val="00237862"/>
    <w:rsid w:val="0025337D"/>
    <w:rsid w:val="00270EAF"/>
    <w:rsid w:val="00273BE4"/>
    <w:rsid w:val="00286510"/>
    <w:rsid w:val="002A44E7"/>
    <w:rsid w:val="002C49B6"/>
    <w:rsid w:val="002C522B"/>
    <w:rsid w:val="002D4E6A"/>
    <w:rsid w:val="002F2306"/>
    <w:rsid w:val="002F5E06"/>
    <w:rsid w:val="00313080"/>
    <w:rsid w:val="00327E93"/>
    <w:rsid w:val="00355975"/>
    <w:rsid w:val="0036054E"/>
    <w:rsid w:val="003720EE"/>
    <w:rsid w:val="003769D5"/>
    <w:rsid w:val="003868BA"/>
    <w:rsid w:val="003917EC"/>
    <w:rsid w:val="0039223C"/>
    <w:rsid w:val="00393FC8"/>
    <w:rsid w:val="00396EA6"/>
    <w:rsid w:val="003B5031"/>
    <w:rsid w:val="003B6BAB"/>
    <w:rsid w:val="003E3175"/>
    <w:rsid w:val="003F498F"/>
    <w:rsid w:val="00401B76"/>
    <w:rsid w:val="004147F7"/>
    <w:rsid w:val="00420CB3"/>
    <w:rsid w:val="004330CC"/>
    <w:rsid w:val="00435CE0"/>
    <w:rsid w:val="00481273"/>
    <w:rsid w:val="0048426A"/>
    <w:rsid w:val="00493001"/>
    <w:rsid w:val="00494A8A"/>
    <w:rsid w:val="00496AB4"/>
    <w:rsid w:val="004977AD"/>
    <w:rsid w:val="004A3AF6"/>
    <w:rsid w:val="004B1029"/>
    <w:rsid w:val="004B6BA5"/>
    <w:rsid w:val="004B73FE"/>
    <w:rsid w:val="004C1092"/>
    <w:rsid w:val="004D6AB3"/>
    <w:rsid w:val="004E5E1D"/>
    <w:rsid w:val="004F3B8E"/>
    <w:rsid w:val="00501075"/>
    <w:rsid w:val="00507018"/>
    <w:rsid w:val="00557B55"/>
    <w:rsid w:val="00562EDF"/>
    <w:rsid w:val="005772F1"/>
    <w:rsid w:val="00586841"/>
    <w:rsid w:val="00596440"/>
    <w:rsid w:val="00597416"/>
    <w:rsid w:val="005A405F"/>
    <w:rsid w:val="005A4B5B"/>
    <w:rsid w:val="005A56D1"/>
    <w:rsid w:val="005B3A58"/>
    <w:rsid w:val="005B726E"/>
    <w:rsid w:val="005E20FB"/>
    <w:rsid w:val="005E5851"/>
    <w:rsid w:val="005F7BD7"/>
    <w:rsid w:val="006124AF"/>
    <w:rsid w:val="0062223B"/>
    <w:rsid w:val="006364A3"/>
    <w:rsid w:val="00656090"/>
    <w:rsid w:val="00666AFE"/>
    <w:rsid w:val="006747C5"/>
    <w:rsid w:val="0068146B"/>
    <w:rsid w:val="00687798"/>
    <w:rsid w:val="006B4CB6"/>
    <w:rsid w:val="006B7FA9"/>
    <w:rsid w:val="006C26D4"/>
    <w:rsid w:val="006C3FF1"/>
    <w:rsid w:val="006C7FC1"/>
    <w:rsid w:val="006D6E88"/>
    <w:rsid w:val="006E390C"/>
    <w:rsid w:val="006E74F8"/>
    <w:rsid w:val="006F017D"/>
    <w:rsid w:val="006F15C4"/>
    <w:rsid w:val="006F3FC2"/>
    <w:rsid w:val="006F65B4"/>
    <w:rsid w:val="00716833"/>
    <w:rsid w:val="007417DD"/>
    <w:rsid w:val="00745B15"/>
    <w:rsid w:val="0075246D"/>
    <w:rsid w:val="00753C5D"/>
    <w:rsid w:val="00754167"/>
    <w:rsid w:val="0077465E"/>
    <w:rsid w:val="00781027"/>
    <w:rsid w:val="007878CF"/>
    <w:rsid w:val="007B142B"/>
    <w:rsid w:val="007B7BA1"/>
    <w:rsid w:val="007C132A"/>
    <w:rsid w:val="007C3396"/>
    <w:rsid w:val="007C4983"/>
    <w:rsid w:val="007C7E18"/>
    <w:rsid w:val="007E16E7"/>
    <w:rsid w:val="007E4472"/>
    <w:rsid w:val="00806373"/>
    <w:rsid w:val="00813A83"/>
    <w:rsid w:val="00822074"/>
    <w:rsid w:val="008367C6"/>
    <w:rsid w:val="00873EEF"/>
    <w:rsid w:val="0087459A"/>
    <w:rsid w:val="008B1D8F"/>
    <w:rsid w:val="008D57CE"/>
    <w:rsid w:val="0090301C"/>
    <w:rsid w:val="00917BB5"/>
    <w:rsid w:val="009233AD"/>
    <w:rsid w:val="00930C82"/>
    <w:rsid w:val="009312CC"/>
    <w:rsid w:val="00944D96"/>
    <w:rsid w:val="00966283"/>
    <w:rsid w:val="009714EC"/>
    <w:rsid w:val="00974B6C"/>
    <w:rsid w:val="00982206"/>
    <w:rsid w:val="009A0FE4"/>
    <w:rsid w:val="009A1573"/>
    <w:rsid w:val="009B6A42"/>
    <w:rsid w:val="009C3BDB"/>
    <w:rsid w:val="009C427B"/>
    <w:rsid w:val="009E19FD"/>
    <w:rsid w:val="009E316C"/>
    <w:rsid w:val="009F7FC1"/>
    <w:rsid w:val="00A14007"/>
    <w:rsid w:val="00A257B0"/>
    <w:rsid w:val="00A63F5D"/>
    <w:rsid w:val="00A641D2"/>
    <w:rsid w:val="00A806AA"/>
    <w:rsid w:val="00A94360"/>
    <w:rsid w:val="00A943CD"/>
    <w:rsid w:val="00AB02AA"/>
    <w:rsid w:val="00AB33E7"/>
    <w:rsid w:val="00AC56D0"/>
    <w:rsid w:val="00AC70B4"/>
    <w:rsid w:val="00AD3627"/>
    <w:rsid w:val="00AD7502"/>
    <w:rsid w:val="00AE12E2"/>
    <w:rsid w:val="00AF364B"/>
    <w:rsid w:val="00B214E6"/>
    <w:rsid w:val="00B2596C"/>
    <w:rsid w:val="00B27B23"/>
    <w:rsid w:val="00B41BA5"/>
    <w:rsid w:val="00B540AE"/>
    <w:rsid w:val="00B55D90"/>
    <w:rsid w:val="00B70EE9"/>
    <w:rsid w:val="00B75740"/>
    <w:rsid w:val="00B804DF"/>
    <w:rsid w:val="00B8622F"/>
    <w:rsid w:val="00BB707B"/>
    <w:rsid w:val="00BD1CD7"/>
    <w:rsid w:val="00BE16B5"/>
    <w:rsid w:val="00BE422A"/>
    <w:rsid w:val="00BF4CB6"/>
    <w:rsid w:val="00C23671"/>
    <w:rsid w:val="00C24E57"/>
    <w:rsid w:val="00C313CD"/>
    <w:rsid w:val="00C43389"/>
    <w:rsid w:val="00C541E7"/>
    <w:rsid w:val="00C57B2C"/>
    <w:rsid w:val="00C70458"/>
    <w:rsid w:val="00C77D40"/>
    <w:rsid w:val="00C87B76"/>
    <w:rsid w:val="00C95B9B"/>
    <w:rsid w:val="00CA638C"/>
    <w:rsid w:val="00CA7EA4"/>
    <w:rsid w:val="00CC2F73"/>
    <w:rsid w:val="00CC3727"/>
    <w:rsid w:val="00CC496B"/>
    <w:rsid w:val="00CD0EF1"/>
    <w:rsid w:val="00CD3D7C"/>
    <w:rsid w:val="00D2144F"/>
    <w:rsid w:val="00D22C62"/>
    <w:rsid w:val="00D265EE"/>
    <w:rsid w:val="00D377E4"/>
    <w:rsid w:val="00D44D3B"/>
    <w:rsid w:val="00D565C3"/>
    <w:rsid w:val="00D67C05"/>
    <w:rsid w:val="00D711BD"/>
    <w:rsid w:val="00D82E6A"/>
    <w:rsid w:val="00D95C66"/>
    <w:rsid w:val="00DB07A2"/>
    <w:rsid w:val="00DB14F3"/>
    <w:rsid w:val="00DE1E6E"/>
    <w:rsid w:val="00DE522B"/>
    <w:rsid w:val="00DE57BA"/>
    <w:rsid w:val="00DF1E91"/>
    <w:rsid w:val="00DF6065"/>
    <w:rsid w:val="00E07FE9"/>
    <w:rsid w:val="00E24AA4"/>
    <w:rsid w:val="00E37562"/>
    <w:rsid w:val="00E504EA"/>
    <w:rsid w:val="00E5522C"/>
    <w:rsid w:val="00E60E2A"/>
    <w:rsid w:val="00E631E1"/>
    <w:rsid w:val="00E72057"/>
    <w:rsid w:val="00E73F9B"/>
    <w:rsid w:val="00EB0866"/>
    <w:rsid w:val="00EB0A32"/>
    <w:rsid w:val="00EB5A1E"/>
    <w:rsid w:val="00ED028D"/>
    <w:rsid w:val="00ED6EB3"/>
    <w:rsid w:val="00EE35F8"/>
    <w:rsid w:val="00EE5450"/>
    <w:rsid w:val="00EE6A4B"/>
    <w:rsid w:val="00EF2FC9"/>
    <w:rsid w:val="00EF79AE"/>
    <w:rsid w:val="00EF7CAB"/>
    <w:rsid w:val="00F007F6"/>
    <w:rsid w:val="00F029DB"/>
    <w:rsid w:val="00F0767B"/>
    <w:rsid w:val="00F143BF"/>
    <w:rsid w:val="00F3208C"/>
    <w:rsid w:val="00F47A62"/>
    <w:rsid w:val="00F55F34"/>
    <w:rsid w:val="00F650B3"/>
    <w:rsid w:val="00F71CB4"/>
    <w:rsid w:val="00F819F1"/>
    <w:rsid w:val="00F81FBD"/>
    <w:rsid w:val="00F949D8"/>
    <w:rsid w:val="00FA4694"/>
    <w:rsid w:val="00FE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54EDA"/>
  <w15:chartTrackingRefBased/>
  <w15:docId w15:val="{696310B1-B6B1-4267-832F-8D6C2D94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 Heading 1,Chapter Heading (Lvl 1)"/>
    <w:basedOn w:val="Normal"/>
    <w:next w:val="Normal"/>
    <w:link w:val="Heading1Char"/>
    <w:uiPriority w:val="2"/>
    <w:qFormat/>
    <w:rsid w:val="00E504EA"/>
    <w:pPr>
      <w:keepNext/>
      <w:keepLines/>
      <w:numPr>
        <w:numId w:val="1"/>
      </w:numPr>
      <w:spacing w:after="240" w:line="36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E504EA"/>
    <w:pPr>
      <w:keepNext/>
      <w:keepLines/>
      <w:numPr>
        <w:ilvl w:val="1"/>
        <w:numId w:val="1"/>
      </w:numPr>
      <w:spacing w:after="240" w:line="36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E504EA"/>
    <w:pPr>
      <w:keepNext/>
      <w:keepLines/>
      <w:numPr>
        <w:ilvl w:val="2"/>
        <w:numId w:val="1"/>
      </w:numPr>
      <w:spacing w:after="240" w:line="360" w:lineRule="auto"/>
      <w:jc w:val="both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E504EA"/>
    <w:pPr>
      <w:keepNext/>
      <w:keepLines/>
      <w:numPr>
        <w:ilvl w:val="3"/>
        <w:numId w:val="1"/>
      </w:numPr>
      <w:spacing w:after="240" w:line="360" w:lineRule="auto"/>
      <w:jc w:val="both"/>
      <w:outlineLvl w:val="3"/>
    </w:pPr>
    <w:rPr>
      <w:rFonts w:ascii="Times New Roman" w:eastAsia="Times New Roman" w:hAnsi="Times New Roman" w:cs="Times New Roman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E504EA"/>
    <w:pPr>
      <w:keepNext/>
      <w:keepLines/>
      <w:numPr>
        <w:ilvl w:val="4"/>
        <w:numId w:val="1"/>
      </w:numPr>
      <w:spacing w:after="240" w:line="360" w:lineRule="auto"/>
      <w:jc w:val="both"/>
      <w:outlineLvl w:val="4"/>
    </w:pPr>
    <w:rPr>
      <w:rFonts w:ascii="Times New Roman" w:eastAsia="Times New Roman" w:hAnsi="Times New Roman" w:cs="Times New Roman"/>
      <w:b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EA"/>
    <w:pPr>
      <w:keepNext/>
      <w:keepLines/>
      <w:numPr>
        <w:ilvl w:val="5"/>
        <w:numId w:val="1"/>
      </w:numPr>
      <w:spacing w:before="40" w:after="240" w:line="360" w:lineRule="auto"/>
      <w:jc w:val="both"/>
      <w:outlineLvl w:val="5"/>
    </w:pPr>
    <w:rPr>
      <w:rFonts w:ascii="Calibri Light" w:eastAsia="Times New Roman" w:hAnsi="Calibri Light" w:cs="Times New Roman"/>
      <w:color w:val="1F3763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EA"/>
    <w:pPr>
      <w:keepNext/>
      <w:keepLines/>
      <w:numPr>
        <w:ilvl w:val="6"/>
        <w:numId w:val="1"/>
      </w:numPr>
      <w:spacing w:before="40" w:after="240" w:line="360" w:lineRule="auto"/>
      <w:jc w:val="both"/>
      <w:outlineLvl w:val="6"/>
    </w:pPr>
    <w:rPr>
      <w:rFonts w:ascii="Calibri Light" w:eastAsia="Times New Roman" w:hAnsi="Calibri Light" w:cs="Times New Roman"/>
      <w:i/>
      <w:iCs/>
      <w:color w:val="1F3763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EA"/>
    <w:pPr>
      <w:keepNext/>
      <w:keepLines/>
      <w:numPr>
        <w:ilvl w:val="7"/>
        <w:numId w:val="1"/>
      </w:numPr>
      <w:spacing w:before="40" w:after="240" w:line="36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EA"/>
    <w:pPr>
      <w:keepNext/>
      <w:keepLines/>
      <w:numPr>
        <w:ilvl w:val="8"/>
        <w:numId w:val="1"/>
      </w:numPr>
      <w:spacing w:before="40" w:after="240" w:line="36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References"/>
    <w:basedOn w:val="Normal"/>
    <w:next w:val="Normal"/>
    <w:link w:val="TitleChar"/>
    <w:qFormat/>
    <w:rsid w:val="00AD75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References Char"/>
    <w:basedOn w:val="DefaultParagraphFont"/>
    <w:link w:val="Title"/>
    <w:rsid w:val="00AD7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D7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502"/>
  </w:style>
  <w:style w:type="paragraph" w:styleId="Footer">
    <w:name w:val="footer"/>
    <w:basedOn w:val="Normal"/>
    <w:link w:val="FooterChar"/>
    <w:uiPriority w:val="99"/>
    <w:unhideWhenUsed/>
    <w:rsid w:val="00AD7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502"/>
  </w:style>
  <w:style w:type="character" w:customStyle="1" w:styleId="Heading1Char">
    <w:name w:val="Heading 1 Char"/>
    <w:aliases w:val="Chapter Heading 1 Char,Chapter Heading (Lvl 1) Char"/>
    <w:basedOn w:val="DefaultParagraphFont"/>
    <w:link w:val="Heading1"/>
    <w:uiPriority w:val="2"/>
    <w:rsid w:val="00E504EA"/>
    <w:rPr>
      <w:rFonts w:ascii="Times New Roman" w:eastAsia="Times New Roman" w:hAnsi="Times New Roman" w:cs="Times New Roman"/>
      <w:b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E504EA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E504EA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504EA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504EA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EA"/>
    <w:rPr>
      <w:rFonts w:ascii="Calibri Light" w:eastAsia="Times New Roman" w:hAnsi="Calibri Light" w:cs="Times New Roman"/>
      <w:color w:val="1F3763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EA"/>
    <w:rPr>
      <w:rFonts w:ascii="Calibri Light" w:eastAsia="Times New Roman" w:hAnsi="Calibri Light" w:cs="Times New Roman"/>
      <w:i/>
      <w:iCs/>
      <w:color w:val="1F3763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EA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EA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MDPI31text">
    <w:name w:val="MDPI_3.1_text"/>
    <w:rsid w:val="00E504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rsid w:val="00E504E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E504EA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E504E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7465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65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465E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465E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Normal"/>
    <w:rsid w:val="0048426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48426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rsid w:val="0048426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uiPriority w:val="99"/>
    <w:unhideWhenUsed/>
    <w:rsid w:val="0048426A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6A"/>
    <w:rPr>
      <w:rFonts w:ascii="Segoe UI" w:hAnsi="Segoe UI" w:cs="Segoe UI"/>
      <w:sz w:val="18"/>
      <w:szCs w:val="18"/>
    </w:rPr>
  </w:style>
  <w:style w:type="paragraph" w:customStyle="1" w:styleId="MDPI62Acknowledgments">
    <w:name w:val="MDPI_6.2_Acknowledgments"/>
    <w:rsid w:val="00DE1E6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4CoI">
    <w:name w:val="MDPI_6.4_CoI"/>
    <w:basedOn w:val="MDPI62Acknowledgments"/>
    <w:rsid w:val="00DE1E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726E"/>
    <w:rPr>
      <w:color w:val="605E5C"/>
      <w:shd w:val="clear" w:color="auto" w:fill="E1DFDD"/>
    </w:rPr>
  </w:style>
  <w:style w:type="paragraph" w:customStyle="1" w:styleId="MDPI32textnoindent">
    <w:name w:val="MDPI_3.2_text_no_indent"/>
    <w:basedOn w:val="MDPI31text"/>
    <w:rsid w:val="00EB0866"/>
    <w:pPr>
      <w:ind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C313CD"/>
    <w:pPr>
      <w:ind w:left="720"/>
      <w:contextualSpacing/>
    </w:pPr>
  </w:style>
  <w:style w:type="paragraph" w:customStyle="1" w:styleId="MDPI11articletype">
    <w:name w:val="MDPI_1.1_article_type"/>
    <w:basedOn w:val="MDPI31text"/>
    <w:next w:val="MDPI12title"/>
    <w:rsid w:val="00D95C6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D95C6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D95C6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D95C6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D95C6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D95C6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D95C66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D95C6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95C6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95C6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rsid w:val="00D95C66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3textspaceafter">
    <w:name w:val="MDPI_3.3_text_space_after"/>
    <w:basedOn w:val="MDPI31text"/>
    <w:rsid w:val="00D95C66"/>
    <w:pPr>
      <w:spacing w:after="240"/>
    </w:pPr>
  </w:style>
  <w:style w:type="paragraph" w:customStyle="1" w:styleId="MDPI34textspacebefore">
    <w:name w:val="MDPI_3.4_text_space_before"/>
    <w:basedOn w:val="MDPI31text"/>
    <w:rsid w:val="00D95C66"/>
    <w:pPr>
      <w:spacing w:before="240"/>
    </w:pPr>
  </w:style>
  <w:style w:type="paragraph" w:customStyle="1" w:styleId="MDPI35textbeforelist">
    <w:name w:val="MDPI_3.5_text_before_list"/>
    <w:basedOn w:val="MDPI31text"/>
    <w:rsid w:val="00D95C66"/>
    <w:pPr>
      <w:spacing w:after="120"/>
    </w:pPr>
  </w:style>
  <w:style w:type="paragraph" w:customStyle="1" w:styleId="MDPI36textafterlist">
    <w:name w:val="MDPI_3.6_text_after_list"/>
    <w:basedOn w:val="MDPI31text"/>
    <w:rsid w:val="00D95C66"/>
    <w:pPr>
      <w:spacing w:before="120"/>
    </w:pPr>
  </w:style>
  <w:style w:type="paragraph" w:customStyle="1" w:styleId="MDPI37itemize">
    <w:name w:val="MDPI_3.7_itemize"/>
    <w:basedOn w:val="MDPI31text"/>
    <w:rsid w:val="00D95C66"/>
    <w:pPr>
      <w:numPr>
        <w:numId w:val="2"/>
      </w:numPr>
      <w:ind w:left="425" w:hanging="425"/>
    </w:pPr>
  </w:style>
  <w:style w:type="paragraph" w:customStyle="1" w:styleId="MDPI38bullet">
    <w:name w:val="MDPI_3.8_bullet"/>
    <w:basedOn w:val="MDPI31text"/>
    <w:rsid w:val="00D95C66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rsid w:val="00D95C6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D95C66"/>
    <w:pPr>
      <w:spacing w:before="120" w:after="120" w:line="240" w:lineRule="auto"/>
      <w:ind w:firstLine="0"/>
      <w:jc w:val="right"/>
    </w:pPr>
  </w:style>
  <w:style w:type="paragraph" w:customStyle="1" w:styleId="MDPI43tablefooter">
    <w:name w:val="MDPI_4.3_table_footer"/>
    <w:basedOn w:val="MDPI41tablecaption"/>
    <w:next w:val="MDPI31text"/>
    <w:rsid w:val="00D95C66"/>
    <w:pPr>
      <w:spacing w:before="0"/>
      <w:ind w:left="0" w:right="0"/>
    </w:pPr>
  </w:style>
  <w:style w:type="paragraph" w:customStyle="1" w:styleId="MDPI52figure">
    <w:name w:val="MDPI_5.2_figure"/>
    <w:rsid w:val="00D95C66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D95C6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D95C66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rsid w:val="00D95C66"/>
    <w:rPr>
      <w:i/>
    </w:rPr>
  </w:style>
  <w:style w:type="paragraph" w:customStyle="1" w:styleId="MDPI82proof">
    <w:name w:val="MDPI_8.2_proof"/>
    <w:basedOn w:val="MDPI32textnoindent"/>
    <w:rsid w:val="00D95C66"/>
  </w:style>
  <w:style w:type="paragraph" w:customStyle="1" w:styleId="MDPI71References">
    <w:name w:val="MDPI_7.1_References"/>
    <w:basedOn w:val="MDPI62Acknowledgments"/>
    <w:rsid w:val="00D95C66"/>
    <w:pPr>
      <w:numPr>
        <w:numId w:val="4"/>
      </w:numPr>
      <w:spacing w:before="0" w:line="260" w:lineRule="atLeast"/>
      <w:ind w:left="425" w:hanging="425"/>
    </w:pPr>
  </w:style>
  <w:style w:type="character" w:styleId="LineNumber">
    <w:name w:val="line number"/>
    <w:basedOn w:val="DefaultParagraphFont"/>
    <w:uiPriority w:val="99"/>
    <w:semiHidden/>
    <w:unhideWhenUsed/>
    <w:rsid w:val="00D95C66"/>
  </w:style>
  <w:style w:type="table" w:customStyle="1" w:styleId="MDPI41threelinetable">
    <w:name w:val="MDPI_4.1_three_line_table"/>
    <w:basedOn w:val="TableNormal"/>
    <w:uiPriority w:val="99"/>
    <w:rsid w:val="00D95C6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AU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0">
    <w:name w:val="Unresolved Mention1"/>
    <w:uiPriority w:val="99"/>
    <w:semiHidden/>
    <w:unhideWhenUsed/>
    <w:rsid w:val="00D95C6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95C66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95C66"/>
    <w:pPr>
      <w:keepNext/>
      <w:spacing w:after="240" w:line="276" w:lineRule="auto"/>
      <w:jc w:val="both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95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C66"/>
    <w:pPr>
      <w:spacing w:after="20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C66"/>
    <w:rPr>
      <w:rFonts w:ascii="Calibri" w:eastAsia="Calibri" w:hAnsi="Calibri" w:cs="Times New Roman"/>
      <w:sz w:val="20"/>
      <w:szCs w:val="20"/>
    </w:rPr>
  </w:style>
  <w:style w:type="character" w:customStyle="1" w:styleId="CaptionChar">
    <w:name w:val="Caption Char"/>
    <w:link w:val="Caption"/>
    <w:uiPriority w:val="35"/>
    <w:rsid w:val="00D95C66"/>
    <w:rPr>
      <w:rFonts w:ascii="Times New Roman" w:eastAsia="Calibri" w:hAnsi="Times New Roman" w:cs="Times New Roman"/>
      <w:b/>
      <w:iCs/>
      <w:sz w:val="24"/>
      <w:szCs w:val="24"/>
    </w:rPr>
  </w:style>
  <w:style w:type="character" w:styleId="FollowedHyperlink">
    <w:name w:val="FollowedHyperlink"/>
    <w:uiPriority w:val="99"/>
    <w:semiHidden/>
    <w:unhideWhenUsed/>
    <w:rsid w:val="00D95C66"/>
    <w:rPr>
      <w:color w:val="954F72"/>
      <w:u w:val="single"/>
    </w:rPr>
  </w:style>
  <w:style w:type="paragraph" w:customStyle="1" w:styleId="msonormal0">
    <w:name w:val="msonormal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ont6">
    <w:name w:val="font6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font7">
    <w:name w:val="font7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font8">
    <w:name w:val="font8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ont9">
    <w:name w:val="font9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3">
    <w:name w:val="xl63"/>
    <w:basedOn w:val="Normal"/>
    <w:rsid w:val="00D95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D95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D95C66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95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67">
    <w:name w:val="xl67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D95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D95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aliases w:val="List pages heading"/>
    <w:basedOn w:val="Heading1"/>
    <w:next w:val="Normal"/>
    <w:link w:val="SubtitleChar"/>
    <w:uiPriority w:val="11"/>
    <w:qFormat/>
    <w:rsid w:val="00D95C66"/>
    <w:pPr>
      <w:numPr>
        <w:ilvl w:val="1"/>
        <w:numId w:val="0"/>
      </w:numPr>
    </w:pPr>
    <w:rPr>
      <w:sz w:val="26"/>
    </w:rPr>
  </w:style>
  <w:style w:type="character" w:customStyle="1" w:styleId="SubtitleChar">
    <w:name w:val="Subtitle Char"/>
    <w:aliases w:val="List pages heading Char"/>
    <w:basedOn w:val="DefaultParagraphFont"/>
    <w:link w:val="Subtitle"/>
    <w:uiPriority w:val="11"/>
    <w:rsid w:val="00D95C66"/>
    <w:rPr>
      <w:rFonts w:ascii="Times New Roman" w:eastAsia="Times New Roman" w:hAnsi="Times New Roman" w:cs="Times New Roman"/>
      <w:b/>
      <w:caps/>
      <w:sz w:val="26"/>
      <w:szCs w:val="32"/>
    </w:rPr>
  </w:style>
  <w:style w:type="paragraph" w:styleId="NoSpacing">
    <w:name w:val="No Spacing"/>
    <w:aliases w:val="Chapter title"/>
    <w:basedOn w:val="Heading1"/>
    <w:next w:val="Normal"/>
    <w:link w:val="NoSpacingChar"/>
    <w:uiPriority w:val="1"/>
    <w:qFormat/>
    <w:rsid w:val="00D95C66"/>
    <w:pPr>
      <w:numPr>
        <w:numId w:val="0"/>
      </w:numPr>
    </w:pPr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95C66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95C66"/>
    <w:pPr>
      <w:tabs>
        <w:tab w:val="right" w:leader="dot" w:pos="9016"/>
      </w:tabs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5C66"/>
    <w:pPr>
      <w:tabs>
        <w:tab w:val="right" w:leader="dot" w:pos="9016"/>
      </w:tabs>
      <w:spacing w:before="120" w:after="120" w:line="360" w:lineRule="auto"/>
      <w:ind w:left="221"/>
      <w:jc w:val="both"/>
    </w:pPr>
    <w:rPr>
      <w:rFonts w:ascii="Times New Roman" w:eastAsia="Calibri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95C66"/>
    <w:pPr>
      <w:tabs>
        <w:tab w:val="right" w:leader="dot" w:pos="9016"/>
      </w:tabs>
      <w:spacing w:after="0" w:line="360" w:lineRule="auto"/>
      <w:ind w:left="442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D95C66"/>
    <w:pPr>
      <w:tabs>
        <w:tab w:val="right" w:leader="dot" w:pos="9016"/>
      </w:tabs>
      <w:spacing w:after="100" w:line="360" w:lineRule="auto"/>
      <w:ind w:left="658"/>
      <w:jc w:val="both"/>
    </w:pPr>
    <w:rPr>
      <w:rFonts w:ascii="Times New Roman" w:eastAsia="Calibri" w:hAnsi="Times New Roman" w:cs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D95C66"/>
    <w:pPr>
      <w:tabs>
        <w:tab w:val="right" w:leader="dot" w:pos="9016"/>
      </w:tabs>
      <w:spacing w:after="100" w:line="360" w:lineRule="auto"/>
      <w:ind w:left="879"/>
      <w:jc w:val="both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No Spacing Char"/>
    <w:aliases w:val="Chapter title Char"/>
    <w:link w:val="NoSpacing"/>
    <w:uiPriority w:val="1"/>
    <w:rsid w:val="00D95C66"/>
    <w:rPr>
      <w:rFonts w:ascii="Times New Roman" w:eastAsia="Times New Roman" w:hAnsi="Times New Roman" w:cs="Times New Roman"/>
      <w:b/>
      <w:sz w:val="28"/>
      <w:szCs w:val="32"/>
    </w:rPr>
  </w:style>
  <w:style w:type="paragraph" w:styleId="TOC9">
    <w:name w:val="toc 9"/>
    <w:basedOn w:val="Normal"/>
    <w:next w:val="Normal"/>
    <w:autoRedefine/>
    <w:uiPriority w:val="39"/>
    <w:unhideWhenUsed/>
    <w:rsid w:val="00D95C66"/>
    <w:pPr>
      <w:spacing w:after="100" w:line="360" w:lineRule="auto"/>
      <w:ind w:left="1760"/>
      <w:jc w:val="both"/>
    </w:pPr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D95C66"/>
    <w:pPr>
      <w:spacing w:before="100" w:beforeAutospacing="1" w:after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D95C66"/>
    <w:pPr>
      <w:spacing w:after="24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5C66"/>
    <w:pPr>
      <w:spacing w:after="240" w:line="240" w:lineRule="auto"/>
      <w:jc w:val="both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5C66"/>
    <w:rPr>
      <w:rFonts w:ascii="Consolas" w:eastAsia="Calibri" w:hAnsi="Consolas" w:cs="Consolas"/>
      <w:sz w:val="21"/>
      <w:szCs w:val="21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D95C66"/>
    <w:pPr>
      <w:spacing w:after="12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95C66"/>
    <w:rPr>
      <w:rFonts w:ascii="Times New Roman" w:eastAsia="Calibri" w:hAnsi="Times New Roman" w:cs="Times New Roman"/>
      <w:sz w:val="24"/>
      <w:lang w:val="en-US"/>
    </w:rPr>
  </w:style>
  <w:style w:type="character" w:customStyle="1" w:styleId="TOAHeadingChar">
    <w:name w:val="TOA Heading Char"/>
    <w:link w:val="TOAHeading"/>
    <w:uiPriority w:val="99"/>
    <w:semiHidden/>
    <w:rsid w:val="00D95C66"/>
    <w:rPr>
      <w:rFonts w:eastAsia="Times New Roman"/>
      <w:bCs/>
      <w:szCs w:val="24"/>
    </w:rPr>
  </w:style>
  <w:style w:type="paragraph" w:styleId="TOAHeading">
    <w:name w:val="toa heading"/>
    <w:next w:val="Normal"/>
    <w:link w:val="TOAHeadingChar"/>
    <w:uiPriority w:val="99"/>
    <w:semiHidden/>
    <w:unhideWhenUsed/>
    <w:qFormat/>
    <w:rsid w:val="00D95C66"/>
    <w:pPr>
      <w:spacing w:before="120" w:after="200" w:line="480" w:lineRule="auto"/>
    </w:pPr>
    <w:rPr>
      <w:rFonts w:eastAsia="Times New Roman"/>
      <w:bCs/>
      <w:szCs w:val="24"/>
    </w:rPr>
  </w:style>
  <w:style w:type="paragraph" w:styleId="BodyText3">
    <w:name w:val="Body Text 3"/>
    <w:basedOn w:val="Normal"/>
    <w:link w:val="BodyText3Char"/>
    <w:rsid w:val="00D95C66"/>
    <w:pPr>
      <w:spacing w:after="240" w:line="240" w:lineRule="auto"/>
      <w:jc w:val="both"/>
    </w:pPr>
    <w:rPr>
      <w:rFonts w:ascii="New York" w:eastAsia="Times New Roman" w:hAnsi="New York" w:cs="Times New Roman"/>
      <w:bCs/>
      <w:snapToGrid w:val="0"/>
      <w:sz w:val="16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D95C66"/>
    <w:rPr>
      <w:rFonts w:ascii="New York" w:eastAsia="Times New Roman" w:hAnsi="New York" w:cs="Times New Roman"/>
      <w:bCs/>
      <w:snapToGrid w:val="0"/>
      <w:sz w:val="16"/>
      <w:szCs w:val="20"/>
      <w:lang w:val="en-US"/>
    </w:rPr>
  </w:style>
  <w:style w:type="paragraph" w:customStyle="1" w:styleId="ListsPagesHeading">
    <w:name w:val="Lists Pages Heading"/>
    <w:basedOn w:val="Heading1"/>
    <w:link w:val="ListsPagesHeadingChar"/>
    <w:rsid w:val="00D95C66"/>
    <w:pPr>
      <w:numPr>
        <w:numId w:val="0"/>
      </w:numPr>
    </w:pPr>
    <w:rPr>
      <w:bCs/>
      <w:caps w:val="0"/>
      <w:sz w:val="26"/>
      <w:szCs w:val="26"/>
      <w:lang w:val="en-US"/>
    </w:rPr>
  </w:style>
  <w:style w:type="paragraph" w:customStyle="1" w:styleId="AppedixHeadings">
    <w:name w:val="Appedix Headings"/>
    <w:basedOn w:val="ListsPagesHeading"/>
    <w:next w:val="Normal"/>
    <w:link w:val="AppedixHeadingsChar"/>
    <w:rsid w:val="00D95C66"/>
    <w:pPr>
      <w:jc w:val="left"/>
    </w:pPr>
  </w:style>
  <w:style w:type="character" w:customStyle="1" w:styleId="ListsPagesHeadingChar">
    <w:name w:val="Lists Pages Heading Char"/>
    <w:link w:val="ListsPagesHeading"/>
    <w:rsid w:val="00D95C66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AppedixHeadingsChar">
    <w:name w:val="Appedix Headings Char"/>
    <w:link w:val="AppedixHeadings"/>
    <w:rsid w:val="00D95C66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customStyle="1" w:styleId="Numberingforchaptersadvanced">
    <w:name w:val="Numbering for chapters (advanced)"/>
    <w:basedOn w:val="Normal"/>
    <w:link w:val="NumberingforchaptersadvancedChar"/>
    <w:rsid w:val="00D95C66"/>
    <w:pPr>
      <w:spacing w:after="24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NumberingforchaptersadvancedChar">
    <w:name w:val="Numbering for chapters (advanced) Char"/>
    <w:link w:val="Numberingforchaptersadvanced"/>
    <w:rsid w:val="00D95C66"/>
    <w:rPr>
      <w:rFonts w:ascii="Times New Roman" w:eastAsia="Calibri" w:hAnsi="Times New Roman" w:cs="Times New Roman"/>
      <w:sz w:val="24"/>
      <w:lang w:val="en-US"/>
    </w:rPr>
  </w:style>
  <w:style w:type="character" w:customStyle="1" w:styleId="ListParagraphChar">
    <w:name w:val="List Paragraph Char"/>
    <w:link w:val="ListParagraph"/>
    <w:uiPriority w:val="34"/>
    <w:rsid w:val="00D95C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C66"/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D95C66"/>
    <w:rPr>
      <w:i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95C66"/>
  </w:style>
  <w:style w:type="character" w:customStyle="1" w:styleId="UnresolvedMention2">
    <w:name w:val="Unresolved Mention2"/>
    <w:uiPriority w:val="99"/>
    <w:semiHidden/>
    <w:unhideWhenUsed/>
    <w:rsid w:val="00D95C66"/>
    <w:rPr>
      <w:color w:val="808080"/>
      <w:shd w:val="clear" w:color="auto" w:fill="E6E6E6"/>
    </w:rPr>
  </w:style>
  <w:style w:type="paragraph" w:customStyle="1" w:styleId="para">
    <w:name w:val="para"/>
    <w:basedOn w:val="Normal"/>
    <w:rsid w:val="00D95C6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itationref">
    <w:name w:val="citationref"/>
    <w:rsid w:val="00D95C66"/>
  </w:style>
  <w:style w:type="paragraph" w:customStyle="1" w:styleId="mb0">
    <w:name w:val="mb0"/>
    <w:basedOn w:val="Normal"/>
    <w:rsid w:val="00D95C6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3">
    <w:name w:val="Unresolved Mention3"/>
    <w:uiPriority w:val="99"/>
    <w:semiHidden/>
    <w:unhideWhenUsed/>
    <w:rsid w:val="00D95C66"/>
    <w:rPr>
      <w:color w:val="808080"/>
      <w:shd w:val="clear" w:color="auto" w:fill="E6E6E6"/>
    </w:rPr>
  </w:style>
  <w:style w:type="character" w:customStyle="1" w:styleId="UnresolvedMention4">
    <w:name w:val="Unresolved Mention4"/>
    <w:uiPriority w:val="99"/>
    <w:semiHidden/>
    <w:unhideWhenUsed/>
    <w:rsid w:val="00D95C66"/>
    <w:rPr>
      <w:color w:val="808080"/>
      <w:shd w:val="clear" w:color="auto" w:fill="E6E6E6"/>
    </w:rPr>
  </w:style>
  <w:style w:type="character" w:customStyle="1" w:styleId="st">
    <w:name w:val="st"/>
    <w:rsid w:val="00D95C66"/>
  </w:style>
  <w:style w:type="numbering" w:customStyle="1" w:styleId="Headings">
    <w:name w:val="Headings"/>
    <w:uiPriority w:val="99"/>
    <w:rsid w:val="00D95C66"/>
    <w:pPr>
      <w:numPr>
        <w:numId w:val="23"/>
      </w:numPr>
    </w:pPr>
  </w:style>
  <w:style w:type="character" w:customStyle="1" w:styleId="apple-converted-space">
    <w:name w:val="apple-converted-space"/>
    <w:rsid w:val="00D95C66"/>
  </w:style>
  <w:style w:type="paragraph" w:customStyle="1" w:styleId="mb15">
    <w:name w:val="mb15"/>
    <w:basedOn w:val="Normal"/>
    <w:rsid w:val="00D95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gc">
    <w:name w:val="_tgc"/>
    <w:rsid w:val="00D95C66"/>
  </w:style>
  <w:style w:type="character" w:customStyle="1" w:styleId="Mention1">
    <w:name w:val="Mention1"/>
    <w:uiPriority w:val="99"/>
    <w:semiHidden/>
    <w:unhideWhenUsed/>
    <w:rsid w:val="00D95C66"/>
    <w:rPr>
      <w:color w:val="2B579A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Char"/>
    <w:rsid w:val="00D95C66"/>
    <w:pPr>
      <w:spacing w:before="120" w:after="120" w:line="240" w:lineRule="auto"/>
    </w:pPr>
    <w:rPr>
      <w:rFonts w:ascii="Times New Roman" w:eastAsia="Calibri" w:hAnsi="Times New Roman" w:cs="Times New Roman"/>
      <w:b/>
      <w:noProof/>
      <w:sz w:val="24"/>
      <w:lang w:val="en-US"/>
    </w:rPr>
  </w:style>
  <w:style w:type="character" w:customStyle="1" w:styleId="EndNoteCategoryHeadingChar">
    <w:name w:val="EndNote Category Heading Char"/>
    <w:link w:val="EndNoteCategoryHeading"/>
    <w:rsid w:val="00D95C66"/>
    <w:rPr>
      <w:rFonts w:ascii="Times New Roman" w:eastAsia="Calibri" w:hAnsi="Times New Roman" w:cs="Times New Roman"/>
      <w:b/>
      <w:noProof/>
      <w:sz w:val="24"/>
      <w:lang w:val="en-US"/>
    </w:rPr>
  </w:style>
  <w:style w:type="character" w:styleId="Strong">
    <w:name w:val="Strong"/>
    <w:uiPriority w:val="22"/>
    <w:qFormat/>
    <w:rsid w:val="00D95C66"/>
    <w:rPr>
      <w:b/>
      <w:bCs/>
    </w:rPr>
  </w:style>
  <w:style w:type="table" w:styleId="ListTable6Colorful">
    <w:name w:val="List Table 6 Colorful"/>
    <w:basedOn w:val="TableNormal"/>
    <w:uiPriority w:val="51"/>
    <w:rsid w:val="00D95C66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tion2">
    <w:name w:val="Mention2"/>
    <w:uiPriority w:val="99"/>
    <w:semiHidden/>
    <w:unhideWhenUsed/>
    <w:rsid w:val="00D95C66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D95C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1">
    <w:name w:val="Unresolved Mention41"/>
    <w:uiPriority w:val="99"/>
    <w:semiHidden/>
    <w:unhideWhenUsed/>
    <w:rsid w:val="00D95C66"/>
    <w:rPr>
      <w:color w:val="808080"/>
      <w:shd w:val="clear" w:color="auto" w:fill="E6E6E6"/>
    </w:rPr>
  </w:style>
  <w:style w:type="paragraph" w:styleId="TOC6">
    <w:name w:val="toc 6"/>
    <w:basedOn w:val="Normal"/>
    <w:next w:val="Normal"/>
    <w:autoRedefine/>
    <w:uiPriority w:val="39"/>
    <w:unhideWhenUsed/>
    <w:rsid w:val="00D95C66"/>
    <w:pPr>
      <w:spacing w:after="100"/>
      <w:ind w:left="1100"/>
    </w:pPr>
    <w:rPr>
      <w:rFonts w:ascii="Calibri" w:eastAsia="Times New Roman" w:hAnsi="Calibri" w:cs="Times New Roman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95C66"/>
    <w:pPr>
      <w:spacing w:after="100"/>
      <w:ind w:left="1320"/>
    </w:pPr>
    <w:rPr>
      <w:rFonts w:ascii="Calibri" w:eastAsia="Times New Roman" w:hAnsi="Calibri" w:cs="Times New Roman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95C66"/>
    <w:pPr>
      <w:spacing w:after="100"/>
      <w:ind w:left="1540"/>
    </w:pPr>
    <w:rPr>
      <w:rFonts w:ascii="Calibri" w:eastAsia="Times New Roman" w:hAnsi="Calibri" w:cs="Times New Roman"/>
      <w:lang w:val="en-US"/>
    </w:rPr>
  </w:style>
  <w:style w:type="character" w:customStyle="1" w:styleId="highlight">
    <w:name w:val="highlight"/>
    <w:rsid w:val="00D95C66"/>
  </w:style>
  <w:style w:type="character" w:customStyle="1" w:styleId="moduletitlelink">
    <w:name w:val="module__title__link"/>
    <w:rsid w:val="00D95C66"/>
  </w:style>
  <w:style w:type="character" w:customStyle="1" w:styleId="emphasistypesmallcaps">
    <w:name w:val="emphasistypesmallcaps"/>
    <w:rsid w:val="00D95C66"/>
  </w:style>
  <w:style w:type="character" w:styleId="PlaceholderText">
    <w:name w:val="Placeholder Text"/>
    <w:uiPriority w:val="99"/>
    <w:semiHidden/>
    <w:rsid w:val="00D95C6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C704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234DB-443A-4C27-B36B-8CA968956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636</Words>
  <Characters>26428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 Sarabia Lopez</dc:creator>
  <cp:keywords/>
  <dc:description/>
  <cp:lastModifiedBy>Daniel Sarabia</cp:lastModifiedBy>
  <cp:revision>2</cp:revision>
  <dcterms:created xsi:type="dcterms:W3CDTF">2019-09-09T13:31:00Z</dcterms:created>
  <dcterms:modified xsi:type="dcterms:W3CDTF">2019-09-09T13:31:00Z</dcterms:modified>
</cp:coreProperties>
</file>